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6D9E" w:rsidRPr="00214E48" w:rsidRDefault="00526D9E" w:rsidP="00A41FAA">
      <w:pPr>
        <w:tabs>
          <w:tab w:val="num" w:pos="1440"/>
        </w:tabs>
        <w:spacing w:before="100" w:beforeAutospacing="1" w:line="480" w:lineRule="auto"/>
        <w:rPr>
          <w:rFonts w:ascii="Arial" w:hAnsi="Arial" w:cs="Arial"/>
          <w:b/>
          <w:lang w:val="en-US"/>
        </w:rPr>
      </w:pPr>
      <w:r w:rsidRPr="00214E48">
        <w:rPr>
          <w:rFonts w:ascii="Arial" w:hAnsi="Arial" w:cs="Arial"/>
          <w:b/>
          <w:lang w:val="en-US"/>
        </w:rPr>
        <w:t>Additional File 1 Profile of the three Phase III studies included in both the efficacy and safety analy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10"/>
        <w:gridCol w:w="3908"/>
        <w:gridCol w:w="3908"/>
        <w:gridCol w:w="3948"/>
      </w:tblGrid>
      <w:tr w:rsidR="00214E48" w:rsidRPr="00214E48" w:rsidTr="005952A6">
        <w:trPr>
          <w:cantSplit/>
          <w:tblHeader/>
        </w:trPr>
        <w:tc>
          <w:tcPr>
            <w:tcW w:w="0" w:type="auto"/>
          </w:tcPr>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p>
        </w:tc>
        <w:tc>
          <w:tcPr>
            <w:tcW w:w="0" w:type="auto"/>
          </w:tcPr>
          <w:p w:rsidR="00526D9E" w:rsidRPr="00214E48" w:rsidRDefault="00526D9E" w:rsidP="00F443ED">
            <w:pPr>
              <w:autoSpaceDE w:val="0"/>
              <w:autoSpaceDN w:val="0"/>
              <w:adjustRightInd w:val="0"/>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Multiregional</w:t>
            </w:r>
          </w:p>
          <w:p w:rsidR="00526D9E" w:rsidRPr="00214E48" w:rsidRDefault="00526D9E" w:rsidP="00F443ED">
            <w:pPr>
              <w:tabs>
                <w:tab w:val="num" w:pos="1440"/>
              </w:tabs>
              <w:spacing w:before="100" w:beforeAutospacing="1" w:after="100" w:afterAutospacing="1"/>
              <w:contextualSpacing/>
              <w:jc w:val="center"/>
              <w:rPr>
                <w:rFonts w:ascii="Arial" w:hAnsi="Arial" w:cs="Arial"/>
                <w:sz w:val="20"/>
                <w:szCs w:val="20"/>
                <w:lang w:val="en-US"/>
              </w:rPr>
            </w:pPr>
            <w:r w:rsidRPr="00214E48">
              <w:rPr>
                <w:rFonts w:ascii="Arial" w:hAnsi="Arial" w:cs="Arial"/>
                <w:bCs/>
                <w:sz w:val="20"/>
                <w:szCs w:val="20"/>
                <w:lang w:val="en-US"/>
              </w:rPr>
              <w:t>HZA106827</w:t>
            </w:r>
          </w:p>
        </w:tc>
        <w:tc>
          <w:tcPr>
            <w:tcW w:w="0" w:type="auto"/>
          </w:tcPr>
          <w:p w:rsidR="00526D9E" w:rsidRPr="00214E48" w:rsidRDefault="00526D9E" w:rsidP="00F443ED">
            <w:pPr>
              <w:autoSpaceDE w:val="0"/>
              <w:autoSpaceDN w:val="0"/>
              <w:adjustRightInd w:val="0"/>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Multiregional</w:t>
            </w:r>
          </w:p>
          <w:p w:rsidR="00526D9E" w:rsidRPr="00214E48" w:rsidRDefault="00526D9E" w:rsidP="00F443ED">
            <w:pPr>
              <w:tabs>
                <w:tab w:val="num" w:pos="1440"/>
              </w:tabs>
              <w:spacing w:before="100" w:beforeAutospacing="1" w:after="100" w:afterAutospacing="1"/>
              <w:contextualSpacing/>
              <w:jc w:val="center"/>
              <w:rPr>
                <w:rFonts w:ascii="Arial" w:hAnsi="Arial" w:cs="Arial"/>
                <w:sz w:val="20"/>
                <w:szCs w:val="20"/>
                <w:lang w:val="en-US"/>
              </w:rPr>
            </w:pPr>
            <w:r w:rsidRPr="00214E48">
              <w:rPr>
                <w:rFonts w:ascii="Arial" w:hAnsi="Arial" w:cs="Arial"/>
                <w:bCs/>
                <w:sz w:val="20"/>
                <w:szCs w:val="20"/>
                <w:lang w:val="en-US"/>
              </w:rPr>
              <w:t>HZA106829</w:t>
            </w:r>
          </w:p>
        </w:tc>
        <w:tc>
          <w:tcPr>
            <w:tcW w:w="0" w:type="auto"/>
          </w:tcPr>
          <w:p w:rsidR="00526D9E" w:rsidRPr="00214E48" w:rsidRDefault="00526D9E" w:rsidP="00F443ED">
            <w:pPr>
              <w:autoSpaceDE w:val="0"/>
              <w:autoSpaceDN w:val="0"/>
              <w:adjustRightInd w:val="0"/>
              <w:spacing w:before="100" w:beforeAutospacing="1" w:after="100" w:afterAutospacing="1"/>
              <w:contextualSpacing/>
              <w:jc w:val="center"/>
              <w:rPr>
                <w:rFonts w:ascii="Arial" w:hAnsi="Arial" w:cs="Arial"/>
                <w:bCs/>
                <w:sz w:val="20"/>
                <w:szCs w:val="20"/>
                <w:lang w:val="en-US"/>
              </w:rPr>
            </w:pPr>
            <w:r w:rsidRPr="00214E48">
              <w:rPr>
                <w:rFonts w:ascii="Arial" w:hAnsi="Arial" w:cs="Arial"/>
                <w:bCs/>
                <w:sz w:val="20"/>
                <w:szCs w:val="20"/>
                <w:lang w:val="en-US"/>
              </w:rPr>
              <w:t>Multiregional</w:t>
            </w:r>
          </w:p>
          <w:p w:rsidR="00526D9E" w:rsidRPr="00214E48" w:rsidRDefault="00526D9E" w:rsidP="00F443ED">
            <w:pPr>
              <w:tabs>
                <w:tab w:val="num" w:pos="1440"/>
              </w:tabs>
              <w:spacing w:before="100" w:beforeAutospacing="1" w:after="100" w:afterAutospacing="1"/>
              <w:contextualSpacing/>
              <w:jc w:val="center"/>
              <w:rPr>
                <w:rFonts w:ascii="Arial" w:hAnsi="Arial" w:cs="Arial"/>
                <w:sz w:val="20"/>
                <w:szCs w:val="20"/>
                <w:lang w:val="en-US"/>
              </w:rPr>
            </w:pPr>
            <w:r w:rsidRPr="00214E48">
              <w:rPr>
                <w:rFonts w:ascii="Arial" w:hAnsi="Arial" w:cs="Arial"/>
                <w:bCs/>
                <w:sz w:val="20"/>
                <w:szCs w:val="20"/>
                <w:lang w:val="en-US"/>
              </w:rPr>
              <w:t>HZA106837</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Study design and objectives</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hase III, multicenter, stratified, randomized, double-blind, placebo-controlled (with rescue medication), parallel group study to evaluate the efficacy and safety of FF/VI, FF, VI, and placebo when administered via ELLIPTA</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hase III, multicenter, stratified, randomized, double-blind, double-dummy, parallel group study to evaluate the efficacy and safety of FF/VI and FF when administered via ELLIPTA. The secondary objective of this study was to compare the efficacy of FF 200 μg administered OD each evening with FP 500 μg administered BD</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hase III, multicenter, randomized, double-blind, parallel group study. The primary objective of this study was to demonstrate that treatment with FF/VI administered via ELLIPTA significantly decreased the risk of severe asthma exacerbations as measured by time to first severe asthma exacerbation when compared with the same dose of FF alone</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FF/VI, FF, or VI dose regimen</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F/VI 100/25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F 100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lacebo</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dministered OD (1 inhalation) in the evening</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F/VI 200/25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F 200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dministered OD (1 inhalation) in the evenin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P 500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dministered BD (1 inhalation) in the morning and evening</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F/VI 100/25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F 100 μg</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dministered OD (1 inhalation) in the evening</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Duration of treatment period</w:t>
            </w:r>
          </w:p>
        </w:tc>
        <w:tc>
          <w:tcPr>
            <w:tcW w:w="0" w:type="auto"/>
          </w:tcPr>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12 weeks</w:t>
            </w:r>
          </w:p>
        </w:tc>
        <w:tc>
          <w:tcPr>
            <w:tcW w:w="0" w:type="auto"/>
          </w:tcPr>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24 weeks</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24 weeks up to 76 weeks. The duration of the treatment period is variable. The duration of the study depended on the number of events (number of patients with one or more severe asthma exacerbations) that occurred</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Duration of run-in and follow-up</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Run-in: 4 weeks</w:t>
            </w:r>
          </w:p>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ollow-up: 2 weeks</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Run-in: 4 weeks</w:t>
            </w:r>
          </w:p>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ollow-up: 1 week</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Run-in: 2 weeks</w:t>
            </w:r>
          </w:p>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Follow-up: 1 week</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Study population</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atients with a diagnosis of asthma as defined by the National Institutes of Health [1]</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atients with a diagnosis of asthma as defined by the National Institutes of Health [1]</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atients with a diagnosis of asthma as defined by the National Institutes of Health [1]</w:t>
            </w:r>
          </w:p>
        </w:tc>
      </w:tr>
      <w:tr w:rsidR="00214E48" w:rsidRPr="00214E48" w:rsidTr="00F443ED">
        <w:trPr>
          <w:cantSplit/>
        </w:trPr>
        <w:tc>
          <w:tcPr>
            <w:tcW w:w="0" w:type="auto"/>
          </w:tcPr>
          <w:p w:rsidR="00526D9E" w:rsidRPr="00214E48" w:rsidRDefault="00526D9E"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Countries</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Germany, Japan, Poland, Romania, Ukraine, and the USA</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Germany, Japan, Poland, Romania, Russian Federation, and the USA</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rgentina, Australia, Germany, Japan, Mexico, Philippines, Poland, Romania, Russian Federation, Ukraine, and the USA</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lastRenderedPageBreak/>
              <w:t>Total randomized patients/ ITT population</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610 patients randomized to treatment and 609 received at least one dose of study medication: ITT population</w:t>
            </w:r>
          </w:p>
        </w:tc>
        <w:tc>
          <w:tcPr>
            <w:tcW w:w="0" w:type="auto"/>
          </w:tcPr>
          <w:p w:rsidR="00526D9E" w:rsidRPr="00214E48" w:rsidRDefault="00526D9E" w:rsidP="00F443ED">
            <w:pPr>
              <w:tabs>
                <w:tab w:val="left" w:pos="1517"/>
              </w:tabs>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586 patients randomized to treatment, and received at least one dose of study medication: ITT population</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2,020 patients randomized and 2,019 received at least one dose of study medication: ITT population</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Race/ancestry/heritage</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N = 609</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 xml:space="preserve">White n = 512 (84%); Japanese </w:t>
            </w:r>
            <w:r w:rsidRPr="00214E48">
              <w:rPr>
                <w:rFonts w:ascii="Arial" w:hAnsi="Arial" w:cs="Arial"/>
                <w:sz w:val="20"/>
                <w:szCs w:val="20"/>
                <w:lang w:val="en-US"/>
              </w:rPr>
              <w:br/>
              <w:t>n = 50 (8%) from Japan; South East Asian n = 1 (&lt;1%); African American n = 43 (7%); American Indian or Alaska Native n = 1 (&lt;1%); Mixed Race n = 2 (&lt;1%)</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N = 586</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 xml:space="preserve">White n = 492 (84%); Japanese </w:t>
            </w:r>
            <w:r w:rsidRPr="00214E48">
              <w:rPr>
                <w:rFonts w:ascii="Arial" w:hAnsi="Arial" w:cs="Arial"/>
                <w:sz w:val="20"/>
                <w:szCs w:val="20"/>
                <w:lang w:val="en-US"/>
              </w:rPr>
              <w:br/>
              <w:t>n = 36 (6%) from Japan; East Asian* n = 3 (&lt;1%) from US; South East Asian n = 1 (&lt;1%); African American n = 51 (9%); American Indian or Alaska Native n = 1 (&lt;1%); Mixed Race n = 2 (&lt;1%)</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N = 2019</w:t>
            </w:r>
          </w:p>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 xml:space="preserve">White n = 1483 (73%); Japanese </w:t>
            </w:r>
            <w:r w:rsidRPr="00214E48">
              <w:rPr>
                <w:rFonts w:ascii="Arial" w:hAnsi="Arial" w:cs="Arial"/>
                <w:sz w:val="20"/>
                <w:szCs w:val="20"/>
                <w:lang w:val="en-US"/>
              </w:rPr>
              <w:br/>
              <w:t>n = 62 (3%) from Japan; East Asian* n = 1 (&lt;1%); Central/South Asian n = 2 (&lt;1%); South East Asian n = 157 (8%); African American n = 87 (4%); American Indian or Alaska Native n = 13 (&lt;1%); Mixed Race n = 212 (11%); Native Hawaiian or other Pacific Islander n = 2 (&lt;1%)</w:t>
            </w:r>
          </w:p>
        </w:tc>
      </w:tr>
      <w:tr w:rsidR="00214E48" w:rsidRPr="00214E48" w:rsidTr="00F443ED">
        <w:trPr>
          <w:cantSplit/>
        </w:trPr>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Baseline ICS exposure and disease status</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t the time of recruitment, patients must have been currently receiving FP 200–500 μg daily OR equivalent ICS daily OR FP/Salmeterol 200/100 μg OR equivalent ICS/LABA. Patients had to have a best pre-bronchodilator FEV</w:t>
            </w:r>
            <w:r w:rsidRPr="00214E48">
              <w:rPr>
                <w:rFonts w:ascii="Arial" w:hAnsi="Arial" w:cs="Arial"/>
                <w:sz w:val="20"/>
                <w:szCs w:val="20"/>
                <w:vertAlign w:val="subscript"/>
                <w:lang w:val="en-US"/>
              </w:rPr>
              <w:t>1</w:t>
            </w:r>
            <w:r w:rsidRPr="00214E48">
              <w:rPr>
                <w:rFonts w:ascii="Arial" w:hAnsi="Arial" w:cs="Arial"/>
                <w:sz w:val="20"/>
                <w:szCs w:val="20"/>
                <w:lang w:val="en-US"/>
              </w:rPr>
              <w:t xml:space="preserve"> of 40–90% of the predicted normal</w:t>
            </w:r>
            <w:r w:rsidRPr="00214E48">
              <w:rPr>
                <w:rFonts w:ascii="Arial" w:hAnsi="Arial" w:cs="Arial"/>
                <w:sz w:val="20"/>
                <w:szCs w:val="20"/>
                <w:vertAlign w:val="superscript"/>
                <w:lang w:val="en-US"/>
              </w:rPr>
              <w:t>†</w:t>
            </w:r>
            <w:r w:rsidRPr="00214E48">
              <w:rPr>
                <w:rFonts w:ascii="Arial" w:hAnsi="Arial" w:cs="Arial"/>
                <w:sz w:val="20"/>
                <w:szCs w:val="20"/>
                <w:lang w:val="en-US"/>
              </w:rPr>
              <w:t xml:space="preserve"> value at Visit 1. Patients required to be symptomatic at entry to randomization period with an asthma symptom score of ≥1 and/or daily use of short-acting β</w:t>
            </w:r>
            <w:r w:rsidRPr="00214E48">
              <w:rPr>
                <w:rFonts w:ascii="Arial" w:hAnsi="Arial" w:cs="Arial"/>
                <w:sz w:val="20"/>
                <w:szCs w:val="20"/>
                <w:vertAlign w:val="subscript"/>
                <w:lang w:val="en-US"/>
              </w:rPr>
              <w:t>2</w:t>
            </w:r>
            <w:r w:rsidRPr="00214E48">
              <w:rPr>
                <w:rFonts w:ascii="Arial" w:hAnsi="Arial" w:cs="Arial"/>
                <w:sz w:val="20"/>
                <w:szCs w:val="20"/>
                <w:lang w:val="en-US"/>
              </w:rPr>
              <w:t>-agonist on ≥4 of the last 7 days during run-in period</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t the time of recruitment, patients must have been currently receiving FP 1,000 μg daily OR equivalent ICS daily OR FP/Salmeterol 500/100 μg daily OR equivalent ICS/LABA. Patients had to have a best pre-bronchodilator FEV</w:t>
            </w:r>
            <w:r w:rsidRPr="00214E48">
              <w:rPr>
                <w:rFonts w:ascii="Arial" w:hAnsi="Arial" w:cs="Arial"/>
                <w:sz w:val="20"/>
                <w:szCs w:val="20"/>
                <w:vertAlign w:val="subscript"/>
                <w:lang w:val="en-US"/>
              </w:rPr>
              <w:t>1</w:t>
            </w:r>
            <w:r w:rsidRPr="00214E48">
              <w:rPr>
                <w:rFonts w:ascii="Arial" w:hAnsi="Arial" w:cs="Arial"/>
                <w:sz w:val="20"/>
                <w:szCs w:val="20"/>
                <w:lang w:val="en-US"/>
              </w:rPr>
              <w:t xml:space="preserve"> of 40-90% of the predicted normal</w:t>
            </w:r>
            <w:r w:rsidRPr="00214E48">
              <w:rPr>
                <w:rFonts w:ascii="Arial" w:hAnsi="Arial" w:cs="Arial"/>
                <w:sz w:val="20"/>
                <w:szCs w:val="20"/>
                <w:vertAlign w:val="superscript"/>
                <w:lang w:val="en-US"/>
              </w:rPr>
              <w:t>†</w:t>
            </w:r>
            <w:r w:rsidRPr="00214E48">
              <w:rPr>
                <w:rFonts w:ascii="Arial" w:hAnsi="Arial" w:cs="Arial"/>
                <w:sz w:val="20"/>
                <w:szCs w:val="20"/>
                <w:lang w:val="en-US"/>
              </w:rPr>
              <w:t xml:space="preserve"> value at Visit 1. Patients required to be symptomatic at entry to randomization period with an asthma symptom score of ≥3 and/or daily use of short-acting β</w:t>
            </w:r>
            <w:r w:rsidRPr="00214E48">
              <w:rPr>
                <w:rFonts w:ascii="Arial" w:hAnsi="Arial" w:cs="Arial"/>
                <w:sz w:val="20"/>
                <w:szCs w:val="20"/>
                <w:vertAlign w:val="subscript"/>
                <w:lang w:val="en-US"/>
              </w:rPr>
              <w:t>2</w:t>
            </w:r>
            <w:r w:rsidRPr="00214E48">
              <w:rPr>
                <w:rFonts w:ascii="Arial" w:hAnsi="Arial" w:cs="Arial"/>
                <w:sz w:val="20"/>
                <w:szCs w:val="20"/>
                <w:lang w:val="en-US"/>
              </w:rPr>
              <w:t>-agonist on ≥4 of the last 7 days during run-in period</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At the time of recruitment, patients must have been currently receiving FP 200–1,000 μg daily OR FP/Salmeterol 200/100–500/100 μg daily OR equivalent ICS OR ICS/LABA. Patients had to have a best pre-bronchodilator FEV</w:t>
            </w:r>
            <w:r w:rsidRPr="00214E48">
              <w:rPr>
                <w:rFonts w:ascii="Arial" w:hAnsi="Arial" w:cs="Arial"/>
                <w:sz w:val="20"/>
                <w:szCs w:val="20"/>
                <w:vertAlign w:val="subscript"/>
                <w:lang w:val="en-US"/>
              </w:rPr>
              <w:t>1</w:t>
            </w:r>
            <w:r w:rsidRPr="00214E48">
              <w:rPr>
                <w:rFonts w:ascii="Arial" w:hAnsi="Arial" w:cs="Arial"/>
                <w:sz w:val="20"/>
                <w:szCs w:val="20"/>
                <w:lang w:val="en-US"/>
              </w:rPr>
              <w:t xml:space="preserve"> of 50–90% of the predicted normal</w:t>
            </w:r>
            <w:r w:rsidRPr="00214E48">
              <w:rPr>
                <w:rFonts w:ascii="Arial" w:hAnsi="Arial" w:cs="Arial"/>
                <w:sz w:val="20"/>
                <w:szCs w:val="20"/>
                <w:vertAlign w:val="superscript"/>
                <w:lang w:val="en-US"/>
              </w:rPr>
              <w:t>†</w:t>
            </w:r>
            <w:r w:rsidRPr="00214E48">
              <w:rPr>
                <w:rFonts w:ascii="Arial" w:hAnsi="Arial" w:cs="Arial"/>
                <w:sz w:val="20"/>
                <w:szCs w:val="20"/>
                <w:lang w:val="en-US"/>
              </w:rPr>
              <w:t xml:space="preserve"> value at Visit 1. Patients required to be symptomatic at entry to randomization period with an asthma symptom score of 1 or greater and/or daily salbutamol use on </w:t>
            </w:r>
            <w:r w:rsidRPr="00214E48">
              <w:rPr>
                <w:rFonts w:ascii="Arial" w:eastAsia="SymbolMT" w:hAnsi="Arial" w:cs="Arial"/>
                <w:sz w:val="20"/>
                <w:szCs w:val="20"/>
                <w:lang w:val="en-US"/>
              </w:rPr>
              <w:t>≥</w:t>
            </w:r>
            <w:r w:rsidRPr="00214E48">
              <w:rPr>
                <w:rFonts w:ascii="Arial" w:hAnsi="Arial" w:cs="Arial"/>
                <w:sz w:val="20"/>
                <w:szCs w:val="20"/>
                <w:lang w:val="en-US"/>
              </w:rPr>
              <w:t>3 of the last 7 consecutive days of run-in AND must have experienced an exacerbation requiring systemic corticosteroids OR hospital visit within the last 12 months</w:t>
            </w:r>
          </w:p>
        </w:tc>
      </w:tr>
      <w:tr w:rsidR="00214E48" w:rsidRPr="00214E48" w:rsidTr="00F443ED">
        <w:trPr>
          <w:cantSplit/>
        </w:trPr>
        <w:tc>
          <w:tcPr>
            <w:tcW w:w="0" w:type="auto"/>
          </w:tcPr>
          <w:p w:rsidR="00526D9E" w:rsidRPr="00214E48" w:rsidRDefault="00C65A09" w:rsidP="00F443ED">
            <w:pPr>
              <w:tabs>
                <w:tab w:val="num" w:pos="1440"/>
              </w:tabs>
              <w:spacing w:before="100" w:beforeAutospacing="1" w:after="100" w:afterAutospacing="1"/>
              <w:contextualSpacing/>
              <w:rPr>
                <w:rFonts w:ascii="Arial" w:hAnsi="Arial" w:cs="Arial"/>
                <w:sz w:val="20"/>
                <w:szCs w:val="20"/>
                <w:lang w:val="en-US"/>
              </w:rPr>
            </w:pPr>
            <w:r w:rsidRPr="00214E48">
              <w:rPr>
                <w:rFonts w:ascii="Arial" w:hAnsi="Arial" w:cs="Arial"/>
                <w:bCs/>
                <w:sz w:val="20"/>
                <w:szCs w:val="20"/>
                <w:lang w:val="en-US"/>
              </w:rPr>
              <w:t>Concomitant asthma medications</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atients must have been maintained on a stable dose of the same ICS for four weeks prior to Visit 1 and throughout the run-in period. Salbutamol was permitted for symptom relief</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atients must have been maintained on a stable dose of the same ICS for four weeks prior to Visit 1 and throughout the run-in period. Salbutamol was permitted for symptom relief</w:t>
            </w:r>
          </w:p>
        </w:tc>
        <w:tc>
          <w:tcPr>
            <w:tcW w:w="0" w:type="auto"/>
          </w:tcPr>
          <w:p w:rsidR="00526D9E" w:rsidRPr="00214E48" w:rsidRDefault="00526D9E" w:rsidP="00F443ED">
            <w:pPr>
              <w:autoSpaceDE w:val="0"/>
              <w:autoSpaceDN w:val="0"/>
              <w:adjustRightInd w:val="0"/>
              <w:spacing w:before="100" w:beforeAutospacing="1" w:after="100" w:afterAutospacing="1"/>
              <w:contextualSpacing/>
              <w:rPr>
                <w:rFonts w:ascii="Arial" w:hAnsi="Arial" w:cs="Arial"/>
                <w:sz w:val="20"/>
                <w:szCs w:val="20"/>
                <w:lang w:val="en-US"/>
              </w:rPr>
            </w:pPr>
            <w:r w:rsidRPr="00214E48">
              <w:rPr>
                <w:rFonts w:ascii="Arial" w:hAnsi="Arial" w:cs="Arial"/>
                <w:sz w:val="20"/>
                <w:szCs w:val="20"/>
                <w:lang w:val="en-US"/>
              </w:rPr>
              <w:t>Patients must have been maintained on a stable dose of the same ICS for four weeks prior to Visit 1 and throughout the run-in period. Salbutamol was permitted for symptom relief</w:t>
            </w:r>
          </w:p>
        </w:tc>
      </w:tr>
    </w:tbl>
    <w:p w:rsidR="00526D9E" w:rsidRPr="00214E48" w:rsidRDefault="00526D9E" w:rsidP="00115E61">
      <w:pPr>
        <w:spacing w:before="0" w:line="480" w:lineRule="auto"/>
        <w:rPr>
          <w:rFonts w:ascii="Arial" w:hAnsi="Arial" w:cs="Arial"/>
          <w:lang w:val="en-US"/>
        </w:rPr>
      </w:pPr>
      <w:r w:rsidRPr="00214E48">
        <w:rPr>
          <w:rFonts w:ascii="Arial" w:hAnsi="Arial" w:cs="Arial"/>
          <w:lang w:val="en-US"/>
        </w:rPr>
        <w:lastRenderedPageBreak/>
        <w:t>BD, twice daily; FEV</w:t>
      </w:r>
      <w:r w:rsidRPr="00214E48">
        <w:rPr>
          <w:rFonts w:ascii="Arial" w:hAnsi="Arial" w:cs="Arial"/>
          <w:vertAlign w:val="subscript"/>
          <w:lang w:val="en-US"/>
        </w:rPr>
        <w:t>1</w:t>
      </w:r>
      <w:r w:rsidRPr="00214E48">
        <w:rPr>
          <w:rFonts w:ascii="Arial" w:hAnsi="Arial" w:cs="Arial"/>
          <w:lang w:val="en-US"/>
        </w:rPr>
        <w:t xml:space="preserve">, </w:t>
      </w:r>
      <w:r w:rsidRPr="00214E48">
        <w:rPr>
          <w:rFonts w:ascii="Arial" w:hAnsi="Arial" w:cs="Arial"/>
          <w:bCs/>
          <w:lang w:val="en-US"/>
        </w:rPr>
        <w:t>forced expiratory volume in one second</w:t>
      </w:r>
      <w:r w:rsidRPr="00214E48">
        <w:rPr>
          <w:rFonts w:ascii="Arial" w:hAnsi="Arial" w:cs="Arial"/>
          <w:lang w:val="en-US"/>
        </w:rPr>
        <w:t xml:space="preserve">; FF, </w:t>
      </w:r>
      <w:r w:rsidRPr="00214E48">
        <w:rPr>
          <w:rFonts w:ascii="Arial" w:hAnsi="Arial" w:cs="Arial"/>
          <w:bCs/>
          <w:lang w:val="en-US"/>
        </w:rPr>
        <w:t>fluticasone furoate</w:t>
      </w:r>
      <w:r w:rsidRPr="00214E48">
        <w:rPr>
          <w:rFonts w:ascii="Arial" w:hAnsi="Arial" w:cs="Arial"/>
          <w:lang w:val="en-US"/>
        </w:rPr>
        <w:t xml:space="preserve">; FP, </w:t>
      </w:r>
      <w:r w:rsidRPr="00214E48">
        <w:rPr>
          <w:rFonts w:ascii="Arial" w:hAnsi="Arial" w:cs="Arial"/>
          <w:bCs/>
          <w:lang w:val="en-US"/>
        </w:rPr>
        <w:t>fluticasone propionate</w:t>
      </w:r>
      <w:r w:rsidRPr="00214E48">
        <w:rPr>
          <w:rFonts w:ascii="Arial" w:hAnsi="Arial" w:cs="Arial"/>
          <w:lang w:val="en-US"/>
        </w:rPr>
        <w:t xml:space="preserve">; ICS, </w:t>
      </w:r>
      <w:r w:rsidRPr="00214E48">
        <w:rPr>
          <w:rFonts w:ascii="Arial" w:hAnsi="Arial" w:cs="Arial"/>
          <w:bCs/>
          <w:lang w:val="en-US"/>
        </w:rPr>
        <w:t>inhaled corticosteroid</w:t>
      </w:r>
      <w:r w:rsidRPr="00214E48">
        <w:rPr>
          <w:rFonts w:ascii="Arial" w:hAnsi="Arial" w:cs="Arial"/>
          <w:lang w:val="en-US"/>
        </w:rPr>
        <w:t xml:space="preserve">; ITT, intent-to-treat; LABA, </w:t>
      </w:r>
      <w:r w:rsidRPr="00214E48">
        <w:rPr>
          <w:rFonts w:ascii="Arial" w:hAnsi="Arial" w:cs="Arial"/>
          <w:bCs/>
          <w:lang w:val="en-US"/>
        </w:rPr>
        <w:t>long-acting β</w:t>
      </w:r>
      <w:r w:rsidRPr="00214E48">
        <w:rPr>
          <w:rFonts w:ascii="Arial" w:hAnsi="Arial" w:cs="Arial"/>
          <w:bCs/>
          <w:vertAlign w:val="subscript"/>
          <w:lang w:val="en-US"/>
        </w:rPr>
        <w:t>2</w:t>
      </w:r>
      <w:r w:rsidRPr="00214E48">
        <w:rPr>
          <w:rFonts w:ascii="Arial" w:hAnsi="Arial" w:cs="Arial"/>
          <w:bCs/>
          <w:lang w:val="en-US"/>
        </w:rPr>
        <w:t>-agonist</w:t>
      </w:r>
      <w:r w:rsidRPr="00214E48">
        <w:rPr>
          <w:rFonts w:ascii="Arial" w:hAnsi="Arial" w:cs="Arial"/>
          <w:lang w:val="en-US"/>
        </w:rPr>
        <w:t xml:space="preserve">; OD, once daily; VI, </w:t>
      </w:r>
      <w:r w:rsidRPr="00214E48">
        <w:rPr>
          <w:rFonts w:ascii="Arial" w:hAnsi="Arial" w:cs="Arial"/>
          <w:bCs/>
          <w:lang w:val="en-US"/>
        </w:rPr>
        <w:t>vilanterol</w:t>
      </w:r>
      <w:r w:rsidRPr="00214E48">
        <w:rPr>
          <w:rFonts w:ascii="Arial" w:hAnsi="Arial" w:cs="Arial"/>
          <w:lang w:val="en-US"/>
        </w:rPr>
        <w:t>.</w:t>
      </w:r>
    </w:p>
    <w:p w:rsidR="00526D9E" w:rsidRPr="00214E48" w:rsidRDefault="00526D9E" w:rsidP="00115E61">
      <w:pPr>
        <w:spacing w:before="0" w:line="480" w:lineRule="auto"/>
        <w:rPr>
          <w:rFonts w:ascii="Arial" w:hAnsi="Arial" w:cs="Arial"/>
          <w:lang w:val="en-US"/>
        </w:rPr>
      </w:pPr>
      <w:r w:rsidRPr="00214E48">
        <w:rPr>
          <w:rFonts w:ascii="Arial" w:hAnsi="Arial" w:cs="Arial"/>
          <w:lang w:val="en-US"/>
        </w:rPr>
        <w:t xml:space="preserve">*East Asian: all patients of East Asian ancestry excluding patients of Japanese ancestry; </w:t>
      </w:r>
      <w:r w:rsidRPr="00214E48">
        <w:rPr>
          <w:rFonts w:ascii="Arial" w:hAnsi="Arial" w:cs="Arial"/>
          <w:vertAlign w:val="superscript"/>
          <w:lang w:val="en-US"/>
        </w:rPr>
        <w:t>†</w:t>
      </w:r>
      <w:r w:rsidRPr="00214E48">
        <w:rPr>
          <w:rFonts w:ascii="Arial" w:hAnsi="Arial" w:cs="Arial"/>
          <w:lang w:val="en-US"/>
        </w:rPr>
        <w:t xml:space="preserve">Predicted spirometry values were based upon NHANES III [2]; if a patient was of Asian race then the Asian adjustment was used. </w:t>
      </w:r>
    </w:p>
    <w:p w:rsidR="00526D9E" w:rsidRPr="00214E48" w:rsidRDefault="00526D9E" w:rsidP="00115E61">
      <w:pPr>
        <w:spacing w:before="0" w:line="480" w:lineRule="auto"/>
        <w:rPr>
          <w:rFonts w:ascii="Arial" w:hAnsi="Arial" w:cs="Arial"/>
          <w:lang w:val="en-US"/>
        </w:rPr>
      </w:pPr>
    </w:p>
    <w:p w:rsidR="003A6E4D" w:rsidRPr="00214E48" w:rsidRDefault="003A6E4D" w:rsidP="003A6E4D">
      <w:pPr>
        <w:pStyle w:val="ListParagraph"/>
        <w:numPr>
          <w:ilvl w:val="0"/>
          <w:numId w:val="26"/>
        </w:numPr>
        <w:spacing w:line="480" w:lineRule="auto"/>
        <w:ind w:leftChars="0"/>
        <w:rPr>
          <w:rFonts w:ascii="Arial" w:hAnsi="Arial" w:cs="Arial"/>
          <w:sz w:val="22"/>
          <w:szCs w:val="22"/>
        </w:rPr>
      </w:pPr>
      <w:r w:rsidRPr="00214E48">
        <w:rPr>
          <w:rFonts w:ascii="Arial" w:hAnsi="Arial" w:cs="Arial"/>
          <w:sz w:val="22"/>
          <w:szCs w:val="22"/>
        </w:rPr>
        <w:t xml:space="preserve">National Institutes of Health (NIH). Guidelines for the Diagnosis and Management of Asthma - Expert Panel Report 3 2007. U.S. Department of Health and Human Services, Bethesda, MD; 2007. </w:t>
      </w:r>
      <w:hyperlink r:id="rId8" w:history="1">
        <w:r w:rsidRPr="00214E48">
          <w:rPr>
            <w:rStyle w:val="Hyperlink"/>
            <w:rFonts w:ascii="Arial" w:hAnsi="Arial" w:cs="Arial"/>
            <w:color w:val="auto"/>
            <w:sz w:val="22"/>
            <w:szCs w:val="22"/>
          </w:rPr>
          <w:t>http://www.nhlbi.nih.gov/guidelines/asthma/asthgdln.pdf</w:t>
        </w:r>
      </w:hyperlink>
      <w:r w:rsidRPr="00214E48">
        <w:rPr>
          <w:rFonts w:ascii="Arial" w:hAnsi="Arial" w:cs="Arial"/>
          <w:sz w:val="22"/>
          <w:szCs w:val="22"/>
        </w:rPr>
        <w:t xml:space="preserve">. </w:t>
      </w:r>
    </w:p>
    <w:p w:rsidR="00526D9E" w:rsidRPr="00214E48" w:rsidRDefault="00526D9E" w:rsidP="00115E61">
      <w:pPr>
        <w:pStyle w:val="ListParagraph"/>
        <w:numPr>
          <w:ilvl w:val="0"/>
          <w:numId w:val="26"/>
        </w:numPr>
        <w:spacing w:line="480" w:lineRule="auto"/>
        <w:ind w:leftChars="0"/>
        <w:contextualSpacing/>
        <w:rPr>
          <w:rFonts w:ascii="Arial" w:hAnsi="Arial" w:cs="Arial"/>
          <w:sz w:val="22"/>
          <w:szCs w:val="22"/>
        </w:rPr>
      </w:pPr>
      <w:r w:rsidRPr="00214E48">
        <w:rPr>
          <w:rFonts w:ascii="Arial" w:hAnsi="Arial" w:cs="Arial"/>
          <w:sz w:val="22"/>
          <w:szCs w:val="22"/>
        </w:rPr>
        <w:t>Hankinson JL, Kawut SM, Shahar E, Smith LJ, Stukovsky KH, Barr RG. Performance of American Thoracic Society-recommended spirometry reference values in a multiethnic sample of adults: the multi-ethnic study of atherosclerosis (MESA) lung study. Chest. 2010</w:t>
      </w:r>
      <w:proofErr w:type="gramStart"/>
      <w:r w:rsidRPr="00214E48">
        <w:rPr>
          <w:rFonts w:ascii="Arial" w:hAnsi="Arial" w:cs="Arial"/>
          <w:sz w:val="22"/>
          <w:szCs w:val="22"/>
        </w:rPr>
        <w:t>;137:138</w:t>
      </w:r>
      <w:proofErr w:type="gramEnd"/>
      <w:r w:rsidRPr="00214E48">
        <w:rPr>
          <w:rFonts w:ascii="Arial" w:hAnsi="Arial" w:cs="Arial"/>
          <w:sz w:val="22"/>
          <w:szCs w:val="22"/>
        </w:rPr>
        <w:t xml:space="preserve">-45. </w:t>
      </w:r>
    </w:p>
    <w:p w:rsidR="00526D9E" w:rsidRPr="00214E48" w:rsidRDefault="00526D9E" w:rsidP="00115E61">
      <w:pPr>
        <w:spacing w:before="0" w:line="480" w:lineRule="auto"/>
        <w:rPr>
          <w:lang w:val="en-US"/>
        </w:rPr>
      </w:pPr>
    </w:p>
    <w:sectPr w:rsidR="00526D9E" w:rsidRPr="00214E48" w:rsidSect="008F677E">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36E1" w:rsidRDefault="009036E1" w:rsidP="004E5719">
      <w:pPr>
        <w:spacing w:before="0"/>
      </w:pPr>
      <w:r>
        <w:separator/>
      </w:r>
    </w:p>
  </w:endnote>
  <w:endnote w:type="continuationSeparator" w:id="0">
    <w:p w:rsidR="009036E1" w:rsidRDefault="009036E1" w:rsidP="004E5719">
      <w:pPr>
        <w:spacing w:before="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Malgun Gothic">
    <w:charset w:val="81"/>
    <w:family w:val="swiss"/>
    <w:pitch w:val="variable"/>
    <w:sig w:usb0="900002AF" w:usb1="09D77CFB" w:usb2="00000012" w:usb3="00000000" w:csb0="0008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MS PGothic">
    <w:charset w:val="80"/>
    <w:family w:val="swiss"/>
    <w:pitch w:val="variable"/>
    <w:sig w:usb0="E00002FF" w:usb1="6AC7FDFB" w:usb2="00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auto"/>
    <w:notTrueType/>
    <w:pitch w:val="fixed"/>
    <w:sig w:usb0="00000001" w:usb1="09060000" w:usb2="00000010" w:usb3="00000000" w:csb0="00080000" w:csb1="00000000"/>
  </w:font>
  <w:font w:name="SymbolMT">
    <w:panose1 w:val="00000000000000000000"/>
    <w:charset w:val="00"/>
    <w:family w:val="auto"/>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36E1" w:rsidRDefault="009036E1" w:rsidP="004E5719">
      <w:pPr>
        <w:spacing w:before="0"/>
      </w:pPr>
      <w:r>
        <w:separator/>
      </w:r>
    </w:p>
  </w:footnote>
  <w:footnote w:type="continuationSeparator" w:id="0">
    <w:p w:rsidR="009036E1" w:rsidRDefault="009036E1" w:rsidP="004E5719">
      <w:pPr>
        <w:spacing w:before="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625A924E"/>
    <w:lvl w:ilvl="0">
      <w:start w:val="1"/>
      <w:numFmt w:val="decimal"/>
      <w:lvlText w:val="%1."/>
      <w:lvlJc w:val="left"/>
      <w:pPr>
        <w:tabs>
          <w:tab w:val="num" w:pos="0"/>
        </w:tabs>
        <w:ind w:left="1152" w:hanging="1152"/>
      </w:pPr>
    </w:lvl>
    <w:lvl w:ilvl="1">
      <w:start w:val="1"/>
      <w:numFmt w:val="decimal"/>
      <w:lvlText w:val="%1.%2."/>
      <w:lvlJc w:val="left"/>
      <w:pPr>
        <w:tabs>
          <w:tab w:val="num" w:pos="0"/>
        </w:tabs>
      </w:pPr>
    </w:lvl>
    <w:lvl w:ilvl="2">
      <w:start w:val="1"/>
      <w:numFmt w:val="decimal"/>
      <w:lvlText w:val="%1.%2.%3."/>
      <w:lvlJc w:val="left"/>
      <w:pPr>
        <w:tabs>
          <w:tab w:val="num" w:pos="0"/>
        </w:tabs>
      </w:pPr>
    </w:lvl>
    <w:lvl w:ilvl="3">
      <w:start w:val="1"/>
      <w:numFmt w:val="decimal"/>
      <w:lvlText w:val="%1.%2.%3.%4."/>
      <w:lvlJc w:val="left"/>
      <w:pPr>
        <w:tabs>
          <w:tab w:val="num" w:pos="0"/>
        </w:tabs>
      </w:pPr>
    </w:lvl>
    <w:lvl w:ilvl="4">
      <w:start w:val="1"/>
      <w:numFmt w:val="decimal"/>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nsid w:val="00F61166"/>
    <w:multiLevelType w:val="hybridMultilevel"/>
    <w:tmpl w:val="4E020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407B1F"/>
    <w:multiLevelType w:val="hybridMultilevel"/>
    <w:tmpl w:val="5936D6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FD3C76"/>
    <w:multiLevelType w:val="hybridMultilevel"/>
    <w:tmpl w:val="5DE8E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6B1ADF"/>
    <w:multiLevelType w:val="hybridMultilevel"/>
    <w:tmpl w:val="AF1A0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6">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7">
    <w:nsid w:val="1D685F12"/>
    <w:multiLevelType w:val="hybridMultilevel"/>
    <w:tmpl w:val="24621652"/>
    <w:lvl w:ilvl="0" w:tplc="99060256">
      <w:start w:val="1"/>
      <w:numFmt w:val="bullet"/>
      <w:lvlText w:val=""/>
      <w:lvlJc w:val="left"/>
      <w:pPr>
        <w:tabs>
          <w:tab w:val="num" w:pos="720"/>
        </w:tabs>
        <w:ind w:left="720" w:hanging="360"/>
      </w:pPr>
      <w:rPr>
        <w:rFonts w:ascii="Wingdings" w:hAnsi="Wingdings" w:hint="default"/>
      </w:rPr>
    </w:lvl>
    <w:lvl w:ilvl="1" w:tplc="18FAAF54" w:tentative="1">
      <w:start w:val="1"/>
      <w:numFmt w:val="bullet"/>
      <w:lvlText w:val=""/>
      <w:lvlJc w:val="left"/>
      <w:pPr>
        <w:tabs>
          <w:tab w:val="num" w:pos="1440"/>
        </w:tabs>
        <w:ind w:left="1440" w:hanging="360"/>
      </w:pPr>
      <w:rPr>
        <w:rFonts w:ascii="Wingdings" w:hAnsi="Wingdings" w:hint="default"/>
      </w:rPr>
    </w:lvl>
    <w:lvl w:ilvl="2" w:tplc="CA74807E" w:tentative="1">
      <w:start w:val="1"/>
      <w:numFmt w:val="bullet"/>
      <w:lvlText w:val=""/>
      <w:lvlJc w:val="left"/>
      <w:pPr>
        <w:tabs>
          <w:tab w:val="num" w:pos="2160"/>
        </w:tabs>
        <w:ind w:left="2160" w:hanging="360"/>
      </w:pPr>
      <w:rPr>
        <w:rFonts w:ascii="Wingdings" w:hAnsi="Wingdings" w:hint="default"/>
      </w:rPr>
    </w:lvl>
    <w:lvl w:ilvl="3" w:tplc="DE68F046" w:tentative="1">
      <w:start w:val="1"/>
      <w:numFmt w:val="bullet"/>
      <w:lvlText w:val=""/>
      <w:lvlJc w:val="left"/>
      <w:pPr>
        <w:tabs>
          <w:tab w:val="num" w:pos="2880"/>
        </w:tabs>
        <w:ind w:left="2880" w:hanging="360"/>
      </w:pPr>
      <w:rPr>
        <w:rFonts w:ascii="Wingdings" w:hAnsi="Wingdings" w:hint="default"/>
      </w:rPr>
    </w:lvl>
    <w:lvl w:ilvl="4" w:tplc="688A134E" w:tentative="1">
      <w:start w:val="1"/>
      <w:numFmt w:val="bullet"/>
      <w:lvlText w:val=""/>
      <w:lvlJc w:val="left"/>
      <w:pPr>
        <w:tabs>
          <w:tab w:val="num" w:pos="3600"/>
        </w:tabs>
        <w:ind w:left="3600" w:hanging="360"/>
      </w:pPr>
      <w:rPr>
        <w:rFonts w:ascii="Wingdings" w:hAnsi="Wingdings" w:hint="default"/>
      </w:rPr>
    </w:lvl>
    <w:lvl w:ilvl="5" w:tplc="DEA2A30C" w:tentative="1">
      <w:start w:val="1"/>
      <w:numFmt w:val="bullet"/>
      <w:lvlText w:val=""/>
      <w:lvlJc w:val="left"/>
      <w:pPr>
        <w:tabs>
          <w:tab w:val="num" w:pos="4320"/>
        </w:tabs>
        <w:ind w:left="4320" w:hanging="360"/>
      </w:pPr>
      <w:rPr>
        <w:rFonts w:ascii="Wingdings" w:hAnsi="Wingdings" w:hint="default"/>
      </w:rPr>
    </w:lvl>
    <w:lvl w:ilvl="6" w:tplc="819EFF74" w:tentative="1">
      <w:start w:val="1"/>
      <w:numFmt w:val="bullet"/>
      <w:lvlText w:val=""/>
      <w:lvlJc w:val="left"/>
      <w:pPr>
        <w:tabs>
          <w:tab w:val="num" w:pos="5040"/>
        </w:tabs>
        <w:ind w:left="5040" w:hanging="360"/>
      </w:pPr>
      <w:rPr>
        <w:rFonts w:ascii="Wingdings" w:hAnsi="Wingdings" w:hint="default"/>
      </w:rPr>
    </w:lvl>
    <w:lvl w:ilvl="7" w:tplc="BA1E9894" w:tentative="1">
      <w:start w:val="1"/>
      <w:numFmt w:val="bullet"/>
      <w:lvlText w:val=""/>
      <w:lvlJc w:val="left"/>
      <w:pPr>
        <w:tabs>
          <w:tab w:val="num" w:pos="5760"/>
        </w:tabs>
        <w:ind w:left="5760" w:hanging="360"/>
      </w:pPr>
      <w:rPr>
        <w:rFonts w:ascii="Wingdings" w:hAnsi="Wingdings" w:hint="default"/>
      </w:rPr>
    </w:lvl>
    <w:lvl w:ilvl="8" w:tplc="F1529A9C" w:tentative="1">
      <w:start w:val="1"/>
      <w:numFmt w:val="bullet"/>
      <w:lvlText w:val=""/>
      <w:lvlJc w:val="left"/>
      <w:pPr>
        <w:tabs>
          <w:tab w:val="num" w:pos="6480"/>
        </w:tabs>
        <w:ind w:left="6480" w:hanging="360"/>
      </w:pPr>
      <w:rPr>
        <w:rFonts w:ascii="Wingdings" w:hAnsi="Wingdings" w:hint="default"/>
      </w:rPr>
    </w:lvl>
  </w:abstractNum>
  <w:abstractNum w:abstractNumId="8">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9">
    <w:nsid w:val="244E6EBD"/>
    <w:multiLevelType w:val="hybridMultilevel"/>
    <w:tmpl w:val="30FEF5C4"/>
    <w:lvl w:ilvl="0" w:tplc="C1542A7C">
      <w:start w:val="1"/>
      <w:numFmt w:val="decimal"/>
      <w:lvlText w:val="%1"/>
      <w:lvlJc w:val="left"/>
      <w:pPr>
        <w:ind w:left="502" w:hanging="360"/>
      </w:pPr>
      <w:rPr>
        <w:rFonts w:hint="default"/>
        <w:caps w:val="0"/>
        <w:strike w:val="0"/>
        <w:dstrike w:val="0"/>
        <w:vanish w:val="0"/>
        <w:u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7BF791A"/>
    <w:multiLevelType w:val="hybridMultilevel"/>
    <w:tmpl w:val="6F3E3B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7F511D9"/>
    <w:multiLevelType w:val="hybridMultilevel"/>
    <w:tmpl w:val="5D4231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F581247"/>
    <w:multiLevelType w:val="hybridMultilevel"/>
    <w:tmpl w:val="3D844478"/>
    <w:lvl w:ilvl="0" w:tplc="AE1A8A18">
      <w:numFmt w:val="bullet"/>
      <w:lvlText w:val="-"/>
      <w:lvlJc w:val="left"/>
      <w:pPr>
        <w:ind w:left="1800" w:hanging="360"/>
      </w:pPr>
      <w:rPr>
        <w:rFonts w:ascii="Calibri" w:eastAsia="Times New Roman" w:hAnsi="Calibri" w:cs="Times New Roman"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3">
    <w:nsid w:val="3032276A"/>
    <w:multiLevelType w:val="hybridMultilevel"/>
    <w:tmpl w:val="F51E3BA2"/>
    <w:lvl w:ilvl="0" w:tplc="0C090001">
      <w:start w:val="1"/>
      <w:numFmt w:val="bullet"/>
      <w:lvlText w:val=""/>
      <w:lvlJc w:val="left"/>
      <w:pPr>
        <w:tabs>
          <w:tab w:val="num" w:pos="360"/>
        </w:tabs>
        <w:ind w:left="360" w:hanging="360"/>
      </w:pPr>
      <w:rPr>
        <w:rFonts w:ascii="Symbol" w:hAnsi="Symbol" w:hint="default"/>
      </w:rPr>
    </w:lvl>
    <w:lvl w:ilvl="1" w:tplc="8332B2BA">
      <w:start w:val="2592"/>
      <w:numFmt w:val="bullet"/>
      <w:lvlText w:val="•"/>
      <w:lvlJc w:val="left"/>
      <w:pPr>
        <w:tabs>
          <w:tab w:val="num" w:pos="1080"/>
        </w:tabs>
        <w:ind w:left="1080" w:hanging="360"/>
      </w:pPr>
      <w:rPr>
        <w:rFonts w:ascii="Times New Roman" w:hAnsi="Times New Roman" w:hint="default"/>
      </w:rPr>
    </w:lvl>
    <w:lvl w:ilvl="2" w:tplc="2AAEC2E6">
      <w:start w:val="1"/>
      <w:numFmt w:val="bullet"/>
      <w:lvlText w:val=""/>
      <w:lvlJc w:val="left"/>
      <w:pPr>
        <w:tabs>
          <w:tab w:val="num" w:pos="1800"/>
        </w:tabs>
        <w:ind w:left="1800" w:hanging="360"/>
      </w:pPr>
      <w:rPr>
        <w:rFonts w:ascii="Wingdings" w:hAnsi="Wingdings" w:hint="default"/>
      </w:rPr>
    </w:lvl>
    <w:lvl w:ilvl="3" w:tplc="93664E4A" w:tentative="1">
      <w:start w:val="1"/>
      <w:numFmt w:val="bullet"/>
      <w:lvlText w:val=""/>
      <w:lvlJc w:val="left"/>
      <w:pPr>
        <w:tabs>
          <w:tab w:val="num" w:pos="2520"/>
        </w:tabs>
        <w:ind w:left="2520" w:hanging="360"/>
      </w:pPr>
      <w:rPr>
        <w:rFonts w:ascii="Wingdings" w:hAnsi="Wingdings" w:hint="default"/>
      </w:rPr>
    </w:lvl>
    <w:lvl w:ilvl="4" w:tplc="E1CC0E02" w:tentative="1">
      <w:start w:val="1"/>
      <w:numFmt w:val="bullet"/>
      <w:lvlText w:val=""/>
      <w:lvlJc w:val="left"/>
      <w:pPr>
        <w:tabs>
          <w:tab w:val="num" w:pos="3240"/>
        </w:tabs>
        <w:ind w:left="3240" w:hanging="360"/>
      </w:pPr>
      <w:rPr>
        <w:rFonts w:ascii="Wingdings" w:hAnsi="Wingdings" w:hint="default"/>
      </w:rPr>
    </w:lvl>
    <w:lvl w:ilvl="5" w:tplc="E81405BE" w:tentative="1">
      <w:start w:val="1"/>
      <w:numFmt w:val="bullet"/>
      <w:lvlText w:val=""/>
      <w:lvlJc w:val="left"/>
      <w:pPr>
        <w:tabs>
          <w:tab w:val="num" w:pos="3960"/>
        </w:tabs>
        <w:ind w:left="3960" w:hanging="360"/>
      </w:pPr>
      <w:rPr>
        <w:rFonts w:ascii="Wingdings" w:hAnsi="Wingdings" w:hint="default"/>
      </w:rPr>
    </w:lvl>
    <w:lvl w:ilvl="6" w:tplc="83D88620" w:tentative="1">
      <w:start w:val="1"/>
      <w:numFmt w:val="bullet"/>
      <w:lvlText w:val=""/>
      <w:lvlJc w:val="left"/>
      <w:pPr>
        <w:tabs>
          <w:tab w:val="num" w:pos="4680"/>
        </w:tabs>
        <w:ind w:left="4680" w:hanging="360"/>
      </w:pPr>
      <w:rPr>
        <w:rFonts w:ascii="Wingdings" w:hAnsi="Wingdings" w:hint="default"/>
      </w:rPr>
    </w:lvl>
    <w:lvl w:ilvl="7" w:tplc="22F431EC" w:tentative="1">
      <w:start w:val="1"/>
      <w:numFmt w:val="bullet"/>
      <w:lvlText w:val=""/>
      <w:lvlJc w:val="left"/>
      <w:pPr>
        <w:tabs>
          <w:tab w:val="num" w:pos="5400"/>
        </w:tabs>
        <w:ind w:left="5400" w:hanging="360"/>
      </w:pPr>
      <w:rPr>
        <w:rFonts w:ascii="Wingdings" w:hAnsi="Wingdings" w:hint="default"/>
      </w:rPr>
    </w:lvl>
    <w:lvl w:ilvl="8" w:tplc="7F3E1406" w:tentative="1">
      <w:start w:val="1"/>
      <w:numFmt w:val="bullet"/>
      <w:lvlText w:val=""/>
      <w:lvlJc w:val="left"/>
      <w:pPr>
        <w:tabs>
          <w:tab w:val="num" w:pos="6120"/>
        </w:tabs>
        <w:ind w:left="6120" w:hanging="360"/>
      </w:pPr>
      <w:rPr>
        <w:rFonts w:ascii="Wingdings" w:hAnsi="Wingdings" w:hint="default"/>
      </w:rPr>
    </w:lvl>
  </w:abstractNum>
  <w:abstractNum w:abstractNumId="1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5">
    <w:nsid w:val="374F2181"/>
    <w:multiLevelType w:val="hybridMultilevel"/>
    <w:tmpl w:val="30245C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762773C"/>
    <w:multiLevelType w:val="hybridMultilevel"/>
    <w:tmpl w:val="986E40AC"/>
    <w:lvl w:ilvl="0" w:tplc="771CCC7C">
      <w:start w:val="1"/>
      <w:numFmt w:val="decimal"/>
      <w:lvlText w:val="%1."/>
      <w:lvlJc w:val="left"/>
      <w:pPr>
        <w:ind w:left="720" w:hanging="360"/>
      </w:pPr>
      <w:rPr>
        <w:rFonts w:hint="default"/>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BBA1AB9"/>
    <w:multiLevelType w:val="hybridMultilevel"/>
    <w:tmpl w:val="C03079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D8730DB"/>
    <w:multiLevelType w:val="hybridMultilevel"/>
    <w:tmpl w:val="D9041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22C4823"/>
    <w:multiLevelType w:val="singleLevel"/>
    <w:tmpl w:val="708AE718"/>
    <w:lvl w:ilvl="0">
      <w:start w:val="1"/>
      <w:numFmt w:val="decimal"/>
      <w:lvlText w:val="%1."/>
      <w:legacy w:legacy="1" w:legacySpace="0" w:legacyIndent="360"/>
      <w:lvlJc w:val="left"/>
      <w:pPr>
        <w:ind w:left="360" w:hanging="360"/>
      </w:pPr>
      <w:rPr>
        <w:rFonts w:ascii="Times New Roman" w:hAnsi="Times New Roman" w:cs="Times New Roman" w:hint="default"/>
      </w:rPr>
    </w:lvl>
  </w:abstractNum>
  <w:abstractNum w:abstractNumId="2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21">
    <w:nsid w:val="4AAB4135"/>
    <w:multiLevelType w:val="hybridMultilevel"/>
    <w:tmpl w:val="7CB82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270667F"/>
    <w:multiLevelType w:val="hybridMultilevel"/>
    <w:tmpl w:val="D00A8D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BD66C38"/>
    <w:multiLevelType w:val="hybridMultilevel"/>
    <w:tmpl w:val="BF4AFD12"/>
    <w:lvl w:ilvl="0" w:tplc="7B447930">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5">
    <w:nsid w:val="64223438"/>
    <w:multiLevelType w:val="hybridMultilevel"/>
    <w:tmpl w:val="034840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C277068"/>
    <w:multiLevelType w:val="hybridMultilevel"/>
    <w:tmpl w:val="281068F0"/>
    <w:lvl w:ilvl="0" w:tplc="C1542A7C">
      <w:start w:val="1"/>
      <w:numFmt w:val="decimal"/>
      <w:lvlText w:val="%1"/>
      <w:lvlJc w:val="left"/>
      <w:pPr>
        <w:ind w:left="720" w:hanging="360"/>
      </w:pPr>
      <w:rPr>
        <w:rFonts w:hint="default"/>
        <w:caps w:val="0"/>
        <w:strike w:val="0"/>
        <w:dstrike w:val="0"/>
        <w:vanish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2B257CD"/>
    <w:multiLevelType w:val="hybridMultilevel"/>
    <w:tmpl w:val="1394603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72D826D2"/>
    <w:multiLevelType w:val="multilevel"/>
    <w:tmpl w:val="1694A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61F4C42"/>
    <w:multiLevelType w:val="multilevel"/>
    <w:tmpl w:val="7BE696F0"/>
    <w:lvl w:ilvl="0">
      <w:start w:val="1"/>
      <w:numFmt w:val="decimal"/>
      <w:pStyle w:val="TOC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797436D7"/>
    <w:multiLevelType w:val="hybridMultilevel"/>
    <w:tmpl w:val="0BECD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E45D4E"/>
    <w:multiLevelType w:val="hybridMultilevel"/>
    <w:tmpl w:val="CEA2B0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F9132A1"/>
    <w:multiLevelType w:val="hybridMultilevel"/>
    <w:tmpl w:val="FAE0E4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14"/>
  </w:num>
  <w:num w:numId="4">
    <w:abstractNumId w:val="20"/>
  </w:num>
  <w:num w:numId="5">
    <w:abstractNumId w:val="7"/>
  </w:num>
  <w:num w:numId="6">
    <w:abstractNumId w:val="12"/>
  </w:num>
  <w:num w:numId="7">
    <w:abstractNumId w:val="20"/>
  </w:num>
  <w:num w:numId="8">
    <w:abstractNumId w:val="21"/>
  </w:num>
  <w:num w:numId="9">
    <w:abstractNumId w:val="3"/>
  </w:num>
  <w:num w:numId="10">
    <w:abstractNumId w:val="31"/>
  </w:num>
  <w:num w:numId="11">
    <w:abstractNumId w:val="4"/>
  </w:num>
  <w:num w:numId="12">
    <w:abstractNumId w:val="15"/>
  </w:num>
  <w:num w:numId="13">
    <w:abstractNumId w:val="16"/>
  </w:num>
  <w:num w:numId="14">
    <w:abstractNumId w:val="32"/>
  </w:num>
  <w:num w:numId="15">
    <w:abstractNumId w:val="11"/>
  </w:num>
  <w:num w:numId="16">
    <w:abstractNumId w:val="18"/>
  </w:num>
  <w:num w:numId="17">
    <w:abstractNumId w:val="27"/>
  </w:num>
  <w:num w:numId="18">
    <w:abstractNumId w:val="23"/>
  </w:num>
  <w:num w:numId="19">
    <w:abstractNumId w:val="22"/>
  </w:num>
  <w:num w:numId="20">
    <w:abstractNumId w:val="20"/>
  </w:num>
  <w:num w:numId="21">
    <w:abstractNumId w:val="17"/>
  </w:num>
  <w:num w:numId="22">
    <w:abstractNumId w:val="9"/>
  </w:num>
  <w:num w:numId="23">
    <w:abstractNumId w:val="30"/>
  </w:num>
  <w:num w:numId="24">
    <w:abstractNumId w:val="25"/>
  </w:num>
  <w:num w:numId="25">
    <w:abstractNumId w:val="26"/>
  </w:num>
  <w:num w:numId="26">
    <w:abstractNumId w:val="2"/>
  </w:num>
  <w:num w:numId="27">
    <w:abstractNumId w:val="28"/>
  </w:num>
  <w:num w:numId="28">
    <w:abstractNumId w:val="0"/>
  </w:num>
  <w:num w:numId="29">
    <w:abstractNumId w:val="6"/>
  </w:num>
  <w:num w:numId="30">
    <w:abstractNumId w:val="5"/>
  </w:num>
  <w:num w:numId="31">
    <w:abstractNumId w:val="24"/>
  </w:num>
  <w:num w:numId="32">
    <w:abstractNumId w:val="8"/>
  </w:num>
  <w:num w:numId="33">
    <w:abstractNumId w:val="1"/>
  </w:num>
  <w:num w:numId="34">
    <w:abstractNumId w:val="19"/>
  </w:num>
  <w:num w:numId="35">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hideSpellingErrors/>
  <w:proofState w:grammar="clean"/>
  <w:defaultTabStop w:val="720"/>
  <w:drawingGridHorizontalSpacing w:val="110"/>
  <w:displayHorizontalDrawingGridEvery w:val="2"/>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
  <w:rsids>
    <w:rsidRoot w:val="00F374B0"/>
    <w:rsid w:val="00001B3B"/>
    <w:rsid w:val="00002235"/>
    <w:rsid w:val="000037A6"/>
    <w:rsid w:val="00003DCD"/>
    <w:rsid w:val="00003DD8"/>
    <w:rsid w:val="00004866"/>
    <w:rsid w:val="0000515E"/>
    <w:rsid w:val="000056D3"/>
    <w:rsid w:val="00006385"/>
    <w:rsid w:val="0001098D"/>
    <w:rsid w:val="00010B4B"/>
    <w:rsid w:val="000119F7"/>
    <w:rsid w:val="0001250E"/>
    <w:rsid w:val="00012DA9"/>
    <w:rsid w:val="000139C7"/>
    <w:rsid w:val="00014F55"/>
    <w:rsid w:val="00015DAB"/>
    <w:rsid w:val="00016872"/>
    <w:rsid w:val="00016CF5"/>
    <w:rsid w:val="000170E0"/>
    <w:rsid w:val="00017A6F"/>
    <w:rsid w:val="00020E0E"/>
    <w:rsid w:val="00020E9A"/>
    <w:rsid w:val="00021839"/>
    <w:rsid w:val="00021E9D"/>
    <w:rsid w:val="0002243F"/>
    <w:rsid w:val="00022895"/>
    <w:rsid w:val="0002361C"/>
    <w:rsid w:val="00026A6B"/>
    <w:rsid w:val="0002755F"/>
    <w:rsid w:val="00027821"/>
    <w:rsid w:val="00030F5F"/>
    <w:rsid w:val="0003155D"/>
    <w:rsid w:val="000343A1"/>
    <w:rsid w:val="00034788"/>
    <w:rsid w:val="0003623E"/>
    <w:rsid w:val="00041673"/>
    <w:rsid w:val="000432EA"/>
    <w:rsid w:val="0004561B"/>
    <w:rsid w:val="00045F98"/>
    <w:rsid w:val="00053241"/>
    <w:rsid w:val="000563EE"/>
    <w:rsid w:val="00056610"/>
    <w:rsid w:val="00056F11"/>
    <w:rsid w:val="000579DA"/>
    <w:rsid w:val="00061DF2"/>
    <w:rsid w:val="00061ED3"/>
    <w:rsid w:val="000665F1"/>
    <w:rsid w:val="00066A50"/>
    <w:rsid w:val="00067D5B"/>
    <w:rsid w:val="00070374"/>
    <w:rsid w:val="00071FC6"/>
    <w:rsid w:val="00072191"/>
    <w:rsid w:val="0007259A"/>
    <w:rsid w:val="000725DE"/>
    <w:rsid w:val="00074276"/>
    <w:rsid w:val="00075289"/>
    <w:rsid w:val="00077707"/>
    <w:rsid w:val="00077DBE"/>
    <w:rsid w:val="000810EC"/>
    <w:rsid w:val="00081D51"/>
    <w:rsid w:val="00081FA2"/>
    <w:rsid w:val="00082E4E"/>
    <w:rsid w:val="000850FA"/>
    <w:rsid w:val="000855F7"/>
    <w:rsid w:val="00085999"/>
    <w:rsid w:val="00086581"/>
    <w:rsid w:val="00087218"/>
    <w:rsid w:val="000911DD"/>
    <w:rsid w:val="00094FCA"/>
    <w:rsid w:val="00094FF0"/>
    <w:rsid w:val="000975CF"/>
    <w:rsid w:val="000A5707"/>
    <w:rsid w:val="000A59E8"/>
    <w:rsid w:val="000A6A39"/>
    <w:rsid w:val="000A6CA7"/>
    <w:rsid w:val="000A6D98"/>
    <w:rsid w:val="000A7040"/>
    <w:rsid w:val="000B0EDB"/>
    <w:rsid w:val="000B1815"/>
    <w:rsid w:val="000B1C33"/>
    <w:rsid w:val="000B27EE"/>
    <w:rsid w:val="000B2CF4"/>
    <w:rsid w:val="000B35A1"/>
    <w:rsid w:val="000B43CE"/>
    <w:rsid w:val="000B4C5D"/>
    <w:rsid w:val="000B4D73"/>
    <w:rsid w:val="000B5CA7"/>
    <w:rsid w:val="000B62CD"/>
    <w:rsid w:val="000B7B8D"/>
    <w:rsid w:val="000B7EBA"/>
    <w:rsid w:val="000C08DB"/>
    <w:rsid w:val="000C1737"/>
    <w:rsid w:val="000C238A"/>
    <w:rsid w:val="000C49CC"/>
    <w:rsid w:val="000C5039"/>
    <w:rsid w:val="000C53DA"/>
    <w:rsid w:val="000C688F"/>
    <w:rsid w:val="000C743B"/>
    <w:rsid w:val="000D202F"/>
    <w:rsid w:val="000D2A55"/>
    <w:rsid w:val="000D3309"/>
    <w:rsid w:val="000D338F"/>
    <w:rsid w:val="000D39B6"/>
    <w:rsid w:val="000D4993"/>
    <w:rsid w:val="000D52E2"/>
    <w:rsid w:val="000E0279"/>
    <w:rsid w:val="000E277A"/>
    <w:rsid w:val="000E4870"/>
    <w:rsid w:val="000E6B72"/>
    <w:rsid w:val="000F0336"/>
    <w:rsid w:val="000F03BB"/>
    <w:rsid w:val="000F0EDC"/>
    <w:rsid w:val="000F122F"/>
    <w:rsid w:val="000F2982"/>
    <w:rsid w:val="000F3E72"/>
    <w:rsid w:val="000F42E4"/>
    <w:rsid w:val="000F51D9"/>
    <w:rsid w:val="000F6D89"/>
    <w:rsid w:val="000F7788"/>
    <w:rsid w:val="000F7AD2"/>
    <w:rsid w:val="000F7D95"/>
    <w:rsid w:val="001003AF"/>
    <w:rsid w:val="001010AA"/>
    <w:rsid w:val="001027E2"/>
    <w:rsid w:val="00102CCE"/>
    <w:rsid w:val="001035F8"/>
    <w:rsid w:val="00103BA6"/>
    <w:rsid w:val="00104232"/>
    <w:rsid w:val="0010513D"/>
    <w:rsid w:val="00105572"/>
    <w:rsid w:val="001077C5"/>
    <w:rsid w:val="00107A2F"/>
    <w:rsid w:val="00110C95"/>
    <w:rsid w:val="001111AC"/>
    <w:rsid w:val="00112764"/>
    <w:rsid w:val="00115E61"/>
    <w:rsid w:val="001204F7"/>
    <w:rsid w:val="00121C41"/>
    <w:rsid w:val="00121DDB"/>
    <w:rsid w:val="00122834"/>
    <w:rsid w:val="00122EEB"/>
    <w:rsid w:val="001236E7"/>
    <w:rsid w:val="0012372B"/>
    <w:rsid w:val="00124915"/>
    <w:rsid w:val="00124F1E"/>
    <w:rsid w:val="001253CC"/>
    <w:rsid w:val="0012549F"/>
    <w:rsid w:val="0012610C"/>
    <w:rsid w:val="001268AC"/>
    <w:rsid w:val="00130798"/>
    <w:rsid w:val="00130E76"/>
    <w:rsid w:val="00131BE7"/>
    <w:rsid w:val="001346E6"/>
    <w:rsid w:val="00134901"/>
    <w:rsid w:val="00135AF8"/>
    <w:rsid w:val="00136053"/>
    <w:rsid w:val="00136EBC"/>
    <w:rsid w:val="0014119B"/>
    <w:rsid w:val="00141B97"/>
    <w:rsid w:val="00142834"/>
    <w:rsid w:val="0014294D"/>
    <w:rsid w:val="00142EF4"/>
    <w:rsid w:val="001436BA"/>
    <w:rsid w:val="001500FD"/>
    <w:rsid w:val="00150D2E"/>
    <w:rsid w:val="001514CC"/>
    <w:rsid w:val="001515C6"/>
    <w:rsid w:val="0015180B"/>
    <w:rsid w:val="00151C70"/>
    <w:rsid w:val="001523C2"/>
    <w:rsid w:val="00152881"/>
    <w:rsid w:val="00153CDE"/>
    <w:rsid w:val="00154177"/>
    <w:rsid w:val="00155FBB"/>
    <w:rsid w:val="00160BAE"/>
    <w:rsid w:val="00161218"/>
    <w:rsid w:val="001647A5"/>
    <w:rsid w:val="00165C1B"/>
    <w:rsid w:val="0016775E"/>
    <w:rsid w:val="00167ADF"/>
    <w:rsid w:val="00173E62"/>
    <w:rsid w:val="00174524"/>
    <w:rsid w:val="001750AE"/>
    <w:rsid w:val="0017514F"/>
    <w:rsid w:val="00175355"/>
    <w:rsid w:val="00176E16"/>
    <w:rsid w:val="00176EC6"/>
    <w:rsid w:val="001805B8"/>
    <w:rsid w:val="0018185C"/>
    <w:rsid w:val="00182A3C"/>
    <w:rsid w:val="00182DF3"/>
    <w:rsid w:val="00183FA5"/>
    <w:rsid w:val="001848E4"/>
    <w:rsid w:val="001911B7"/>
    <w:rsid w:val="001916FD"/>
    <w:rsid w:val="00194040"/>
    <w:rsid w:val="00194AFB"/>
    <w:rsid w:val="00194B50"/>
    <w:rsid w:val="00195CB2"/>
    <w:rsid w:val="001965E0"/>
    <w:rsid w:val="00196B64"/>
    <w:rsid w:val="00197CB4"/>
    <w:rsid w:val="001A00D2"/>
    <w:rsid w:val="001A0936"/>
    <w:rsid w:val="001A1134"/>
    <w:rsid w:val="001A3529"/>
    <w:rsid w:val="001A3BA6"/>
    <w:rsid w:val="001A57C3"/>
    <w:rsid w:val="001A74B8"/>
    <w:rsid w:val="001B1288"/>
    <w:rsid w:val="001B2232"/>
    <w:rsid w:val="001B2291"/>
    <w:rsid w:val="001B245A"/>
    <w:rsid w:val="001B25D2"/>
    <w:rsid w:val="001B2E46"/>
    <w:rsid w:val="001B322F"/>
    <w:rsid w:val="001B534A"/>
    <w:rsid w:val="001B54DF"/>
    <w:rsid w:val="001B5834"/>
    <w:rsid w:val="001B6529"/>
    <w:rsid w:val="001B6FE2"/>
    <w:rsid w:val="001C23F7"/>
    <w:rsid w:val="001C36E7"/>
    <w:rsid w:val="001C3F68"/>
    <w:rsid w:val="001C4A13"/>
    <w:rsid w:val="001C4A7F"/>
    <w:rsid w:val="001C50EA"/>
    <w:rsid w:val="001C5AF6"/>
    <w:rsid w:val="001C5DD6"/>
    <w:rsid w:val="001C661F"/>
    <w:rsid w:val="001D07CA"/>
    <w:rsid w:val="001D28E2"/>
    <w:rsid w:val="001D3186"/>
    <w:rsid w:val="001D4343"/>
    <w:rsid w:val="001D4553"/>
    <w:rsid w:val="001D4E68"/>
    <w:rsid w:val="001D5565"/>
    <w:rsid w:val="001D5EC4"/>
    <w:rsid w:val="001D6B80"/>
    <w:rsid w:val="001D7471"/>
    <w:rsid w:val="001E101E"/>
    <w:rsid w:val="001E1F66"/>
    <w:rsid w:val="001E240E"/>
    <w:rsid w:val="001E2DF0"/>
    <w:rsid w:val="001E31C9"/>
    <w:rsid w:val="001E3E23"/>
    <w:rsid w:val="001E470E"/>
    <w:rsid w:val="001E4A5B"/>
    <w:rsid w:val="001E689D"/>
    <w:rsid w:val="001F1526"/>
    <w:rsid w:val="001F16B2"/>
    <w:rsid w:val="001F1D51"/>
    <w:rsid w:val="001F2510"/>
    <w:rsid w:val="001F3405"/>
    <w:rsid w:val="001F3B0B"/>
    <w:rsid w:val="001F3F0D"/>
    <w:rsid w:val="001F4D59"/>
    <w:rsid w:val="001F4E21"/>
    <w:rsid w:val="001F54A4"/>
    <w:rsid w:val="001F5F00"/>
    <w:rsid w:val="001F6964"/>
    <w:rsid w:val="001F6C05"/>
    <w:rsid w:val="001F6D8C"/>
    <w:rsid w:val="001F7A44"/>
    <w:rsid w:val="001F7C82"/>
    <w:rsid w:val="00200A4E"/>
    <w:rsid w:val="00201BF7"/>
    <w:rsid w:val="002029A9"/>
    <w:rsid w:val="00203DEF"/>
    <w:rsid w:val="0020557A"/>
    <w:rsid w:val="00205717"/>
    <w:rsid w:val="00205ADF"/>
    <w:rsid w:val="00207170"/>
    <w:rsid w:val="00207C7B"/>
    <w:rsid w:val="00207EFF"/>
    <w:rsid w:val="00210757"/>
    <w:rsid w:val="00212CD9"/>
    <w:rsid w:val="00212CDF"/>
    <w:rsid w:val="0021425E"/>
    <w:rsid w:val="00214DF4"/>
    <w:rsid w:val="00214E48"/>
    <w:rsid w:val="00217026"/>
    <w:rsid w:val="00217CC1"/>
    <w:rsid w:val="0022024B"/>
    <w:rsid w:val="00221429"/>
    <w:rsid w:val="00221766"/>
    <w:rsid w:val="002238E4"/>
    <w:rsid w:val="00223BE0"/>
    <w:rsid w:val="002250CB"/>
    <w:rsid w:val="00226830"/>
    <w:rsid w:val="002269B2"/>
    <w:rsid w:val="00226F66"/>
    <w:rsid w:val="002271C4"/>
    <w:rsid w:val="00233352"/>
    <w:rsid w:val="002336DB"/>
    <w:rsid w:val="00234698"/>
    <w:rsid w:val="002348F5"/>
    <w:rsid w:val="00235FDA"/>
    <w:rsid w:val="0023705B"/>
    <w:rsid w:val="002408C9"/>
    <w:rsid w:val="0024197D"/>
    <w:rsid w:val="002435C8"/>
    <w:rsid w:val="00244155"/>
    <w:rsid w:val="002445C3"/>
    <w:rsid w:val="002453BA"/>
    <w:rsid w:val="00247379"/>
    <w:rsid w:val="00247B64"/>
    <w:rsid w:val="00250079"/>
    <w:rsid w:val="002502B5"/>
    <w:rsid w:val="00250A5B"/>
    <w:rsid w:val="00250CAD"/>
    <w:rsid w:val="0025105B"/>
    <w:rsid w:val="00252C7A"/>
    <w:rsid w:val="00255FC5"/>
    <w:rsid w:val="00260489"/>
    <w:rsid w:val="002604A2"/>
    <w:rsid w:val="00260B76"/>
    <w:rsid w:val="00261233"/>
    <w:rsid w:val="00263DC2"/>
    <w:rsid w:val="00265506"/>
    <w:rsid w:val="0026773C"/>
    <w:rsid w:val="0027019E"/>
    <w:rsid w:val="00270423"/>
    <w:rsid w:val="00271332"/>
    <w:rsid w:val="0027201E"/>
    <w:rsid w:val="00273205"/>
    <w:rsid w:val="00273ACF"/>
    <w:rsid w:val="00274338"/>
    <w:rsid w:val="0027671A"/>
    <w:rsid w:val="00277485"/>
    <w:rsid w:val="00281A68"/>
    <w:rsid w:val="00282C04"/>
    <w:rsid w:val="00282CC1"/>
    <w:rsid w:val="00282D1D"/>
    <w:rsid w:val="002833FF"/>
    <w:rsid w:val="00283C96"/>
    <w:rsid w:val="00283DA8"/>
    <w:rsid w:val="00284813"/>
    <w:rsid w:val="002857CA"/>
    <w:rsid w:val="00287C1D"/>
    <w:rsid w:val="00290CBB"/>
    <w:rsid w:val="00292647"/>
    <w:rsid w:val="00294778"/>
    <w:rsid w:val="00294B69"/>
    <w:rsid w:val="002A0C94"/>
    <w:rsid w:val="002A196F"/>
    <w:rsid w:val="002A4378"/>
    <w:rsid w:val="002A59D2"/>
    <w:rsid w:val="002B15C7"/>
    <w:rsid w:val="002B2113"/>
    <w:rsid w:val="002B72B2"/>
    <w:rsid w:val="002C0765"/>
    <w:rsid w:val="002C09FA"/>
    <w:rsid w:val="002C2C90"/>
    <w:rsid w:val="002C3E0B"/>
    <w:rsid w:val="002C40BB"/>
    <w:rsid w:val="002C4164"/>
    <w:rsid w:val="002C53F9"/>
    <w:rsid w:val="002C5E22"/>
    <w:rsid w:val="002C6FE4"/>
    <w:rsid w:val="002C78A5"/>
    <w:rsid w:val="002D1212"/>
    <w:rsid w:val="002D1218"/>
    <w:rsid w:val="002D1969"/>
    <w:rsid w:val="002D5665"/>
    <w:rsid w:val="002D5E9C"/>
    <w:rsid w:val="002D605B"/>
    <w:rsid w:val="002E1CE7"/>
    <w:rsid w:val="002E3880"/>
    <w:rsid w:val="002E64E3"/>
    <w:rsid w:val="002F2444"/>
    <w:rsid w:val="002F356C"/>
    <w:rsid w:val="002F3E07"/>
    <w:rsid w:val="002F492E"/>
    <w:rsid w:val="002F7100"/>
    <w:rsid w:val="002F7102"/>
    <w:rsid w:val="003010BD"/>
    <w:rsid w:val="00301E80"/>
    <w:rsid w:val="0030245F"/>
    <w:rsid w:val="00303AFD"/>
    <w:rsid w:val="0030402E"/>
    <w:rsid w:val="003044C7"/>
    <w:rsid w:val="003057DF"/>
    <w:rsid w:val="00306AB4"/>
    <w:rsid w:val="00307054"/>
    <w:rsid w:val="0030733F"/>
    <w:rsid w:val="00310F06"/>
    <w:rsid w:val="003149DE"/>
    <w:rsid w:val="00314A3A"/>
    <w:rsid w:val="00314A8B"/>
    <w:rsid w:val="00314C2E"/>
    <w:rsid w:val="00314F59"/>
    <w:rsid w:val="003154E5"/>
    <w:rsid w:val="00315E30"/>
    <w:rsid w:val="00320975"/>
    <w:rsid w:val="00320BD5"/>
    <w:rsid w:val="00320DC4"/>
    <w:rsid w:val="00320EB7"/>
    <w:rsid w:val="0032248D"/>
    <w:rsid w:val="00324CBB"/>
    <w:rsid w:val="00324EDC"/>
    <w:rsid w:val="00324FD6"/>
    <w:rsid w:val="00325FD7"/>
    <w:rsid w:val="0032704B"/>
    <w:rsid w:val="00327275"/>
    <w:rsid w:val="00330909"/>
    <w:rsid w:val="00331190"/>
    <w:rsid w:val="00331B5E"/>
    <w:rsid w:val="003321B6"/>
    <w:rsid w:val="003326E4"/>
    <w:rsid w:val="003334E9"/>
    <w:rsid w:val="00334F52"/>
    <w:rsid w:val="00336C80"/>
    <w:rsid w:val="00341A14"/>
    <w:rsid w:val="00342E0A"/>
    <w:rsid w:val="003437E6"/>
    <w:rsid w:val="00343A17"/>
    <w:rsid w:val="003448EF"/>
    <w:rsid w:val="003502D3"/>
    <w:rsid w:val="00350C91"/>
    <w:rsid w:val="00350E60"/>
    <w:rsid w:val="00351215"/>
    <w:rsid w:val="0035132E"/>
    <w:rsid w:val="00351586"/>
    <w:rsid w:val="00352E7C"/>
    <w:rsid w:val="00354005"/>
    <w:rsid w:val="0035413C"/>
    <w:rsid w:val="00354817"/>
    <w:rsid w:val="003555E7"/>
    <w:rsid w:val="00355973"/>
    <w:rsid w:val="00356010"/>
    <w:rsid w:val="00356AEA"/>
    <w:rsid w:val="00356D74"/>
    <w:rsid w:val="00362165"/>
    <w:rsid w:val="00362CD0"/>
    <w:rsid w:val="0036377D"/>
    <w:rsid w:val="0036385B"/>
    <w:rsid w:val="00364339"/>
    <w:rsid w:val="00370664"/>
    <w:rsid w:val="0037092E"/>
    <w:rsid w:val="00371B62"/>
    <w:rsid w:val="00371E0A"/>
    <w:rsid w:val="00372566"/>
    <w:rsid w:val="003729A1"/>
    <w:rsid w:val="00372E07"/>
    <w:rsid w:val="00372F3F"/>
    <w:rsid w:val="00372F9E"/>
    <w:rsid w:val="0037386F"/>
    <w:rsid w:val="00373B8F"/>
    <w:rsid w:val="00374294"/>
    <w:rsid w:val="00376882"/>
    <w:rsid w:val="00376E44"/>
    <w:rsid w:val="00381653"/>
    <w:rsid w:val="003828F7"/>
    <w:rsid w:val="0038300A"/>
    <w:rsid w:val="00384511"/>
    <w:rsid w:val="0038518E"/>
    <w:rsid w:val="00385BF0"/>
    <w:rsid w:val="0038723A"/>
    <w:rsid w:val="00387F0B"/>
    <w:rsid w:val="00391FB9"/>
    <w:rsid w:val="003922FD"/>
    <w:rsid w:val="0039268A"/>
    <w:rsid w:val="003945D6"/>
    <w:rsid w:val="003953E4"/>
    <w:rsid w:val="00395ECA"/>
    <w:rsid w:val="00396EAB"/>
    <w:rsid w:val="003A0655"/>
    <w:rsid w:val="003A0E7C"/>
    <w:rsid w:val="003A18A6"/>
    <w:rsid w:val="003A234C"/>
    <w:rsid w:val="003A285F"/>
    <w:rsid w:val="003A2AF4"/>
    <w:rsid w:val="003A3EEC"/>
    <w:rsid w:val="003A6739"/>
    <w:rsid w:val="003A6CEE"/>
    <w:rsid w:val="003A6E4D"/>
    <w:rsid w:val="003B0984"/>
    <w:rsid w:val="003B2340"/>
    <w:rsid w:val="003B31AD"/>
    <w:rsid w:val="003B3578"/>
    <w:rsid w:val="003B792B"/>
    <w:rsid w:val="003C3606"/>
    <w:rsid w:val="003C4E14"/>
    <w:rsid w:val="003C6F52"/>
    <w:rsid w:val="003D0A50"/>
    <w:rsid w:val="003D0D98"/>
    <w:rsid w:val="003D133A"/>
    <w:rsid w:val="003D1648"/>
    <w:rsid w:val="003D16CB"/>
    <w:rsid w:val="003D3225"/>
    <w:rsid w:val="003D3789"/>
    <w:rsid w:val="003D3DCB"/>
    <w:rsid w:val="003D511F"/>
    <w:rsid w:val="003D51D0"/>
    <w:rsid w:val="003D59F2"/>
    <w:rsid w:val="003D68AF"/>
    <w:rsid w:val="003E0905"/>
    <w:rsid w:val="003E1279"/>
    <w:rsid w:val="003E1407"/>
    <w:rsid w:val="003E174D"/>
    <w:rsid w:val="003E1A76"/>
    <w:rsid w:val="003E2D58"/>
    <w:rsid w:val="003E2DED"/>
    <w:rsid w:val="003E4334"/>
    <w:rsid w:val="003E4C2D"/>
    <w:rsid w:val="003E5352"/>
    <w:rsid w:val="003E754A"/>
    <w:rsid w:val="003E760E"/>
    <w:rsid w:val="003E7E89"/>
    <w:rsid w:val="003F1976"/>
    <w:rsid w:val="003F1D03"/>
    <w:rsid w:val="003F3753"/>
    <w:rsid w:val="003F3A8E"/>
    <w:rsid w:val="003F3C39"/>
    <w:rsid w:val="004008F9"/>
    <w:rsid w:val="00401D9E"/>
    <w:rsid w:val="00402FBE"/>
    <w:rsid w:val="004031AA"/>
    <w:rsid w:val="004035E3"/>
    <w:rsid w:val="00406160"/>
    <w:rsid w:val="00407B95"/>
    <w:rsid w:val="004102BB"/>
    <w:rsid w:val="004114A5"/>
    <w:rsid w:val="00411B45"/>
    <w:rsid w:val="00411ED8"/>
    <w:rsid w:val="00412F6A"/>
    <w:rsid w:val="0041328D"/>
    <w:rsid w:val="00413635"/>
    <w:rsid w:val="00415EEB"/>
    <w:rsid w:val="00416027"/>
    <w:rsid w:val="004165A9"/>
    <w:rsid w:val="00417330"/>
    <w:rsid w:val="00417752"/>
    <w:rsid w:val="00417CA9"/>
    <w:rsid w:val="00422211"/>
    <w:rsid w:val="00422B83"/>
    <w:rsid w:val="004238BE"/>
    <w:rsid w:val="00423C64"/>
    <w:rsid w:val="004251C9"/>
    <w:rsid w:val="0042766F"/>
    <w:rsid w:val="00427BA6"/>
    <w:rsid w:val="00430FB6"/>
    <w:rsid w:val="00432319"/>
    <w:rsid w:val="00432EBF"/>
    <w:rsid w:val="00433A5C"/>
    <w:rsid w:val="0043566C"/>
    <w:rsid w:val="00435B72"/>
    <w:rsid w:val="00437916"/>
    <w:rsid w:val="00440BF7"/>
    <w:rsid w:val="004413F1"/>
    <w:rsid w:val="00441CC3"/>
    <w:rsid w:val="004420A5"/>
    <w:rsid w:val="00443007"/>
    <w:rsid w:val="00443AFA"/>
    <w:rsid w:val="00444613"/>
    <w:rsid w:val="00446DBD"/>
    <w:rsid w:val="00447E7F"/>
    <w:rsid w:val="004537C8"/>
    <w:rsid w:val="00454412"/>
    <w:rsid w:val="004550D6"/>
    <w:rsid w:val="00455701"/>
    <w:rsid w:val="00455C42"/>
    <w:rsid w:val="00456C0E"/>
    <w:rsid w:val="00457B1C"/>
    <w:rsid w:val="004619AF"/>
    <w:rsid w:val="00461E36"/>
    <w:rsid w:val="004620A9"/>
    <w:rsid w:val="004633B5"/>
    <w:rsid w:val="00464052"/>
    <w:rsid w:val="004640B5"/>
    <w:rsid w:val="004643DE"/>
    <w:rsid w:val="00465C27"/>
    <w:rsid w:val="00466D96"/>
    <w:rsid w:val="004708AE"/>
    <w:rsid w:val="00472AB3"/>
    <w:rsid w:val="004731DA"/>
    <w:rsid w:val="00474AE2"/>
    <w:rsid w:val="0047504B"/>
    <w:rsid w:val="0047532D"/>
    <w:rsid w:val="00475356"/>
    <w:rsid w:val="00475846"/>
    <w:rsid w:val="00475AD0"/>
    <w:rsid w:val="0047760D"/>
    <w:rsid w:val="004779F4"/>
    <w:rsid w:val="00480150"/>
    <w:rsid w:val="004804D1"/>
    <w:rsid w:val="0048094A"/>
    <w:rsid w:val="004824DC"/>
    <w:rsid w:val="004829AF"/>
    <w:rsid w:val="004843CB"/>
    <w:rsid w:val="00484819"/>
    <w:rsid w:val="004850FA"/>
    <w:rsid w:val="004862A4"/>
    <w:rsid w:val="004875AE"/>
    <w:rsid w:val="00487B09"/>
    <w:rsid w:val="0049008E"/>
    <w:rsid w:val="004901B6"/>
    <w:rsid w:val="00490B5F"/>
    <w:rsid w:val="004937E0"/>
    <w:rsid w:val="00494C17"/>
    <w:rsid w:val="0049555D"/>
    <w:rsid w:val="00496544"/>
    <w:rsid w:val="004A3273"/>
    <w:rsid w:val="004A3CD8"/>
    <w:rsid w:val="004A3FE9"/>
    <w:rsid w:val="004A4FCA"/>
    <w:rsid w:val="004A55F2"/>
    <w:rsid w:val="004A6297"/>
    <w:rsid w:val="004A6834"/>
    <w:rsid w:val="004A690D"/>
    <w:rsid w:val="004A6D28"/>
    <w:rsid w:val="004B3441"/>
    <w:rsid w:val="004B3AC0"/>
    <w:rsid w:val="004B4291"/>
    <w:rsid w:val="004B512E"/>
    <w:rsid w:val="004B586F"/>
    <w:rsid w:val="004B7444"/>
    <w:rsid w:val="004B7849"/>
    <w:rsid w:val="004C15B6"/>
    <w:rsid w:val="004C17DD"/>
    <w:rsid w:val="004C3171"/>
    <w:rsid w:val="004C336C"/>
    <w:rsid w:val="004C4028"/>
    <w:rsid w:val="004C447A"/>
    <w:rsid w:val="004C6699"/>
    <w:rsid w:val="004C68A9"/>
    <w:rsid w:val="004C7025"/>
    <w:rsid w:val="004D3853"/>
    <w:rsid w:val="004D4DEF"/>
    <w:rsid w:val="004E0318"/>
    <w:rsid w:val="004E1B32"/>
    <w:rsid w:val="004E28C7"/>
    <w:rsid w:val="004E29BF"/>
    <w:rsid w:val="004E3B62"/>
    <w:rsid w:val="004E3EB4"/>
    <w:rsid w:val="004E43B9"/>
    <w:rsid w:val="004E5719"/>
    <w:rsid w:val="004E5955"/>
    <w:rsid w:val="004E66E3"/>
    <w:rsid w:val="004E7CFF"/>
    <w:rsid w:val="004F0D54"/>
    <w:rsid w:val="004F0F57"/>
    <w:rsid w:val="004F11E8"/>
    <w:rsid w:val="004F39B3"/>
    <w:rsid w:val="004F4C21"/>
    <w:rsid w:val="004F60AA"/>
    <w:rsid w:val="004F658A"/>
    <w:rsid w:val="00500D53"/>
    <w:rsid w:val="0050267A"/>
    <w:rsid w:val="00503433"/>
    <w:rsid w:val="00504E19"/>
    <w:rsid w:val="00505911"/>
    <w:rsid w:val="00505AB8"/>
    <w:rsid w:val="00505BEE"/>
    <w:rsid w:val="0051143D"/>
    <w:rsid w:val="00513013"/>
    <w:rsid w:val="00513B3E"/>
    <w:rsid w:val="00515913"/>
    <w:rsid w:val="00516000"/>
    <w:rsid w:val="005167F6"/>
    <w:rsid w:val="0051776F"/>
    <w:rsid w:val="00517FB7"/>
    <w:rsid w:val="005229C9"/>
    <w:rsid w:val="00522C56"/>
    <w:rsid w:val="00522DEA"/>
    <w:rsid w:val="0052356D"/>
    <w:rsid w:val="005237FE"/>
    <w:rsid w:val="00523F78"/>
    <w:rsid w:val="00524BAF"/>
    <w:rsid w:val="0052559C"/>
    <w:rsid w:val="00526D9E"/>
    <w:rsid w:val="0052705D"/>
    <w:rsid w:val="005272D7"/>
    <w:rsid w:val="0052730B"/>
    <w:rsid w:val="005322CA"/>
    <w:rsid w:val="00532831"/>
    <w:rsid w:val="005340A1"/>
    <w:rsid w:val="00534F07"/>
    <w:rsid w:val="005367FC"/>
    <w:rsid w:val="0054028F"/>
    <w:rsid w:val="00540FF4"/>
    <w:rsid w:val="005413E0"/>
    <w:rsid w:val="0054452E"/>
    <w:rsid w:val="00544A8F"/>
    <w:rsid w:val="00546B2E"/>
    <w:rsid w:val="00551896"/>
    <w:rsid w:val="00553B5A"/>
    <w:rsid w:val="00554035"/>
    <w:rsid w:val="005541B6"/>
    <w:rsid w:val="00554777"/>
    <w:rsid w:val="005560D9"/>
    <w:rsid w:val="00556510"/>
    <w:rsid w:val="005577FD"/>
    <w:rsid w:val="0056094E"/>
    <w:rsid w:val="005609B1"/>
    <w:rsid w:val="00561096"/>
    <w:rsid w:val="00561832"/>
    <w:rsid w:val="00562D1E"/>
    <w:rsid w:val="005635B9"/>
    <w:rsid w:val="0056405B"/>
    <w:rsid w:val="005646C2"/>
    <w:rsid w:val="00564E1B"/>
    <w:rsid w:val="00565CDD"/>
    <w:rsid w:val="00567DDE"/>
    <w:rsid w:val="00567FF9"/>
    <w:rsid w:val="005709A1"/>
    <w:rsid w:val="00571C29"/>
    <w:rsid w:val="00571C3A"/>
    <w:rsid w:val="005722CD"/>
    <w:rsid w:val="0057368F"/>
    <w:rsid w:val="00573EA1"/>
    <w:rsid w:val="00575375"/>
    <w:rsid w:val="00575F16"/>
    <w:rsid w:val="005801FC"/>
    <w:rsid w:val="005838DC"/>
    <w:rsid w:val="005847C3"/>
    <w:rsid w:val="00591767"/>
    <w:rsid w:val="00591859"/>
    <w:rsid w:val="0059496E"/>
    <w:rsid w:val="005952A6"/>
    <w:rsid w:val="0059573B"/>
    <w:rsid w:val="0059649C"/>
    <w:rsid w:val="005972DE"/>
    <w:rsid w:val="005978C9"/>
    <w:rsid w:val="00597AC2"/>
    <w:rsid w:val="005A2BDD"/>
    <w:rsid w:val="005A2E9B"/>
    <w:rsid w:val="005A34D4"/>
    <w:rsid w:val="005A456C"/>
    <w:rsid w:val="005A4E29"/>
    <w:rsid w:val="005A58B1"/>
    <w:rsid w:val="005A6754"/>
    <w:rsid w:val="005B3388"/>
    <w:rsid w:val="005B3EBB"/>
    <w:rsid w:val="005B7017"/>
    <w:rsid w:val="005B7A82"/>
    <w:rsid w:val="005C0818"/>
    <w:rsid w:val="005C0DB6"/>
    <w:rsid w:val="005C3C23"/>
    <w:rsid w:val="005C3FEC"/>
    <w:rsid w:val="005C57B8"/>
    <w:rsid w:val="005C5C34"/>
    <w:rsid w:val="005C6CFE"/>
    <w:rsid w:val="005D147B"/>
    <w:rsid w:val="005D1D0C"/>
    <w:rsid w:val="005D2075"/>
    <w:rsid w:val="005D299A"/>
    <w:rsid w:val="005D2D38"/>
    <w:rsid w:val="005D2E67"/>
    <w:rsid w:val="005D5A12"/>
    <w:rsid w:val="005D6742"/>
    <w:rsid w:val="005D7E53"/>
    <w:rsid w:val="005D7FF0"/>
    <w:rsid w:val="005E0227"/>
    <w:rsid w:val="005E040C"/>
    <w:rsid w:val="005E10FB"/>
    <w:rsid w:val="005E203A"/>
    <w:rsid w:val="005E42DB"/>
    <w:rsid w:val="005E55A7"/>
    <w:rsid w:val="005E63CB"/>
    <w:rsid w:val="005E69CD"/>
    <w:rsid w:val="005E76CF"/>
    <w:rsid w:val="005F0B2F"/>
    <w:rsid w:val="005F2F09"/>
    <w:rsid w:val="005F354C"/>
    <w:rsid w:val="005F4828"/>
    <w:rsid w:val="005F52B1"/>
    <w:rsid w:val="006005EE"/>
    <w:rsid w:val="00600715"/>
    <w:rsid w:val="00600741"/>
    <w:rsid w:val="00600DD4"/>
    <w:rsid w:val="006029D5"/>
    <w:rsid w:val="00603958"/>
    <w:rsid w:val="006055A7"/>
    <w:rsid w:val="0060708B"/>
    <w:rsid w:val="00607EC5"/>
    <w:rsid w:val="006113D5"/>
    <w:rsid w:val="0061174A"/>
    <w:rsid w:val="006127B5"/>
    <w:rsid w:val="00614248"/>
    <w:rsid w:val="00614D45"/>
    <w:rsid w:val="00615EE1"/>
    <w:rsid w:val="00621C93"/>
    <w:rsid w:val="00623500"/>
    <w:rsid w:val="00623DA2"/>
    <w:rsid w:val="006247E6"/>
    <w:rsid w:val="00625297"/>
    <w:rsid w:val="00625699"/>
    <w:rsid w:val="00625C90"/>
    <w:rsid w:val="006264D9"/>
    <w:rsid w:val="006305EF"/>
    <w:rsid w:val="00631B20"/>
    <w:rsid w:val="00633F57"/>
    <w:rsid w:val="006346ED"/>
    <w:rsid w:val="006348E2"/>
    <w:rsid w:val="00635F2C"/>
    <w:rsid w:val="006368EE"/>
    <w:rsid w:val="0063699B"/>
    <w:rsid w:val="00637621"/>
    <w:rsid w:val="00641811"/>
    <w:rsid w:val="00642DE9"/>
    <w:rsid w:val="00643FDE"/>
    <w:rsid w:val="0064401C"/>
    <w:rsid w:val="00644178"/>
    <w:rsid w:val="00644C78"/>
    <w:rsid w:val="00644F23"/>
    <w:rsid w:val="00647D77"/>
    <w:rsid w:val="00650ACE"/>
    <w:rsid w:val="006515CF"/>
    <w:rsid w:val="00651C84"/>
    <w:rsid w:val="006527FB"/>
    <w:rsid w:val="00652F5F"/>
    <w:rsid w:val="006538B0"/>
    <w:rsid w:val="0065545A"/>
    <w:rsid w:val="00655F12"/>
    <w:rsid w:val="00661F99"/>
    <w:rsid w:val="00663300"/>
    <w:rsid w:val="00663FAB"/>
    <w:rsid w:val="00664D72"/>
    <w:rsid w:val="00665F73"/>
    <w:rsid w:val="00670924"/>
    <w:rsid w:val="006741C9"/>
    <w:rsid w:val="006745BD"/>
    <w:rsid w:val="006748B4"/>
    <w:rsid w:val="0067517F"/>
    <w:rsid w:val="006752B6"/>
    <w:rsid w:val="00675A80"/>
    <w:rsid w:val="00676020"/>
    <w:rsid w:val="00677A8E"/>
    <w:rsid w:val="00683058"/>
    <w:rsid w:val="0068309F"/>
    <w:rsid w:val="00684042"/>
    <w:rsid w:val="006850EE"/>
    <w:rsid w:val="00685E6C"/>
    <w:rsid w:val="00686D9C"/>
    <w:rsid w:val="00687609"/>
    <w:rsid w:val="00687A3A"/>
    <w:rsid w:val="0069039F"/>
    <w:rsid w:val="006906E9"/>
    <w:rsid w:val="00690D1C"/>
    <w:rsid w:val="00691B79"/>
    <w:rsid w:val="00691C21"/>
    <w:rsid w:val="00691CE7"/>
    <w:rsid w:val="00693BC2"/>
    <w:rsid w:val="00694F80"/>
    <w:rsid w:val="0069574E"/>
    <w:rsid w:val="0069593A"/>
    <w:rsid w:val="00695F9A"/>
    <w:rsid w:val="006A10EA"/>
    <w:rsid w:val="006A1931"/>
    <w:rsid w:val="006A1D85"/>
    <w:rsid w:val="006A1E74"/>
    <w:rsid w:val="006A2150"/>
    <w:rsid w:val="006A218C"/>
    <w:rsid w:val="006A317D"/>
    <w:rsid w:val="006A3505"/>
    <w:rsid w:val="006A3F87"/>
    <w:rsid w:val="006A54B7"/>
    <w:rsid w:val="006A6832"/>
    <w:rsid w:val="006A75AE"/>
    <w:rsid w:val="006B06D6"/>
    <w:rsid w:val="006B0CDA"/>
    <w:rsid w:val="006B1F10"/>
    <w:rsid w:val="006B2DAB"/>
    <w:rsid w:val="006B32E9"/>
    <w:rsid w:val="006B4ACD"/>
    <w:rsid w:val="006B5709"/>
    <w:rsid w:val="006B76ED"/>
    <w:rsid w:val="006B79C8"/>
    <w:rsid w:val="006C16C6"/>
    <w:rsid w:val="006C2034"/>
    <w:rsid w:val="006C2905"/>
    <w:rsid w:val="006C2CA0"/>
    <w:rsid w:val="006C4E44"/>
    <w:rsid w:val="006C6ADB"/>
    <w:rsid w:val="006C6D0C"/>
    <w:rsid w:val="006C7182"/>
    <w:rsid w:val="006D0B1A"/>
    <w:rsid w:val="006D2159"/>
    <w:rsid w:val="006D5D92"/>
    <w:rsid w:val="006D6516"/>
    <w:rsid w:val="006D6C45"/>
    <w:rsid w:val="006E259C"/>
    <w:rsid w:val="006E2A9C"/>
    <w:rsid w:val="006E3DAF"/>
    <w:rsid w:val="006E5E20"/>
    <w:rsid w:val="006E7599"/>
    <w:rsid w:val="006F0A5F"/>
    <w:rsid w:val="006F45B0"/>
    <w:rsid w:val="006F4D5D"/>
    <w:rsid w:val="006F5609"/>
    <w:rsid w:val="006F5684"/>
    <w:rsid w:val="006F686C"/>
    <w:rsid w:val="006F723B"/>
    <w:rsid w:val="006F7334"/>
    <w:rsid w:val="006F7778"/>
    <w:rsid w:val="00701A3D"/>
    <w:rsid w:val="00701CA3"/>
    <w:rsid w:val="00702625"/>
    <w:rsid w:val="00702ACD"/>
    <w:rsid w:val="0070488E"/>
    <w:rsid w:val="00705144"/>
    <w:rsid w:val="00705463"/>
    <w:rsid w:val="0070558C"/>
    <w:rsid w:val="0070605B"/>
    <w:rsid w:val="0070608A"/>
    <w:rsid w:val="00707658"/>
    <w:rsid w:val="00710D99"/>
    <w:rsid w:val="00711F23"/>
    <w:rsid w:val="007120C6"/>
    <w:rsid w:val="00712412"/>
    <w:rsid w:val="0071564D"/>
    <w:rsid w:val="00715D7D"/>
    <w:rsid w:val="00716FB8"/>
    <w:rsid w:val="00717C61"/>
    <w:rsid w:val="00720270"/>
    <w:rsid w:val="00721B75"/>
    <w:rsid w:val="0072395A"/>
    <w:rsid w:val="0073128E"/>
    <w:rsid w:val="00731A7E"/>
    <w:rsid w:val="00734DEA"/>
    <w:rsid w:val="00734F76"/>
    <w:rsid w:val="00734FBC"/>
    <w:rsid w:val="00737425"/>
    <w:rsid w:val="00740665"/>
    <w:rsid w:val="0074251D"/>
    <w:rsid w:val="007437D5"/>
    <w:rsid w:val="0074502C"/>
    <w:rsid w:val="0074549F"/>
    <w:rsid w:val="00747678"/>
    <w:rsid w:val="0075037F"/>
    <w:rsid w:val="00750395"/>
    <w:rsid w:val="00751002"/>
    <w:rsid w:val="00751B41"/>
    <w:rsid w:val="00751D7B"/>
    <w:rsid w:val="007525E6"/>
    <w:rsid w:val="007527C6"/>
    <w:rsid w:val="0075301B"/>
    <w:rsid w:val="007530BA"/>
    <w:rsid w:val="0075469A"/>
    <w:rsid w:val="007551CB"/>
    <w:rsid w:val="00755E11"/>
    <w:rsid w:val="007572CE"/>
    <w:rsid w:val="00762702"/>
    <w:rsid w:val="00770B0E"/>
    <w:rsid w:val="007722FA"/>
    <w:rsid w:val="00772B59"/>
    <w:rsid w:val="0077356A"/>
    <w:rsid w:val="0077401A"/>
    <w:rsid w:val="00774BA8"/>
    <w:rsid w:val="00776809"/>
    <w:rsid w:val="007777F6"/>
    <w:rsid w:val="00781674"/>
    <w:rsid w:val="0078362C"/>
    <w:rsid w:val="007840A5"/>
    <w:rsid w:val="00784F89"/>
    <w:rsid w:val="00786CB7"/>
    <w:rsid w:val="00786ECC"/>
    <w:rsid w:val="00787546"/>
    <w:rsid w:val="00790988"/>
    <w:rsid w:val="00790A70"/>
    <w:rsid w:val="00791ED8"/>
    <w:rsid w:val="00792630"/>
    <w:rsid w:val="00792AFD"/>
    <w:rsid w:val="00792CDA"/>
    <w:rsid w:val="00794D0B"/>
    <w:rsid w:val="007969EB"/>
    <w:rsid w:val="007A0A47"/>
    <w:rsid w:val="007A0BBE"/>
    <w:rsid w:val="007A11FF"/>
    <w:rsid w:val="007A42DF"/>
    <w:rsid w:val="007A5C67"/>
    <w:rsid w:val="007A693E"/>
    <w:rsid w:val="007A7349"/>
    <w:rsid w:val="007A76B0"/>
    <w:rsid w:val="007B0E9F"/>
    <w:rsid w:val="007B112F"/>
    <w:rsid w:val="007B121D"/>
    <w:rsid w:val="007B14FD"/>
    <w:rsid w:val="007B15A8"/>
    <w:rsid w:val="007B21AA"/>
    <w:rsid w:val="007B2AF5"/>
    <w:rsid w:val="007B3EFA"/>
    <w:rsid w:val="007B4BA4"/>
    <w:rsid w:val="007B517F"/>
    <w:rsid w:val="007B6EDE"/>
    <w:rsid w:val="007B7377"/>
    <w:rsid w:val="007C0BAE"/>
    <w:rsid w:val="007C7262"/>
    <w:rsid w:val="007C73F4"/>
    <w:rsid w:val="007D0469"/>
    <w:rsid w:val="007D208B"/>
    <w:rsid w:val="007D3295"/>
    <w:rsid w:val="007D32A8"/>
    <w:rsid w:val="007D4EA2"/>
    <w:rsid w:val="007D5991"/>
    <w:rsid w:val="007D5F6F"/>
    <w:rsid w:val="007D6A74"/>
    <w:rsid w:val="007E2379"/>
    <w:rsid w:val="007E23C8"/>
    <w:rsid w:val="007E24C5"/>
    <w:rsid w:val="007E3F5F"/>
    <w:rsid w:val="007E77AA"/>
    <w:rsid w:val="007E7C7E"/>
    <w:rsid w:val="007F02A1"/>
    <w:rsid w:val="007F0B45"/>
    <w:rsid w:val="007F1428"/>
    <w:rsid w:val="007F1637"/>
    <w:rsid w:val="007F3A63"/>
    <w:rsid w:val="007F7910"/>
    <w:rsid w:val="007F7E8C"/>
    <w:rsid w:val="00800A40"/>
    <w:rsid w:val="00800ECC"/>
    <w:rsid w:val="0080139C"/>
    <w:rsid w:val="00802D54"/>
    <w:rsid w:val="008039C5"/>
    <w:rsid w:val="0080694C"/>
    <w:rsid w:val="00806EF6"/>
    <w:rsid w:val="00807A1A"/>
    <w:rsid w:val="0081030A"/>
    <w:rsid w:val="0081150E"/>
    <w:rsid w:val="00811B43"/>
    <w:rsid w:val="00811F95"/>
    <w:rsid w:val="00813194"/>
    <w:rsid w:val="00813D34"/>
    <w:rsid w:val="00815BD1"/>
    <w:rsid w:val="008178D9"/>
    <w:rsid w:val="00820C9A"/>
    <w:rsid w:val="00821577"/>
    <w:rsid w:val="008220E6"/>
    <w:rsid w:val="008223B9"/>
    <w:rsid w:val="00823DB2"/>
    <w:rsid w:val="00825A3F"/>
    <w:rsid w:val="008260FF"/>
    <w:rsid w:val="00826278"/>
    <w:rsid w:val="00827A72"/>
    <w:rsid w:val="008312A9"/>
    <w:rsid w:val="008312D7"/>
    <w:rsid w:val="00831E3A"/>
    <w:rsid w:val="008324FE"/>
    <w:rsid w:val="00832BCA"/>
    <w:rsid w:val="0083528C"/>
    <w:rsid w:val="008354CD"/>
    <w:rsid w:val="008357D8"/>
    <w:rsid w:val="00835902"/>
    <w:rsid w:val="00842E28"/>
    <w:rsid w:val="00844C03"/>
    <w:rsid w:val="00844DAF"/>
    <w:rsid w:val="0085050D"/>
    <w:rsid w:val="00854EF2"/>
    <w:rsid w:val="00855FC7"/>
    <w:rsid w:val="00860034"/>
    <w:rsid w:val="008605A8"/>
    <w:rsid w:val="00862D36"/>
    <w:rsid w:val="0086388C"/>
    <w:rsid w:val="008648F5"/>
    <w:rsid w:val="00865DBE"/>
    <w:rsid w:val="00866338"/>
    <w:rsid w:val="00866D25"/>
    <w:rsid w:val="00874349"/>
    <w:rsid w:val="0087535C"/>
    <w:rsid w:val="00875E63"/>
    <w:rsid w:val="00877BE4"/>
    <w:rsid w:val="00877F0A"/>
    <w:rsid w:val="0088273A"/>
    <w:rsid w:val="00882DCB"/>
    <w:rsid w:val="00883E53"/>
    <w:rsid w:val="00885823"/>
    <w:rsid w:val="00886993"/>
    <w:rsid w:val="00886A8B"/>
    <w:rsid w:val="00887624"/>
    <w:rsid w:val="00896883"/>
    <w:rsid w:val="0089732A"/>
    <w:rsid w:val="008A14A2"/>
    <w:rsid w:val="008A18F1"/>
    <w:rsid w:val="008A26ED"/>
    <w:rsid w:val="008A5029"/>
    <w:rsid w:val="008A53C0"/>
    <w:rsid w:val="008A53D4"/>
    <w:rsid w:val="008A5AEF"/>
    <w:rsid w:val="008A74A3"/>
    <w:rsid w:val="008A7680"/>
    <w:rsid w:val="008A7861"/>
    <w:rsid w:val="008B03A0"/>
    <w:rsid w:val="008B227B"/>
    <w:rsid w:val="008B2F05"/>
    <w:rsid w:val="008B622F"/>
    <w:rsid w:val="008B62F6"/>
    <w:rsid w:val="008B6B3B"/>
    <w:rsid w:val="008B754B"/>
    <w:rsid w:val="008C2020"/>
    <w:rsid w:val="008C3550"/>
    <w:rsid w:val="008C6525"/>
    <w:rsid w:val="008D1260"/>
    <w:rsid w:val="008D3153"/>
    <w:rsid w:val="008D3CF2"/>
    <w:rsid w:val="008D4572"/>
    <w:rsid w:val="008D4AB4"/>
    <w:rsid w:val="008D4D17"/>
    <w:rsid w:val="008D6468"/>
    <w:rsid w:val="008D662F"/>
    <w:rsid w:val="008D664A"/>
    <w:rsid w:val="008D7E73"/>
    <w:rsid w:val="008E02E7"/>
    <w:rsid w:val="008E2056"/>
    <w:rsid w:val="008E3AA2"/>
    <w:rsid w:val="008E65B9"/>
    <w:rsid w:val="008E7BE7"/>
    <w:rsid w:val="008F00C2"/>
    <w:rsid w:val="008F2BC5"/>
    <w:rsid w:val="008F3096"/>
    <w:rsid w:val="008F4973"/>
    <w:rsid w:val="008F677E"/>
    <w:rsid w:val="00900296"/>
    <w:rsid w:val="00901917"/>
    <w:rsid w:val="00901E76"/>
    <w:rsid w:val="0090201E"/>
    <w:rsid w:val="009022D4"/>
    <w:rsid w:val="00902A8D"/>
    <w:rsid w:val="00902B37"/>
    <w:rsid w:val="009036E1"/>
    <w:rsid w:val="00904AFF"/>
    <w:rsid w:val="00904F86"/>
    <w:rsid w:val="009054C9"/>
    <w:rsid w:val="009064BF"/>
    <w:rsid w:val="00911ECA"/>
    <w:rsid w:val="00911F0B"/>
    <w:rsid w:val="009140F0"/>
    <w:rsid w:val="0092102B"/>
    <w:rsid w:val="0092338E"/>
    <w:rsid w:val="00926DBC"/>
    <w:rsid w:val="00927224"/>
    <w:rsid w:val="009303F2"/>
    <w:rsid w:val="009307CC"/>
    <w:rsid w:val="00931ACD"/>
    <w:rsid w:val="009327BB"/>
    <w:rsid w:val="00932E11"/>
    <w:rsid w:val="0093379B"/>
    <w:rsid w:val="00934F04"/>
    <w:rsid w:val="009359B3"/>
    <w:rsid w:val="00935BBA"/>
    <w:rsid w:val="0093657B"/>
    <w:rsid w:val="0093753D"/>
    <w:rsid w:val="00937F62"/>
    <w:rsid w:val="009441A7"/>
    <w:rsid w:val="0094440C"/>
    <w:rsid w:val="0094542D"/>
    <w:rsid w:val="00945D38"/>
    <w:rsid w:val="00946AAE"/>
    <w:rsid w:val="00950051"/>
    <w:rsid w:val="0095063C"/>
    <w:rsid w:val="009511FB"/>
    <w:rsid w:val="00951A7C"/>
    <w:rsid w:val="009533B2"/>
    <w:rsid w:val="009548DB"/>
    <w:rsid w:val="009563E5"/>
    <w:rsid w:val="00957ADA"/>
    <w:rsid w:val="00961B4B"/>
    <w:rsid w:val="00961D44"/>
    <w:rsid w:val="0096358E"/>
    <w:rsid w:val="009656C4"/>
    <w:rsid w:val="009708F8"/>
    <w:rsid w:val="009720C0"/>
    <w:rsid w:val="009725EF"/>
    <w:rsid w:val="0097309B"/>
    <w:rsid w:val="00974D74"/>
    <w:rsid w:val="0097567B"/>
    <w:rsid w:val="00975BD8"/>
    <w:rsid w:val="00976BD4"/>
    <w:rsid w:val="00980F21"/>
    <w:rsid w:val="00983E8E"/>
    <w:rsid w:val="0098402B"/>
    <w:rsid w:val="009859BF"/>
    <w:rsid w:val="0098615F"/>
    <w:rsid w:val="009866C9"/>
    <w:rsid w:val="0098684F"/>
    <w:rsid w:val="00987190"/>
    <w:rsid w:val="00987705"/>
    <w:rsid w:val="009878B6"/>
    <w:rsid w:val="00990299"/>
    <w:rsid w:val="00993B11"/>
    <w:rsid w:val="00993C51"/>
    <w:rsid w:val="009954E9"/>
    <w:rsid w:val="00996C71"/>
    <w:rsid w:val="009973E9"/>
    <w:rsid w:val="009A0480"/>
    <w:rsid w:val="009A0BB6"/>
    <w:rsid w:val="009A2D47"/>
    <w:rsid w:val="009A4029"/>
    <w:rsid w:val="009A4A69"/>
    <w:rsid w:val="009A4F2B"/>
    <w:rsid w:val="009A5D07"/>
    <w:rsid w:val="009A5D29"/>
    <w:rsid w:val="009A6068"/>
    <w:rsid w:val="009A632B"/>
    <w:rsid w:val="009A6DD4"/>
    <w:rsid w:val="009A766E"/>
    <w:rsid w:val="009B023B"/>
    <w:rsid w:val="009B2DB6"/>
    <w:rsid w:val="009B34DC"/>
    <w:rsid w:val="009B3964"/>
    <w:rsid w:val="009B6D2F"/>
    <w:rsid w:val="009B7560"/>
    <w:rsid w:val="009C0CA2"/>
    <w:rsid w:val="009C19AB"/>
    <w:rsid w:val="009C2CAE"/>
    <w:rsid w:val="009C5097"/>
    <w:rsid w:val="009C5758"/>
    <w:rsid w:val="009C5F5E"/>
    <w:rsid w:val="009C7DE8"/>
    <w:rsid w:val="009D418E"/>
    <w:rsid w:val="009D5AD0"/>
    <w:rsid w:val="009D6967"/>
    <w:rsid w:val="009D7248"/>
    <w:rsid w:val="009D7FA9"/>
    <w:rsid w:val="009E031F"/>
    <w:rsid w:val="009E048C"/>
    <w:rsid w:val="009E1D0A"/>
    <w:rsid w:val="009E242D"/>
    <w:rsid w:val="009E2C4A"/>
    <w:rsid w:val="009E4E67"/>
    <w:rsid w:val="009E6F7F"/>
    <w:rsid w:val="009E7083"/>
    <w:rsid w:val="009E7EEE"/>
    <w:rsid w:val="009F0BEA"/>
    <w:rsid w:val="009F156B"/>
    <w:rsid w:val="009F273C"/>
    <w:rsid w:val="009F2875"/>
    <w:rsid w:val="009F35CB"/>
    <w:rsid w:val="009F4AB5"/>
    <w:rsid w:val="009F5570"/>
    <w:rsid w:val="00A00605"/>
    <w:rsid w:val="00A01423"/>
    <w:rsid w:val="00A019F0"/>
    <w:rsid w:val="00A02383"/>
    <w:rsid w:val="00A0251D"/>
    <w:rsid w:val="00A03DE7"/>
    <w:rsid w:val="00A06AD0"/>
    <w:rsid w:val="00A1107B"/>
    <w:rsid w:val="00A1214A"/>
    <w:rsid w:val="00A12161"/>
    <w:rsid w:val="00A12188"/>
    <w:rsid w:val="00A13723"/>
    <w:rsid w:val="00A17181"/>
    <w:rsid w:val="00A17502"/>
    <w:rsid w:val="00A20150"/>
    <w:rsid w:val="00A205ED"/>
    <w:rsid w:val="00A20ED2"/>
    <w:rsid w:val="00A239A0"/>
    <w:rsid w:val="00A23E9C"/>
    <w:rsid w:val="00A25608"/>
    <w:rsid w:val="00A2672B"/>
    <w:rsid w:val="00A3029F"/>
    <w:rsid w:val="00A31917"/>
    <w:rsid w:val="00A34C04"/>
    <w:rsid w:val="00A3798E"/>
    <w:rsid w:val="00A40E88"/>
    <w:rsid w:val="00A41F32"/>
    <w:rsid w:val="00A41FAA"/>
    <w:rsid w:val="00A421A5"/>
    <w:rsid w:val="00A4307B"/>
    <w:rsid w:val="00A45A8D"/>
    <w:rsid w:val="00A45D97"/>
    <w:rsid w:val="00A46D1A"/>
    <w:rsid w:val="00A47CA4"/>
    <w:rsid w:val="00A51543"/>
    <w:rsid w:val="00A51556"/>
    <w:rsid w:val="00A51D30"/>
    <w:rsid w:val="00A5449A"/>
    <w:rsid w:val="00A54CEA"/>
    <w:rsid w:val="00A55662"/>
    <w:rsid w:val="00A55B63"/>
    <w:rsid w:val="00A560CF"/>
    <w:rsid w:val="00A56C5A"/>
    <w:rsid w:val="00A56F39"/>
    <w:rsid w:val="00A5704C"/>
    <w:rsid w:val="00A57060"/>
    <w:rsid w:val="00A5758B"/>
    <w:rsid w:val="00A60AA6"/>
    <w:rsid w:val="00A6141A"/>
    <w:rsid w:val="00A618E5"/>
    <w:rsid w:val="00A61CA9"/>
    <w:rsid w:val="00A61CF3"/>
    <w:rsid w:val="00A62A4E"/>
    <w:rsid w:val="00A65CDD"/>
    <w:rsid w:val="00A70692"/>
    <w:rsid w:val="00A71BEF"/>
    <w:rsid w:val="00A725C4"/>
    <w:rsid w:val="00A749B8"/>
    <w:rsid w:val="00A76090"/>
    <w:rsid w:val="00A76B2B"/>
    <w:rsid w:val="00A81460"/>
    <w:rsid w:val="00A82E10"/>
    <w:rsid w:val="00A83A14"/>
    <w:rsid w:val="00A84F20"/>
    <w:rsid w:val="00A850D1"/>
    <w:rsid w:val="00A85F9E"/>
    <w:rsid w:val="00A86EE4"/>
    <w:rsid w:val="00A9191E"/>
    <w:rsid w:val="00A935C3"/>
    <w:rsid w:val="00A9693E"/>
    <w:rsid w:val="00A976BA"/>
    <w:rsid w:val="00A97E39"/>
    <w:rsid w:val="00AA0E73"/>
    <w:rsid w:val="00AA1196"/>
    <w:rsid w:val="00AA1822"/>
    <w:rsid w:val="00AA262B"/>
    <w:rsid w:val="00AA3067"/>
    <w:rsid w:val="00AA3187"/>
    <w:rsid w:val="00AA43E4"/>
    <w:rsid w:val="00AA50C6"/>
    <w:rsid w:val="00AA58E0"/>
    <w:rsid w:val="00AB3FA4"/>
    <w:rsid w:val="00AB4F98"/>
    <w:rsid w:val="00AB5059"/>
    <w:rsid w:val="00AB5C2F"/>
    <w:rsid w:val="00AB6941"/>
    <w:rsid w:val="00AB7D7C"/>
    <w:rsid w:val="00AC0612"/>
    <w:rsid w:val="00AC3AC8"/>
    <w:rsid w:val="00AC678B"/>
    <w:rsid w:val="00AC7516"/>
    <w:rsid w:val="00AC7C98"/>
    <w:rsid w:val="00AC7D40"/>
    <w:rsid w:val="00AC7E49"/>
    <w:rsid w:val="00AC7F26"/>
    <w:rsid w:val="00AD04EB"/>
    <w:rsid w:val="00AD1CF2"/>
    <w:rsid w:val="00AD23FF"/>
    <w:rsid w:val="00AD326E"/>
    <w:rsid w:val="00AD604F"/>
    <w:rsid w:val="00AD60C2"/>
    <w:rsid w:val="00AD6F40"/>
    <w:rsid w:val="00AD7084"/>
    <w:rsid w:val="00AE03B3"/>
    <w:rsid w:val="00AE0885"/>
    <w:rsid w:val="00AE0E0B"/>
    <w:rsid w:val="00AE1036"/>
    <w:rsid w:val="00AE33B3"/>
    <w:rsid w:val="00AE36E2"/>
    <w:rsid w:val="00AE41E4"/>
    <w:rsid w:val="00AE4AB6"/>
    <w:rsid w:val="00AE4EF5"/>
    <w:rsid w:val="00AE53AE"/>
    <w:rsid w:val="00AE6AC2"/>
    <w:rsid w:val="00AE717C"/>
    <w:rsid w:val="00AF076A"/>
    <w:rsid w:val="00AF5DF3"/>
    <w:rsid w:val="00AF76F5"/>
    <w:rsid w:val="00AF7F17"/>
    <w:rsid w:val="00B002AF"/>
    <w:rsid w:val="00B00FE6"/>
    <w:rsid w:val="00B012E7"/>
    <w:rsid w:val="00B04EDA"/>
    <w:rsid w:val="00B0580F"/>
    <w:rsid w:val="00B06148"/>
    <w:rsid w:val="00B10D40"/>
    <w:rsid w:val="00B10F99"/>
    <w:rsid w:val="00B12006"/>
    <w:rsid w:val="00B12244"/>
    <w:rsid w:val="00B13B69"/>
    <w:rsid w:val="00B14F8D"/>
    <w:rsid w:val="00B178B5"/>
    <w:rsid w:val="00B17A24"/>
    <w:rsid w:val="00B21A04"/>
    <w:rsid w:val="00B2284B"/>
    <w:rsid w:val="00B23AEC"/>
    <w:rsid w:val="00B24ABF"/>
    <w:rsid w:val="00B25DDB"/>
    <w:rsid w:val="00B27D15"/>
    <w:rsid w:val="00B31090"/>
    <w:rsid w:val="00B31448"/>
    <w:rsid w:val="00B328DA"/>
    <w:rsid w:val="00B33224"/>
    <w:rsid w:val="00B345D8"/>
    <w:rsid w:val="00B36BE9"/>
    <w:rsid w:val="00B36D36"/>
    <w:rsid w:val="00B36F2B"/>
    <w:rsid w:val="00B37194"/>
    <w:rsid w:val="00B37669"/>
    <w:rsid w:val="00B37DF9"/>
    <w:rsid w:val="00B40CB1"/>
    <w:rsid w:val="00B416DA"/>
    <w:rsid w:val="00B42407"/>
    <w:rsid w:val="00B424F7"/>
    <w:rsid w:val="00B46350"/>
    <w:rsid w:val="00B465E5"/>
    <w:rsid w:val="00B46926"/>
    <w:rsid w:val="00B46F3A"/>
    <w:rsid w:val="00B47568"/>
    <w:rsid w:val="00B52830"/>
    <w:rsid w:val="00B529A9"/>
    <w:rsid w:val="00B54681"/>
    <w:rsid w:val="00B54D0D"/>
    <w:rsid w:val="00B54FAA"/>
    <w:rsid w:val="00B56893"/>
    <w:rsid w:val="00B56FD0"/>
    <w:rsid w:val="00B57138"/>
    <w:rsid w:val="00B57FF9"/>
    <w:rsid w:val="00B60C66"/>
    <w:rsid w:val="00B61FBA"/>
    <w:rsid w:val="00B63442"/>
    <w:rsid w:val="00B634CE"/>
    <w:rsid w:val="00B63E02"/>
    <w:rsid w:val="00B657E1"/>
    <w:rsid w:val="00B66521"/>
    <w:rsid w:val="00B67AFC"/>
    <w:rsid w:val="00B70773"/>
    <w:rsid w:val="00B712E2"/>
    <w:rsid w:val="00B71B4E"/>
    <w:rsid w:val="00B72752"/>
    <w:rsid w:val="00B731E5"/>
    <w:rsid w:val="00B74377"/>
    <w:rsid w:val="00B747CE"/>
    <w:rsid w:val="00B74BC7"/>
    <w:rsid w:val="00B74E04"/>
    <w:rsid w:val="00B75426"/>
    <w:rsid w:val="00B7561C"/>
    <w:rsid w:val="00B75894"/>
    <w:rsid w:val="00B75FBB"/>
    <w:rsid w:val="00B761C1"/>
    <w:rsid w:val="00B77505"/>
    <w:rsid w:val="00B81499"/>
    <w:rsid w:val="00B82824"/>
    <w:rsid w:val="00B83455"/>
    <w:rsid w:val="00B841C1"/>
    <w:rsid w:val="00B84BB1"/>
    <w:rsid w:val="00B84CCA"/>
    <w:rsid w:val="00B8526C"/>
    <w:rsid w:val="00B85CCF"/>
    <w:rsid w:val="00B87682"/>
    <w:rsid w:val="00B93865"/>
    <w:rsid w:val="00B9499C"/>
    <w:rsid w:val="00B9642F"/>
    <w:rsid w:val="00B970AC"/>
    <w:rsid w:val="00BA063F"/>
    <w:rsid w:val="00BA0942"/>
    <w:rsid w:val="00BA1BD6"/>
    <w:rsid w:val="00BA3407"/>
    <w:rsid w:val="00BA3E7A"/>
    <w:rsid w:val="00BA4C7D"/>
    <w:rsid w:val="00BA7CA0"/>
    <w:rsid w:val="00BB03BC"/>
    <w:rsid w:val="00BB0791"/>
    <w:rsid w:val="00BB151F"/>
    <w:rsid w:val="00BB1863"/>
    <w:rsid w:val="00BB1A45"/>
    <w:rsid w:val="00BB2EC5"/>
    <w:rsid w:val="00BB3780"/>
    <w:rsid w:val="00BB38B7"/>
    <w:rsid w:val="00BB3DBF"/>
    <w:rsid w:val="00BB45A7"/>
    <w:rsid w:val="00BB45BB"/>
    <w:rsid w:val="00BB5740"/>
    <w:rsid w:val="00BB57A0"/>
    <w:rsid w:val="00BB6E4E"/>
    <w:rsid w:val="00BB711B"/>
    <w:rsid w:val="00BB75E2"/>
    <w:rsid w:val="00BC0001"/>
    <w:rsid w:val="00BC02B8"/>
    <w:rsid w:val="00BC183C"/>
    <w:rsid w:val="00BC26A7"/>
    <w:rsid w:val="00BC2BA5"/>
    <w:rsid w:val="00BC40D3"/>
    <w:rsid w:val="00BC4829"/>
    <w:rsid w:val="00BC51A4"/>
    <w:rsid w:val="00BC6D1C"/>
    <w:rsid w:val="00BC748A"/>
    <w:rsid w:val="00BD08A0"/>
    <w:rsid w:val="00BD09D2"/>
    <w:rsid w:val="00BD0F7C"/>
    <w:rsid w:val="00BD1053"/>
    <w:rsid w:val="00BD19A0"/>
    <w:rsid w:val="00BD1FA4"/>
    <w:rsid w:val="00BD2316"/>
    <w:rsid w:val="00BD32F3"/>
    <w:rsid w:val="00BD3F75"/>
    <w:rsid w:val="00BD49EE"/>
    <w:rsid w:val="00BD5909"/>
    <w:rsid w:val="00BD7A0F"/>
    <w:rsid w:val="00BE05C7"/>
    <w:rsid w:val="00BE1A49"/>
    <w:rsid w:val="00BE1C74"/>
    <w:rsid w:val="00BE2113"/>
    <w:rsid w:val="00BE3877"/>
    <w:rsid w:val="00BE3FB8"/>
    <w:rsid w:val="00BE53D9"/>
    <w:rsid w:val="00BE5533"/>
    <w:rsid w:val="00BE7C7D"/>
    <w:rsid w:val="00BF072A"/>
    <w:rsid w:val="00BF0DD2"/>
    <w:rsid w:val="00BF18F3"/>
    <w:rsid w:val="00BF20D3"/>
    <w:rsid w:val="00BF2607"/>
    <w:rsid w:val="00BF283D"/>
    <w:rsid w:val="00BF462B"/>
    <w:rsid w:val="00C02097"/>
    <w:rsid w:val="00C029CA"/>
    <w:rsid w:val="00C031EC"/>
    <w:rsid w:val="00C03D86"/>
    <w:rsid w:val="00C041D5"/>
    <w:rsid w:val="00C04DBB"/>
    <w:rsid w:val="00C04EED"/>
    <w:rsid w:val="00C0540A"/>
    <w:rsid w:val="00C119C5"/>
    <w:rsid w:val="00C12DC0"/>
    <w:rsid w:val="00C1457D"/>
    <w:rsid w:val="00C16380"/>
    <w:rsid w:val="00C16AB4"/>
    <w:rsid w:val="00C17469"/>
    <w:rsid w:val="00C17E32"/>
    <w:rsid w:val="00C218CC"/>
    <w:rsid w:val="00C22305"/>
    <w:rsid w:val="00C23F5C"/>
    <w:rsid w:val="00C241A3"/>
    <w:rsid w:val="00C24BC7"/>
    <w:rsid w:val="00C24CBC"/>
    <w:rsid w:val="00C251BE"/>
    <w:rsid w:val="00C26AD1"/>
    <w:rsid w:val="00C30298"/>
    <w:rsid w:val="00C309CF"/>
    <w:rsid w:val="00C31A12"/>
    <w:rsid w:val="00C33447"/>
    <w:rsid w:val="00C339F2"/>
    <w:rsid w:val="00C35242"/>
    <w:rsid w:val="00C3575E"/>
    <w:rsid w:val="00C35E45"/>
    <w:rsid w:val="00C42892"/>
    <w:rsid w:val="00C46951"/>
    <w:rsid w:val="00C46E1E"/>
    <w:rsid w:val="00C46E39"/>
    <w:rsid w:val="00C504F0"/>
    <w:rsid w:val="00C510C6"/>
    <w:rsid w:val="00C51406"/>
    <w:rsid w:val="00C51B16"/>
    <w:rsid w:val="00C56E43"/>
    <w:rsid w:val="00C57E54"/>
    <w:rsid w:val="00C61C3B"/>
    <w:rsid w:val="00C62722"/>
    <w:rsid w:val="00C62CB9"/>
    <w:rsid w:val="00C642C3"/>
    <w:rsid w:val="00C65A09"/>
    <w:rsid w:val="00C6648F"/>
    <w:rsid w:val="00C6732A"/>
    <w:rsid w:val="00C700DE"/>
    <w:rsid w:val="00C704E8"/>
    <w:rsid w:val="00C7051E"/>
    <w:rsid w:val="00C75BB8"/>
    <w:rsid w:val="00C775A7"/>
    <w:rsid w:val="00C817C0"/>
    <w:rsid w:val="00C82BDD"/>
    <w:rsid w:val="00C84995"/>
    <w:rsid w:val="00C858AE"/>
    <w:rsid w:val="00C860F8"/>
    <w:rsid w:val="00C86E4F"/>
    <w:rsid w:val="00C86F82"/>
    <w:rsid w:val="00C870DD"/>
    <w:rsid w:val="00C87E30"/>
    <w:rsid w:val="00C905BE"/>
    <w:rsid w:val="00C910CE"/>
    <w:rsid w:val="00C916C8"/>
    <w:rsid w:val="00C93D66"/>
    <w:rsid w:val="00C97817"/>
    <w:rsid w:val="00CA0BC7"/>
    <w:rsid w:val="00CA1139"/>
    <w:rsid w:val="00CA2E8A"/>
    <w:rsid w:val="00CA45FA"/>
    <w:rsid w:val="00CA4FBF"/>
    <w:rsid w:val="00CA5076"/>
    <w:rsid w:val="00CA5F57"/>
    <w:rsid w:val="00CA66E0"/>
    <w:rsid w:val="00CB08C7"/>
    <w:rsid w:val="00CB11B6"/>
    <w:rsid w:val="00CB2757"/>
    <w:rsid w:val="00CB65B9"/>
    <w:rsid w:val="00CB68DC"/>
    <w:rsid w:val="00CB6EEF"/>
    <w:rsid w:val="00CB7B36"/>
    <w:rsid w:val="00CC18B4"/>
    <w:rsid w:val="00CC19CF"/>
    <w:rsid w:val="00CC3CAF"/>
    <w:rsid w:val="00CC783E"/>
    <w:rsid w:val="00CC7885"/>
    <w:rsid w:val="00CD35AF"/>
    <w:rsid w:val="00CD3608"/>
    <w:rsid w:val="00CD3EA4"/>
    <w:rsid w:val="00CD44B5"/>
    <w:rsid w:val="00CD4952"/>
    <w:rsid w:val="00CE0000"/>
    <w:rsid w:val="00CE11F1"/>
    <w:rsid w:val="00CE18DD"/>
    <w:rsid w:val="00CE27AD"/>
    <w:rsid w:val="00CE32D5"/>
    <w:rsid w:val="00CE3A72"/>
    <w:rsid w:val="00CE583A"/>
    <w:rsid w:val="00CE6D0A"/>
    <w:rsid w:val="00CF0002"/>
    <w:rsid w:val="00CF0696"/>
    <w:rsid w:val="00CF0D96"/>
    <w:rsid w:val="00CF0DD6"/>
    <w:rsid w:val="00CF1AE5"/>
    <w:rsid w:val="00CF28FD"/>
    <w:rsid w:val="00CF48BA"/>
    <w:rsid w:val="00CF540C"/>
    <w:rsid w:val="00CF5504"/>
    <w:rsid w:val="00CF6207"/>
    <w:rsid w:val="00CF778C"/>
    <w:rsid w:val="00D04872"/>
    <w:rsid w:val="00D105AF"/>
    <w:rsid w:val="00D10BBC"/>
    <w:rsid w:val="00D11F8D"/>
    <w:rsid w:val="00D13BFB"/>
    <w:rsid w:val="00D141A0"/>
    <w:rsid w:val="00D14A4F"/>
    <w:rsid w:val="00D14DC8"/>
    <w:rsid w:val="00D14FC4"/>
    <w:rsid w:val="00D15170"/>
    <w:rsid w:val="00D1628E"/>
    <w:rsid w:val="00D16F86"/>
    <w:rsid w:val="00D16FC1"/>
    <w:rsid w:val="00D1755E"/>
    <w:rsid w:val="00D2081D"/>
    <w:rsid w:val="00D20C0C"/>
    <w:rsid w:val="00D211EC"/>
    <w:rsid w:val="00D21F85"/>
    <w:rsid w:val="00D2441D"/>
    <w:rsid w:val="00D246B9"/>
    <w:rsid w:val="00D262D1"/>
    <w:rsid w:val="00D27042"/>
    <w:rsid w:val="00D2783A"/>
    <w:rsid w:val="00D338CA"/>
    <w:rsid w:val="00D3712D"/>
    <w:rsid w:val="00D3770D"/>
    <w:rsid w:val="00D404B6"/>
    <w:rsid w:val="00D413EC"/>
    <w:rsid w:val="00D425A4"/>
    <w:rsid w:val="00D44BB0"/>
    <w:rsid w:val="00D45333"/>
    <w:rsid w:val="00D4627E"/>
    <w:rsid w:val="00D463CC"/>
    <w:rsid w:val="00D47457"/>
    <w:rsid w:val="00D474FF"/>
    <w:rsid w:val="00D50EFB"/>
    <w:rsid w:val="00D57392"/>
    <w:rsid w:val="00D57AB4"/>
    <w:rsid w:val="00D608D3"/>
    <w:rsid w:val="00D617A5"/>
    <w:rsid w:val="00D61FD0"/>
    <w:rsid w:val="00D62E5F"/>
    <w:rsid w:val="00D62F70"/>
    <w:rsid w:val="00D63CEB"/>
    <w:rsid w:val="00D64617"/>
    <w:rsid w:val="00D64E66"/>
    <w:rsid w:val="00D668B0"/>
    <w:rsid w:val="00D71ABA"/>
    <w:rsid w:val="00D732E2"/>
    <w:rsid w:val="00D733ED"/>
    <w:rsid w:val="00D735D6"/>
    <w:rsid w:val="00D73D07"/>
    <w:rsid w:val="00D749FC"/>
    <w:rsid w:val="00D7502E"/>
    <w:rsid w:val="00D75379"/>
    <w:rsid w:val="00D760D3"/>
    <w:rsid w:val="00D76102"/>
    <w:rsid w:val="00D763F7"/>
    <w:rsid w:val="00D76E40"/>
    <w:rsid w:val="00D80C43"/>
    <w:rsid w:val="00D82673"/>
    <w:rsid w:val="00D8475B"/>
    <w:rsid w:val="00D85628"/>
    <w:rsid w:val="00D86537"/>
    <w:rsid w:val="00D86FD9"/>
    <w:rsid w:val="00D870B4"/>
    <w:rsid w:val="00D875AE"/>
    <w:rsid w:val="00D8770D"/>
    <w:rsid w:val="00D90343"/>
    <w:rsid w:val="00D90674"/>
    <w:rsid w:val="00D90FF1"/>
    <w:rsid w:val="00D91535"/>
    <w:rsid w:val="00D9216D"/>
    <w:rsid w:val="00D92F37"/>
    <w:rsid w:val="00D94AE8"/>
    <w:rsid w:val="00D95B2D"/>
    <w:rsid w:val="00D9633C"/>
    <w:rsid w:val="00D96E91"/>
    <w:rsid w:val="00D97DF7"/>
    <w:rsid w:val="00D97ECA"/>
    <w:rsid w:val="00DA4299"/>
    <w:rsid w:val="00DA520E"/>
    <w:rsid w:val="00DA526A"/>
    <w:rsid w:val="00DA7885"/>
    <w:rsid w:val="00DB20D4"/>
    <w:rsid w:val="00DB23F5"/>
    <w:rsid w:val="00DB27BE"/>
    <w:rsid w:val="00DB27E8"/>
    <w:rsid w:val="00DB4A25"/>
    <w:rsid w:val="00DB4FD5"/>
    <w:rsid w:val="00DC0F70"/>
    <w:rsid w:val="00DC2CEE"/>
    <w:rsid w:val="00DC316F"/>
    <w:rsid w:val="00DC38D5"/>
    <w:rsid w:val="00DC47E8"/>
    <w:rsid w:val="00DC4C65"/>
    <w:rsid w:val="00DC4FE8"/>
    <w:rsid w:val="00DC667E"/>
    <w:rsid w:val="00DC6C81"/>
    <w:rsid w:val="00DC6EC1"/>
    <w:rsid w:val="00DC6ED3"/>
    <w:rsid w:val="00DD01EF"/>
    <w:rsid w:val="00DD07A3"/>
    <w:rsid w:val="00DD2D3A"/>
    <w:rsid w:val="00DD3AA1"/>
    <w:rsid w:val="00DD3C24"/>
    <w:rsid w:val="00DD482C"/>
    <w:rsid w:val="00DD68EA"/>
    <w:rsid w:val="00DD7ABB"/>
    <w:rsid w:val="00DD7F23"/>
    <w:rsid w:val="00DE0CD7"/>
    <w:rsid w:val="00DE2630"/>
    <w:rsid w:val="00DE284F"/>
    <w:rsid w:val="00DE5A72"/>
    <w:rsid w:val="00DF0C09"/>
    <w:rsid w:val="00DF1375"/>
    <w:rsid w:val="00DF1720"/>
    <w:rsid w:val="00DF2B07"/>
    <w:rsid w:val="00DF5A35"/>
    <w:rsid w:val="00E02702"/>
    <w:rsid w:val="00E03AE5"/>
    <w:rsid w:val="00E06A62"/>
    <w:rsid w:val="00E1009C"/>
    <w:rsid w:val="00E12FEF"/>
    <w:rsid w:val="00E133D5"/>
    <w:rsid w:val="00E13909"/>
    <w:rsid w:val="00E14B79"/>
    <w:rsid w:val="00E164D7"/>
    <w:rsid w:val="00E17636"/>
    <w:rsid w:val="00E20198"/>
    <w:rsid w:val="00E211F4"/>
    <w:rsid w:val="00E21CF4"/>
    <w:rsid w:val="00E22314"/>
    <w:rsid w:val="00E231A9"/>
    <w:rsid w:val="00E24550"/>
    <w:rsid w:val="00E25A5F"/>
    <w:rsid w:val="00E25B34"/>
    <w:rsid w:val="00E261CA"/>
    <w:rsid w:val="00E27C72"/>
    <w:rsid w:val="00E31DCA"/>
    <w:rsid w:val="00E329C6"/>
    <w:rsid w:val="00E34297"/>
    <w:rsid w:val="00E34EA4"/>
    <w:rsid w:val="00E35548"/>
    <w:rsid w:val="00E35D1F"/>
    <w:rsid w:val="00E370FD"/>
    <w:rsid w:val="00E372CD"/>
    <w:rsid w:val="00E4029A"/>
    <w:rsid w:val="00E40ABC"/>
    <w:rsid w:val="00E40BDD"/>
    <w:rsid w:val="00E41603"/>
    <w:rsid w:val="00E42329"/>
    <w:rsid w:val="00E44660"/>
    <w:rsid w:val="00E44725"/>
    <w:rsid w:val="00E45BD5"/>
    <w:rsid w:val="00E460E3"/>
    <w:rsid w:val="00E468E8"/>
    <w:rsid w:val="00E46F23"/>
    <w:rsid w:val="00E4750B"/>
    <w:rsid w:val="00E47CD1"/>
    <w:rsid w:val="00E53206"/>
    <w:rsid w:val="00E54C7B"/>
    <w:rsid w:val="00E55466"/>
    <w:rsid w:val="00E55D30"/>
    <w:rsid w:val="00E61FEF"/>
    <w:rsid w:val="00E62F21"/>
    <w:rsid w:val="00E6380D"/>
    <w:rsid w:val="00E63C28"/>
    <w:rsid w:val="00E640FB"/>
    <w:rsid w:val="00E65499"/>
    <w:rsid w:val="00E656C2"/>
    <w:rsid w:val="00E65FFB"/>
    <w:rsid w:val="00E67409"/>
    <w:rsid w:val="00E723F9"/>
    <w:rsid w:val="00E72613"/>
    <w:rsid w:val="00E73A74"/>
    <w:rsid w:val="00E73D0B"/>
    <w:rsid w:val="00E75F13"/>
    <w:rsid w:val="00E83D44"/>
    <w:rsid w:val="00E83EBE"/>
    <w:rsid w:val="00E84143"/>
    <w:rsid w:val="00E86265"/>
    <w:rsid w:val="00E86848"/>
    <w:rsid w:val="00E905DD"/>
    <w:rsid w:val="00E9065F"/>
    <w:rsid w:val="00E912D2"/>
    <w:rsid w:val="00E91CAA"/>
    <w:rsid w:val="00E91ED5"/>
    <w:rsid w:val="00E926AC"/>
    <w:rsid w:val="00E947EF"/>
    <w:rsid w:val="00EA19A3"/>
    <w:rsid w:val="00EA2E16"/>
    <w:rsid w:val="00EA35E8"/>
    <w:rsid w:val="00EA39E5"/>
    <w:rsid w:val="00EA4425"/>
    <w:rsid w:val="00EA6CE0"/>
    <w:rsid w:val="00EA7484"/>
    <w:rsid w:val="00EA748C"/>
    <w:rsid w:val="00EA771A"/>
    <w:rsid w:val="00EA79DB"/>
    <w:rsid w:val="00EB1EF6"/>
    <w:rsid w:val="00EB53FE"/>
    <w:rsid w:val="00EB64BB"/>
    <w:rsid w:val="00EB7B50"/>
    <w:rsid w:val="00EB7D26"/>
    <w:rsid w:val="00EC0015"/>
    <w:rsid w:val="00EC0E23"/>
    <w:rsid w:val="00EC3393"/>
    <w:rsid w:val="00EC427C"/>
    <w:rsid w:val="00EC4C5F"/>
    <w:rsid w:val="00EC4CB4"/>
    <w:rsid w:val="00EC53B5"/>
    <w:rsid w:val="00EC5D78"/>
    <w:rsid w:val="00EC640B"/>
    <w:rsid w:val="00EC6421"/>
    <w:rsid w:val="00ED00A2"/>
    <w:rsid w:val="00ED0F09"/>
    <w:rsid w:val="00ED1B79"/>
    <w:rsid w:val="00ED3165"/>
    <w:rsid w:val="00ED364F"/>
    <w:rsid w:val="00ED36F0"/>
    <w:rsid w:val="00ED3F70"/>
    <w:rsid w:val="00ED4C55"/>
    <w:rsid w:val="00ED4FAF"/>
    <w:rsid w:val="00ED5C05"/>
    <w:rsid w:val="00ED6152"/>
    <w:rsid w:val="00ED6A34"/>
    <w:rsid w:val="00ED7341"/>
    <w:rsid w:val="00EE02A3"/>
    <w:rsid w:val="00EE0CBE"/>
    <w:rsid w:val="00EE36C9"/>
    <w:rsid w:val="00EE3DB7"/>
    <w:rsid w:val="00EE4597"/>
    <w:rsid w:val="00EE45F4"/>
    <w:rsid w:val="00EE46EF"/>
    <w:rsid w:val="00EF0187"/>
    <w:rsid w:val="00EF0B06"/>
    <w:rsid w:val="00EF1C8F"/>
    <w:rsid w:val="00EF20BA"/>
    <w:rsid w:val="00EF3BA1"/>
    <w:rsid w:val="00EF4971"/>
    <w:rsid w:val="00EF5188"/>
    <w:rsid w:val="00EF5F62"/>
    <w:rsid w:val="00F000FA"/>
    <w:rsid w:val="00F01E6B"/>
    <w:rsid w:val="00F020A0"/>
    <w:rsid w:val="00F03370"/>
    <w:rsid w:val="00F03889"/>
    <w:rsid w:val="00F048CA"/>
    <w:rsid w:val="00F0552B"/>
    <w:rsid w:val="00F05915"/>
    <w:rsid w:val="00F05D8A"/>
    <w:rsid w:val="00F06983"/>
    <w:rsid w:val="00F07046"/>
    <w:rsid w:val="00F074FB"/>
    <w:rsid w:val="00F10DBD"/>
    <w:rsid w:val="00F12BCC"/>
    <w:rsid w:val="00F15ACE"/>
    <w:rsid w:val="00F16C05"/>
    <w:rsid w:val="00F16FEF"/>
    <w:rsid w:val="00F208FB"/>
    <w:rsid w:val="00F213E2"/>
    <w:rsid w:val="00F234EF"/>
    <w:rsid w:val="00F25DF4"/>
    <w:rsid w:val="00F273E0"/>
    <w:rsid w:val="00F27A8E"/>
    <w:rsid w:val="00F3073C"/>
    <w:rsid w:val="00F32C7F"/>
    <w:rsid w:val="00F33B58"/>
    <w:rsid w:val="00F3637F"/>
    <w:rsid w:val="00F36A53"/>
    <w:rsid w:val="00F374B0"/>
    <w:rsid w:val="00F4009F"/>
    <w:rsid w:val="00F404FD"/>
    <w:rsid w:val="00F443ED"/>
    <w:rsid w:val="00F45252"/>
    <w:rsid w:val="00F50243"/>
    <w:rsid w:val="00F511BD"/>
    <w:rsid w:val="00F52E9C"/>
    <w:rsid w:val="00F5392F"/>
    <w:rsid w:val="00F5420E"/>
    <w:rsid w:val="00F54435"/>
    <w:rsid w:val="00F554B4"/>
    <w:rsid w:val="00F5570F"/>
    <w:rsid w:val="00F55742"/>
    <w:rsid w:val="00F562FD"/>
    <w:rsid w:val="00F57CAE"/>
    <w:rsid w:val="00F616BB"/>
    <w:rsid w:val="00F61F65"/>
    <w:rsid w:val="00F63188"/>
    <w:rsid w:val="00F63C46"/>
    <w:rsid w:val="00F65B6A"/>
    <w:rsid w:val="00F6709D"/>
    <w:rsid w:val="00F67241"/>
    <w:rsid w:val="00F705CE"/>
    <w:rsid w:val="00F70FAC"/>
    <w:rsid w:val="00F71602"/>
    <w:rsid w:val="00F71A1F"/>
    <w:rsid w:val="00F7219F"/>
    <w:rsid w:val="00F7424F"/>
    <w:rsid w:val="00F74B75"/>
    <w:rsid w:val="00F750AF"/>
    <w:rsid w:val="00F75D80"/>
    <w:rsid w:val="00F75F88"/>
    <w:rsid w:val="00F7718E"/>
    <w:rsid w:val="00F8316A"/>
    <w:rsid w:val="00F842BE"/>
    <w:rsid w:val="00F862A2"/>
    <w:rsid w:val="00F8770B"/>
    <w:rsid w:val="00F87D57"/>
    <w:rsid w:val="00F9023D"/>
    <w:rsid w:val="00F95893"/>
    <w:rsid w:val="00F96052"/>
    <w:rsid w:val="00FA0A04"/>
    <w:rsid w:val="00FA0FF9"/>
    <w:rsid w:val="00FA2DFD"/>
    <w:rsid w:val="00FA38CC"/>
    <w:rsid w:val="00FA45B7"/>
    <w:rsid w:val="00FA61E9"/>
    <w:rsid w:val="00FA62C1"/>
    <w:rsid w:val="00FA6751"/>
    <w:rsid w:val="00FA67E8"/>
    <w:rsid w:val="00FA6969"/>
    <w:rsid w:val="00FB0C2A"/>
    <w:rsid w:val="00FB0FC6"/>
    <w:rsid w:val="00FB25A3"/>
    <w:rsid w:val="00FB54BD"/>
    <w:rsid w:val="00FB56C9"/>
    <w:rsid w:val="00FB593D"/>
    <w:rsid w:val="00FB6938"/>
    <w:rsid w:val="00FB753C"/>
    <w:rsid w:val="00FC0BB2"/>
    <w:rsid w:val="00FC0BB4"/>
    <w:rsid w:val="00FC1BC8"/>
    <w:rsid w:val="00FC4752"/>
    <w:rsid w:val="00FC5227"/>
    <w:rsid w:val="00FC6EB7"/>
    <w:rsid w:val="00FC77CE"/>
    <w:rsid w:val="00FD05E1"/>
    <w:rsid w:val="00FD08F9"/>
    <w:rsid w:val="00FD1EA5"/>
    <w:rsid w:val="00FD26A3"/>
    <w:rsid w:val="00FD5307"/>
    <w:rsid w:val="00FD57DA"/>
    <w:rsid w:val="00FD5AAE"/>
    <w:rsid w:val="00FD6A11"/>
    <w:rsid w:val="00FD732E"/>
    <w:rsid w:val="00FE0579"/>
    <w:rsid w:val="00FE0FD5"/>
    <w:rsid w:val="00FE196F"/>
    <w:rsid w:val="00FE1E0A"/>
    <w:rsid w:val="00FE1FF8"/>
    <w:rsid w:val="00FE2425"/>
    <w:rsid w:val="00FE3E8D"/>
    <w:rsid w:val="00FE6F48"/>
    <w:rsid w:val="00FE6FF5"/>
    <w:rsid w:val="00FE7E54"/>
    <w:rsid w:val="00FF161E"/>
    <w:rsid w:val="00FF3FA9"/>
    <w:rsid w:val="00FF7F8F"/>
  </w:rsids>
  <m:mathPr>
    <m:mathFont m:val="Cambria Math"/>
    <m:brkBin m:val="before"/>
    <m:brkBinSub m:val="--"/>
    <m:smallFrac m:val="off"/>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MS Mincho"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E40"/>
    <w:pPr>
      <w:spacing w:before="60"/>
    </w:pPr>
    <w:rPr>
      <w:sz w:val="22"/>
      <w:szCs w:val="22"/>
      <w:lang w:val="en-AU" w:eastAsia="en-US"/>
    </w:rPr>
  </w:style>
  <w:style w:type="paragraph" w:styleId="Heading1">
    <w:name w:val="heading 1"/>
    <w:basedOn w:val="Normal"/>
    <w:link w:val="Heading1Char"/>
    <w:qFormat/>
    <w:rsid w:val="00214DF4"/>
    <w:pPr>
      <w:spacing w:before="100" w:beforeAutospacing="1" w:after="100" w:afterAutospacing="1"/>
      <w:outlineLvl w:val="0"/>
    </w:pPr>
    <w:rPr>
      <w:rFonts w:ascii="Times New Roman" w:hAnsi="Times New Roman"/>
      <w:b/>
      <w:bCs/>
      <w:kern w:val="36"/>
      <w:sz w:val="48"/>
      <w:szCs w:val="48"/>
      <w:lang w:val="en-GB" w:eastAsia="en-GB"/>
    </w:rPr>
  </w:style>
  <w:style w:type="paragraph" w:styleId="Heading2">
    <w:name w:val="heading 2"/>
    <w:basedOn w:val="Normal"/>
    <w:next w:val="Normal"/>
    <w:link w:val="Heading2Char"/>
    <w:unhideWhenUsed/>
    <w:qFormat/>
    <w:rsid w:val="001F340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Normal"/>
    <w:link w:val="Heading3Char"/>
    <w:qFormat/>
    <w:rsid w:val="009036E1"/>
    <w:pPr>
      <w:keepLines w:val="0"/>
      <w:tabs>
        <w:tab w:val="left" w:pos="1152"/>
      </w:tabs>
      <w:spacing w:before="120" w:after="240"/>
      <w:ind w:left="1152" w:hanging="1152"/>
      <w:outlineLvl w:val="2"/>
    </w:pPr>
    <w:rPr>
      <w:rFonts w:ascii="Arial" w:eastAsia="Times New Roman" w:hAnsi="Arial" w:cs="Arial"/>
      <w:color w:val="auto"/>
      <w:sz w:val="24"/>
      <w:szCs w:val="24"/>
      <w:lang w:val="en-GB"/>
    </w:rPr>
  </w:style>
  <w:style w:type="paragraph" w:styleId="Heading4">
    <w:name w:val="heading 4"/>
    <w:basedOn w:val="Heading3"/>
    <w:next w:val="Normal"/>
    <w:link w:val="Heading4Char"/>
    <w:qFormat/>
    <w:rsid w:val="009036E1"/>
    <w:pPr>
      <w:outlineLvl w:val="3"/>
    </w:pPr>
    <w:rPr>
      <w:sz w:val="22"/>
      <w:szCs w:val="22"/>
    </w:rPr>
  </w:style>
  <w:style w:type="paragraph" w:styleId="Heading5">
    <w:name w:val="heading 5"/>
    <w:basedOn w:val="Heading4"/>
    <w:next w:val="Normal"/>
    <w:link w:val="Heading5Char"/>
    <w:qFormat/>
    <w:rsid w:val="009036E1"/>
    <w:pPr>
      <w:outlineLvl w:val="4"/>
    </w:pPr>
    <w:rPr>
      <w:i/>
      <w:iCs/>
    </w:rPr>
  </w:style>
  <w:style w:type="paragraph" w:styleId="Heading6">
    <w:name w:val="heading 6"/>
    <w:basedOn w:val="Normal"/>
    <w:next w:val="Normal"/>
    <w:link w:val="Heading6Char"/>
    <w:qFormat/>
    <w:rsid w:val="009036E1"/>
    <w:pPr>
      <w:spacing w:before="240" w:after="60"/>
      <w:outlineLvl w:val="5"/>
    </w:pPr>
    <w:rPr>
      <w:rFonts w:ascii="Times New Roman" w:eastAsia="Times New Roman" w:hAnsi="Times New Roman"/>
      <w:i/>
      <w:iCs/>
      <w:lang w:val="en-GB"/>
    </w:rPr>
  </w:style>
  <w:style w:type="paragraph" w:styleId="Heading7">
    <w:name w:val="heading 7"/>
    <w:basedOn w:val="Normal"/>
    <w:next w:val="Normal"/>
    <w:link w:val="Heading7Char"/>
    <w:uiPriority w:val="9"/>
    <w:semiHidden/>
    <w:unhideWhenUsed/>
    <w:qFormat/>
    <w:rsid w:val="009036E1"/>
    <w:pPr>
      <w:spacing w:before="0"/>
      <w:outlineLvl w:val="6"/>
    </w:pPr>
    <w:rPr>
      <w:rFonts w:ascii="Cambria" w:eastAsia="Times New Roman" w:hAnsi="Cambria"/>
      <w:i/>
      <w:iCs/>
      <w:sz w:val="24"/>
      <w:szCs w:val="24"/>
      <w:lang w:val="en-GB"/>
    </w:rPr>
  </w:style>
  <w:style w:type="paragraph" w:styleId="Heading8">
    <w:name w:val="heading 8"/>
    <w:basedOn w:val="Normal"/>
    <w:next w:val="Normal"/>
    <w:link w:val="Heading8Char"/>
    <w:uiPriority w:val="9"/>
    <w:semiHidden/>
    <w:unhideWhenUsed/>
    <w:qFormat/>
    <w:rsid w:val="009036E1"/>
    <w:pPr>
      <w:spacing w:before="0"/>
      <w:outlineLvl w:val="7"/>
    </w:pPr>
    <w:rPr>
      <w:rFonts w:ascii="Cambria" w:eastAsia="Times New Roman" w:hAnsi="Cambria"/>
      <w:sz w:val="20"/>
      <w:szCs w:val="20"/>
      <w:lang w:val="en-GB"/>
    </w:rPr>
  </w:style>
  <w:style w:type="paragraph" w:styleId="Heading9">
    <w:name w:val="heading 9"/>
    <w:basedOn w:val="Normal"/>
    <w:next w:val="Normal"/>
    <w:link w:val="Heading9Char"/>
    <w:uiPriority w:val="9"/>
    <w:semiHidden/>
    <w:unhideWhenUsed/>
    <w:qFormat/>
    <w:rsid w:val="009036E1"/>
    <w:pPr>
      <w:spacing w:before="0"/>
      <w:outlineLvl w:val="8"/>
    </w:pPr>
    <w:rPr>
      <w:rFonts w:ascii="Cambria" w:eastAsia="Times New Roman" w:hAnsi="Cambria"/>
      <w:i/>
      <w:iCs/>
      <w:spacing w:val="5"/>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rginhalf">
    <w:name w:val="margin_half"/>
    <w:basedOn w:val="Normal"/>
    <w:rsid w:val="00F374B0"/>
    <w:pPr>
      <w:spacing w:before="120" w:after="120"/>
    </w:pPr>
    <w:rPr>
      <w:rFonts w:ascii="Times New Roman" w:hAnsi="Times New Roman"/>
      <w:sz w:val="24"/>
      <w:szCs w:val="24"/>
      <w:lang w:eastAsia="ja-JP"/>
    </w:rPr>
  </w:style>
  <w:style w:type="paragraph" w:customStyle="1" w:styleId="listbull">
    <w:name w:val="list:bull"/>
    <w:basedOn w:val="Normal"/>
    <w:link w:val="listbullChar1"/>
    <w:rsid w:val="00D76102"/>
    <w:pPr>
      <w:numPr>
        <w:numId w:val="3"/>
      </w:numPr>
      <w:spacing w:before="0" w:after="120"/>
    </w:pPr>
    <w:rPr>
      <w:rFonts w:ascii="Times New Roman" w:hAnsi="Times New Roman"/>
      <w:sz w:val="24"/>
      <w:szCs w:val="24"/>
      <w:lang w:val="en-GB"/>
    </w:rPr>
  </w:style>
  <w:style w:type="character" w:customStyle="1" w:styleId="listbullChar1">
    <w:name w:val="list:bull Char1"/>
    <w:basedOn w:val="DefaultParagraphFont"/>
    <w:link w:val="listbull"/>
    <w:rsid w:val="00D76102"/>
    <w:rPr>
      <w:rFonts w:ascii="Times New Roman" w:eastAsia="Times New Roman" w:hAnsi="Times New Roman" w:cs="Times New Roman"/>
      <w:sz w:val="24"/>
      <w:szCs w:val="24"/>
      <w:lang w:val="en-GB"/>
    </w:rPr>
  </w:style>
  <w:style w:type="paragraph" w:customStyle="1" w:styleId="listindentbull">
    <w:name w:val="list:indent bull"/>
    <w:link w:val="listindentbullChar"/>
    <w:rsid w:val="00287C1D"/>
    <w:pPr>
      <w:numPr>
        <w:numId w:val="4"/>
      </w:numPr>
      <w:spacing w:after="120"/>
    </w:pPr>
    <w:rPr>
      <w:rFonts w:ascii="Times New Roman" w:hAnsi="Times New Roman"/>
      <w:sz w:val="24"/>
      <w:szCs w:val="24"/>
      <w:lang w:eastAsia="en-US"/>
    </w:rPr>
  </w:style>
  <w:style w:type="character" w:customStyle="1" w:styleId="listindentbullChar">
    <w:name w:val="list:indent bull Char"/>
    <w:basedOn w:val="DefaultParagraphFont"/>
    <w:link w:val="listindentbull"/>
    <w:rsid w:val="00287C1D"/>
    <w:rPr>
      <w:rFonts w:ascii="Times New Roman" w:hAnsi="Times New Roman"/>
      <w:sz w:val="24"/>
      <w:szCs w:val="24"/>
      <w:lang w:eastAsia="en-US"/>
    </w:rPr>
  </w:style>
  <w:style w:type="paragraph" w:styleId="Header">
    <w:name w:val="header"/>
    <w:basedOn w:val="Normal"/>
    <w:link w:val="HeaderChar"/>
    <w:unhideWhenUsed/>
    <w:rsid w:val="004E5719"/>
    <w:pPr>
      <w:tabs>
        <w:tab w:val="center" w:pos="4513"/>
        <w:tab w:val="right" w:pos="9026"/>
      </w:tabs>
      <w:spacing w:before="0"/>
    </w:pPr>
  </w:style>
  <w:style w:type="character" w:customStyle="1" w:styleId="HeaderChar">
    <w:name w:val="Header Char"/>
    <w:basedOn w:val="DefaultParagraphFont"/>
    <w:link w:val="Header"/>
    <w:uiPriority w:val="99"/>
    <w:rsid w:val="004E5719"/>
  </w:style>
  <w:style w:type="paragraph" w:styleId="Footer">
    <w:name w:val="footer"/>
    <w:basedOn w:val="Normal"/>
    <w:link w:val="FooterChar"/>
    <w:unhideWhenUsed/>
    <w:rsid w:val="004E5719"/>
    <w:pPr>
      <w:tabs>
        <w:tab w:val="center" w:pos="4513"/>
        <w:tab w:val="right" w:pos="9026"/>
      </w:tabs>
      <w:spacing w:before="0"/>
    </w:pPr>
  </w:style>
  <w:style w:type="character" w:customStyle="1" w:styleId="FooterChar">
    <w:name w:val="Footer Char"/>
    <w:basedOn w:val="DefaultParagraphFont"/>
    <w:link w:val="Footer"/>
    <w:uiPriority w:val="99"/>
    <w:rsid w:val="004E5719"/>
  </w:style>
  <w:style w:type="paragraph" w:styleId="BalloonText">
    <w:name w:val="Balloon Text"/>
    <w:basedOn w:val="Normal"/>
    <w:link w:val="BalloonTextChar"/>
    <w:uiPriority w:val="99"/>
    <w:semiHidden/>
    <w:unhideWhenUsed/>
    <w:rsid w:val="004E5719"/>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719"/>
    <w:rPr>
      <w:rFonts w:ascii="Tahoma" w:hAnsi="Tahoma" w:cs="Tahoma"/>
      <w:sz w:val="16"/>
      <w:szCs w:val="16"/>
    </w:rPr>
  </w:style>
  <w:style w:type="character" w:styleId="CommentReference">
    <w:name w:val="annotation reference"/>
    <w:basedOn w:val="DefaultParagraphFont"/>
    <w:unhideWhenUsed/>
    <w:rsid w:val="00AA0E73"/>
    <w:rPr>
      <w:sz w:val="18"/>
      <w:szCs w:val="18"/>
    </w:rPr>
  </w:style>
  <w:style w:type="paragraph" w:styleId="CommentText">
    <w:name w:val="annotation text"/>
    <w:basedOn w:val="Normal"/>
    <w:link w:val="CommentTextChar"/>
    <w:unhideWhenUsed/>
    <w:rsid w:val="00AA0E73"/>
  </w:style>
  <w:style w:type="character" w:customStyle="1" w:styleId="CommentTextChar">
    <w:name w:val="Comment Text Char"/>
    <w:basedOn w:val="DefaultParagraphFont"/>
    <w:link w:val="CommentText"/>
    <w:uiPriority w:val="99"/>
    <w:rsid w:val="00AA0E73"/>
  </w:style>
  <w:style w:type="paragraph" w:styleId="CommentSubject">
    <w:name w:val="annotation subject"/>
    <w:basedOn w:val="CommentText"/>
    <w:next w:val="CommentText"/>
    <w:link w:val="CommentSubjectChar"/>
    <w:uiPriority w:val="99"/>
    <w:semiHidden/>
    <w:unhideWhenUsed/>
    <w:rsid w:val="00AA0E73"/>
    <w:rPr>
      <w:b/>
      <w:bCs/>
    </w:rPr>
  </w:style>
  <w:style w:type="character" w:customStyle="1" w:styleId="CommentSubjectChar">
    <w:name w:val="Comment Subject Char"/>
    <w:basedOn w:val="CommentTextChar"/>
    <w:link w:val="CommentSubject"/>
    <w:uiPriority w:val="99"/>
    <w:semiHidden/>
    <w:rsid w:val="00AA0E73"/>
    <w:rPr>
      <w:b/>
      <w:bCs/>
    </w:rPr>
  </w:style>
  <w:style w:type="paragraph" w:styleId="ListParagraph">
    <w:name w:val="List Paragraph"/>
    <w:basedOn w:val="Normal"/>
    <w:uiPriority w:val="34"/>
    <w:qFormat/>
    <w:rsid w:val="00AA0E73"/>
    <w:pPr>
      <w:spacing w:before="0"/>
      <w:ind w:leftChars="400" w:left="840"/>
    </w:pPr>
    <w:rPr>
      <w:rFonts w:ascii="MS PGothic" w:eastAsia="MS PGothic" w:hAnsi="MS PGothic" w:cs="MS PGothic"/>
      <w:sz w:val="24"/>
      <w:szCs w:val="24"/>
      <w:lang w:val="en-US" w:eastAsia="ja-JP"/>
    </w:rPr>
  </w:style>
  <w:style w:type="table" w:styleId="TableGrid">
    <w:name w:val="Table Grid"/>
    <w:basedOn w:val="TableNormal"/>
    <w:uiPriority w:val="59"/>
    <w:rsid w:val="00FB25A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348F5"/>
    <w:rPr>
      <w:color w:val="0000FF"/>
      <w:u w:val="single"/>
    </w:rPr>
  </w:style>
  <w:style w:type="character" w:customStyle="1" w:styleId="Heading1Char">
    <w:name w:val="Heading 1 Char"/>
    <w:basedOn w:val="DefaultParagraphFont"/>
    <w:link w:val="Heading1"/>
    <w:rsid w:val="00214DF4"/>
    <w:rPr>
      <w:rFonts w:ascii="Times New Roman" w:eastAsia="Times New Roman" w:hAnsi="Times New Roman" w:cs="Times New Roman"/>
      <w:b/>
      <w:bCs/>
      <w:kern w:val="36"/>
      <w:sz w:val="48"/>
      <w:szCs w:val="48"/>
      <w:lang w:val="en-GB" w:eastAsia="en-GB"/>
    </w:rPr>
  </w:style>
  <w:style w:type="character" w:customStyle="1" w:styleId="apple-converted-space">
    <w:name w:val="apple-converted-space"/>
    <w:basedOn w:val="DefaultParagraphFont"/>
    <w:rsid w:val="00214DF4"/>
  </w:style>
  <w:style w:type="character" w:customStyle="1" w:styleId="highlight">
    <w:name w:val="highlight"/>
    <w:basedOn w:val="DefaultParagraphFont"/>
    <w:rsid w:val="00214DF4"/>
  </w:style>
  <w:style w:type="paragraph" w:styleId="EndnoteText">
    <w:name w:val="endnote text"/>
    <w:basedOn w:val="Normal"/>
    <w:link w:val="EndnoteTextChar"/>
    <w:uiPriority w:val="99"/>
    <w:semiHidden/>
    <w:unhideWhenUsed/>
    <w:rsid w:val="00E27C72"/>
    <w:pPr>
      <w:spacing w:before="0"/>
    </w:pPr>
    <w:rPr>
      <w:sz w:val="20"/>
      <w:szCs w:val="20"/>
    </w:rPr>
  </w:style>
  <w:style w:type="character" w:customStyle="1" w:styleId="EndnoteTextChar">
    <w:name w:val="Endnote Text Char"/>
    <w:basedOn w:val="DefaultParagraphFont"/>
    <w:link w:val="EndnoteText"/>
    <w:uiPriority w:val="99"/>
    <w:semiHidden/>
    <w:rsid w:val="00E27C72"/>
    <w:rPr>
      <w:sz w:val="20"/>
      <w:szCs w:val="20"/>
    </w:rPr>
  </w:style>
  <w:style w:type="character" w:styleId="EndnoteReference">
    <w:name w:val="endnote reference"/>
    <w:basedOn w:val="DefaultParagraphFont"/>
    <w:uiPriority w:val="99"/>
    <w:semiHidden/>
    <w:unhideWhenUsed/>
    <w:rsid w:val="00E27C72"/>
    <w:rPr>
      <w:vertAlign w:val="superscript"/>
    </w:rPr>
  </w:style>
  <w:style w:type="paragraph" w:styleId="FootnoteText">
    <w:name w:val="footnote text"/>
    <w:basedOn w:val="Normal"/>
    <w:link w:val="FootnoteTextChar"/>
    <w:unhideWhenUsed/>
    <w:rsid w:val="00E27C72"/>
    <w:pPr>
      <w:spacing w:before="0"/>
    </w:pPr>
    <w:rPr>
      <w:sz w:val="20"/>
      <w:szCs w:val="20"/>
    </w:rPr>
  </w:style>
  <w:style w:type="character" w:customStyle="1" w:styleId="FootnoteTextChar">
    <w:name w:val="Footnote Text Char"/>
    <w:basedOn w:val="DefaultParagraphFont"/>
    <w:link w:val="FootnoteText"/>
    <w:uiPriority w:val="99"/>
    <w:semiHidden/>
    <w:rsid w:val="00E27C72"/>
    <w:rPr>
      <w:sz w:val="20"/>
      <w:szCs w:val="20"/>
    </w:rPr>
  </w:style>
  <w:style w:type="character" w:styleId="FootnoteReference">
    <w:name w:val="footnote reference"/>
    <w:basedOn w:val="DefaultParagraphFont"/>
    <w:unhideWhenUsed/>
    <w:rsid w:val="00E27C72"/>
    <w:rPr>
      <w:vertAlign w:val="superscript"/>
    </w:rPr>
  </w:style>
  <w:style w:type="character" w:customStyle="1" w:styleId="jrnl">
    <w:name w:val="jrnl"/>
    <w:basedOn w:val="DefaultParagraphFont"/>
    <w:rsid w:val="002D5665"/>
  </w:style>
  <w:style w:type="paragraph" w:styleId="Revision">
    <w:name w:val="Revision"/>
    <w:hidden/>
    <w:uiPriority w:val="99"/>
    <w:semiHidden/>
    <w:rsid w:val="004E0318"/>
    <w:rPr>
      <w:sz w:val="22"/>
      <w:szCs w:val="22"/>
      <w:lang w:val="en-AU" w:eastAsia="en-US"/>
    </w:rPr>
  </w:style>
  <w:style w:type="character" w:customStyle="1" w:styleId="Heading2Char">
    <w:name w:val="Heading 2 Char"/>
    <w:basedOn w:val="DefaultParagraphFont"/>
    <w:link w:val="Heading2"/>
    <w:rsid w:val="001F3405"/>
    <w:rPr>
      <w:rFonts w:asciiTheme="majorHAnsi" w:eastAsiaTheme="majorEastAsia" w:hAnsiTheme="majorHAnsi" w:cstheme="majorBidi"/>
      <w:b/>
      <w:bCs/>
      <w:color w:val="4F81BD" w:themeColor="accent1"/>
      <w:sz w:val="26"/>
      <w:szCs w:val="26"/>
      <w:lang w:val="en-AU" w:eastAsia="en-US"/>
    </w:rPr>
  </w:style>
  <w:style w:type="paragraph" w:customStyle="1" w:styleId="captiontable">
    <w:name w:val="caption:table"/>
    <w:basedOn w:val="Normal"/>
    <w:next w:val="tabletext"/>
    <w:link w:val="captiontableChar"/>
    <w:qFormat/>
    <w:rsid w:val="00AE41E4"/>
    <w:pPr>
      <w:keepNext/>
      <w:spacing w:before="0" w:after="240"/>
      <w:ind w:left="1440" w:hanging="1440"/>
    </w:pPr>
    <w:rPr>
      <w:rFonts w:ascii="Arial" w:eastAsia="SimSun" w:hAnsi="Arial"/>
      <w:b/>
      <w:szCs w:val="20"/>
      <w:lang w:val="en-GB"/>
    </w:rPr>
  </w:style>
  <w:style w:type="paragraph" w:customStyle="1" w:styleId="tabletext">
    <w:name w:val="table:text"/>
    <w:basedOn w:val="Normal"/>
    <w:link w:val="tabletextChar"/>
    <w:rsid w:val="00AE41E4"/>
    <w:pPr>
      <w:spacing w:before="120" w:after="120"/>
    </w:pPr>
    <w:rPr>
      <w:rFonts w:ascii="Arial Narrow" w:eastAsia="SimSun" w:hAnsi="Arial Narrow"/>
      <w:sz w:val="24"/>
      <w:szCs w:val="20"/>
      <w:lang w:val="en-GB"/>
    </w:rPr>
  </w:style>
  <w:style w:type="character" w:customStyle="1" w:styleId="tabletextChar">
    <w:name w:val="table:text Char"/>
    <w:basedOn w:val="DefaultParagraphFont"/>
    <w:link w:val="tabletext"/>
    <w:rsid w:val="00AE41E4"/>
    <w:rPr>
      <w:rFonts w:ascii="Arial Narrow" w:eastAsia="SimSun" w:hAnsi="Arial Narrow"/>
      <w:sz w:val="24"/>
      <w:lang w:eastAsia="en-US"/>
    </w:rPr>
  </w:style>
  <w:style w:type="character" w:customStyle="1" w:styleId="captiontableChar">
    <w:name w:val="caption:table Char"/>
    <w:basedOn w:val="DefaultParagraphFont"/>
    <w:link w:val="captiontable"/>
    <w:rsid w:val="00AE41E4"/>
    <w:rPr>
      <w:rFonts w:ascii="Arial" w:eastAsia="SimSun" w:hAnsi="Arial"/>
      <w:b/>
      <w:sz w:val="22"/>
      <w:lang w:eastAsia="en-US"/>
    </w:rPr>
  </w:style>
  <w:style w:type="paragraph" w:customStyle="1" w:styleId="tabletextNS">
    <w:name w:val="table:textNS"/>
    <w:basedOn w:val="tabletext"/>
    <w:link w:val="tabletextNSChar"/>
    <w:qFormat/>
    <w:rsid w:val="00AE41E4"/>
    <w:pPr>
      <w:spacing w:before="0" w:after="0"/>
    </w:pPr>
  </w:style>
  <w:style w:type="character" w:customStyle="1" w:styleId="tabletextNSChar">
    <w:name w:val="table:textNS Char"/>
    <w:basedOn w:val="DefaultParagraphFont"/>
    <w:link w:val="tabletextNS"/>
    <w:rsid w:val="00AE41E4"/>
    <w:rPr>
      <w:rFonts w:ascii="Arial Narrow" w:eastAsia="SimSun" w:hAnsi="Arial Narrow"/>
      <w:sz w:val="24"/>
      <w:lang w:eastAsia="en-US"/>
    </w:rPr>
  </w:style>
  <w:style w:type="character" w:styleId="FollowedHyperlink">
    <w:name w:val="FollowedHyperlink"/>
    <w:basedOn w:val="DefaultParagraphFont"/>
    <w:uiPriority w:val="99"/>
    <w:semiHidden/>
    <w:unhideWhenUsed/>
    <w:rsid w:val="00D16FC1"/>
    <w:rPr>
      <w:color w:val="800080" w:themeColor="followedHyperlink"/>
      <w:u w:val="single"/>
    </w:rPr>
  </w:style>
  <w:style w:type="paragraph" w:customStyle="1" w:styleId="ColorfulList-Accent11">
    <w:name w:val="Colorful List - Accent 11"/>
    <w:basedOn w:val="Normal"/>
    <w:uiPriority w:val="99"/>
    <w:rsid w:val="00A62A4E"/>
    <w:pPr>
      <w:spacing w:before="0" w:after="200" w:line="276" w:lineRule="auto"/>
      <w:ind w:left="720"/>
    </w:pPr>
    <w:rPr>
      <w:rFonts w:eastAsia="SimSun"/>
      <w:lang w:val="en-GB"/>
    </w:rPr>
  </w:style>
  <w:style w:type="character" w:styleId="LineNumber">
    <w:name w:val="line number"/>
    <w:basedOn w:val="DefaultParagraphFont"/>
    <w:uiPriority w:val="99"/>
    <w:semiHidden/>
    <w:unhideWhenUsed/>
    <w:rsid w:val="001B5834"/>
  </w:style>
  <w:style w:type="paragraph" w:styleId="PlainText">
    <w:name w:val="Plain Text"/>
    <w:basedOn w:val="Normal"/>
    <w:link w:val="PlainTextChar"/>
    <w:uiPriority w:val="99"/>
    <w:unhideWhenUsed/>
    <w:rsid w:val="005709A1"/>
    <w:pPr>
      <w:spacing w:before="0"/>
    </w:pPr>
    <w:rPr>
      <w:rFonts w:eastAsia="Batang" w:cs="Calibri"/>
      <w:color w:val="003C55"/>
      <w:lang w:eastAsia="ko-KR"/>
    </w:rPr>
  </w:style>
  <w:style w:type="character" w:customStyle="1" w:styleId="PlainTextChar">
    <w:name w:val="Plain Text Char"/>
    <w:basedOn w:val="DefaultParagraphFont"/>
    <w:link w:val="PlainText"/>
    <w:uiPriority w:val="99"/>
    <w:rsid w:val="005709A1"/>
    <w:rPr>
      <w:rFonts w:eastAsia="Batang" w:cs="Calibri"/>
      <w:color w:val="003C55"/>
      <w:sz w:val="22"/>
      <w:szCs w:val="22"/>
      <w:lang w:val="en-AU" w:eastAsia="ko-KR"/>
    </w:rPr>
  </w:style>
  <w:style w:type="character" w:styleId="Emphasis">
    <w:name w:val="Emphasis"/>
    <w:basedOn w:val="DefaultParagraphFont"/>
    <w:uiPriority w:val="20"/>
    <w:qFormat/>
    <w:rsid w:val="00391FB9"/>
    <w:rPr>
      <w:i/>
      <w:iCs/>
    </w:rPr>
  </w:style>
  <w:style w:type="character" w:customStyle="1" w:styleId="Heading3Char">
    <w:name w:val="Heading 3 Char"/>
    <w:basedOn w:val="DefaultParagraphFont"/>
    <w:link w:val="Heading3"/>
    <w:rsid w:val="009036E1"/>
    <w:rPr>
      <w:rFonts w:ascii="Arial" w:eastAsia="Times New Roman" w:hAnsi="Arial" w:cs="Arial"/>
      <w:b/>
      <w:bCs/>
      <w:sz w:val="24"/>
      <w:szCs w:val="24"/>
      <w:lang w:eastAsia="en-US"/>
    </w:rPr>
  </w:style>
  <w:style w:type="character" w:customStyle="1" w:styleId="Heading4Char">
    <w:name w:val="Heading 4 Char"/>
    <w:basedOn w:val="DefaultParagraphFont"/>
    <w:link w:val="Heading4"/>
    <w:rsid w:val="009036E1"/>
    <w:rPr>
      <w:rFonts w:ascii="Arial" w:eastAsia="Times New Roman" w:hAnsi="Arial" w:cs="Arial"/>
      <w:b/>
      <w:bCs/>
      <w:sz w:val="22"/>
      <w:szCs w:val="22"/>
      <w:lang w:eastAsia="en-US"/>
    </w:rPr>
  </w:style>
  <w:style w:type="character" w:customStyle="1" w:styleId="Heading5Char">
    <w:name w:val="Heading 5 Char"/>
    <w:basedOn w:val="DefaultParagraphFont"/>
    <w:link w:val="Heading5"/>
    <w:rsid w:val="009036E1"/>
    <w:rPr>
      <w:rFonts w:ascii="Arial" w:eastAsia="Times New Roman" w:hAnsi="Arial" w:cs="Arial"/>
      <w:b/>
      <w:bCs/>
      <w:i/>
      <w:iCs/>
      <w:sz w:val="22"/>
      <w:szCs w:val="22"/>
      <w:lang w:eastAsia="en-US"/>
    </w:rPr>
  </w:style>
  <w:style w:type="character" w:customStyle="1" w:styleId="Heading6Char">
    <w:name w:val="Heading 6 Char"/>
    <w:basedOn w:val="DefaultParagraphFont"/>
    <w:link w:val="Heading6"/>
    <w:rsid w:val="009036E1"/>
    <w:rPr>
      <w:rFonts w:ascii="Times New Roman" w:eastAsia="Times New Roman" w:hAnsi="Times New Roman"/>
      <w:i/>
      <w:iCs/>
      <w:sz w:val="22"/>
      <w:szCs w:val="22"/>
      <w:lang w:eastAsia="en-US"/>
    </w:rPr>
  </w:style>
  <w:style w:type="character" w:customStyle="1" w:styleId="Heading7Char">
    <w:name w:val="Heading 7 Char"/>
    <w:basedOn w:val="DefaultParagraphFont"/>
    <w:link w:val="Heading7"/>
    <w:uiPriority w:val="9"/>
    <w:semiHidden/>
    <w:rsid w:val="009036E1"/>
    <w:rPr>
      <w:rFonts w:ascii="Cambria" w:eastAsia="Times New Roman" w:hAnsi="Cambria"/>
      <w:i/>
      <w:iCs/>
      <w:sz w:val="24"/>
      <w:szCs w:val="24"/>
      <w:lang w:eastAsia="en-US"/>
    </w:rPr>
  </w:style>
  <w:style w:type="character" w:customStyle="1" w:styleId="Heading8Char">
    <w:name w:val="Heading 8 Char"/>
    <w:basedOn w:val="DefaultParagraphFont"/>
    <w:link w:val="Heading8"/>
    <w:uiPriority w:val="9"/>
    <w:semiHidden/>
    <w:rsid w:val="009036E1"/>
    <w:rPr>
      <w:rFonts w:ascii="Cambria" w:eastAsia="Times New Roman" w:hAnsi="Cambria"/>
      <w:lang w:eastAsia="en-US"/>
    </w:rPr>
  </w:style>
  <w:style w:type="character" w:customStyle="1" w:styleId="Heading9Char">
    <w:name w:val="Heading 9 Char"/>
    <w:basedOn w:val="DefaultParagraphFont"/>
    <w:link w:val="Heading9"/>
    <w:uiPriority w:val="9"/>
    <w:semiHidden/>
    <w:rsid w:val="009036E1"/>
    <w:rPr>
      <w:rFonts w:ascii="Cambria" w:eastAsia="Times New Roman" w:hAnsi="Cambria"/>
      <w:i/>
      <w:iCs/>
      <w:spacing w:val="5"/>
      <w:lang w:eastAsia="en-US"/>
    </w:rPr>
  </w:style>
  <w:style w:type="paragraph" w:customStyle="1" w:styleId="apphead1">
    <w:name w:val="app:head1"/>
    <w:basedOn w:val="Heading1"/>
    <w:next w:val="Normal"/>
    <w:rsid w:val="009036E1"/>
    <w:pPr>
      <w:keepNext/>
      <w:tabs>
        <w:tab w:val="left" w:pos="2160"/>
      </w:tabs>
      <w:spacing w:before="120" w:beforeAutospacing="0" w:after="240" w:afterAutospacing="0"/>
      <w:ind w:left="2160" w:hanging="2160"/>
      <w:outlineLvl w:val="9"/>
    </w:pPr>
    <w:rPr>
      <w:rFonts w:ascii="Arial" w:eastAsia="Times New Roman" w:hAnsi="Arial" w:cs="Arial"/>
      <w:caps/>
      <w:kern w:val="0"/>
      <w:sz w:val="28"/>
      <w:szCs w:val="28"/>
      <w:lang w:eastAsia="en-US"/>
    </w:rPr>
  </w:style>
  <w:style w:type="paragraph" w:customStyle="1" w:styleId="apphead2">
    <w:name w:val="app:head2"/>
    <w:basedOn w:val="Heading2"/>
    <w:next w:val="Normal"/>
    <w:rsid w:val="009036E1"/>
    <w:pPr>
      <w:keepLines w:val="0"/>
      <w:tabs>
        <w:tab w:val="left" w:pos="2160"/>
      </w:tabs>
      <w:spacing w:before="120" w:after="240"/>
      <w:ind w:left="2160" w:hanging="2160"/>
    </w:pPr>
    <w:rPr>
      <w:rFonts w:ascii="Arial" w:eastAsia="Times New Roman" w:hAnsi="Arial" w:cs="Arial"/>
      <w:color w:val="auto"/>
      <w:lang w:val="en-GB"/>
    </w:rPr>
  </w:style>
  <w:style w:type="paragraph" w:customStyle="1" w:styleId="apphead3">
    <w:name w:val="app:head3"/>
    <w:basedOn w:val="Heading3"/>
    <w:next w:val="Normal"/>
    <w:rsid w:val="009036E1"/>
    <w:pPr>
      <w:tabs>
        <w:tab w:val="clear" w:pos="1152"/>
        <w:tab w:val="left" w:pos="2160"/>
      </w:tabs>
      <w:ind w:left="2160" w:hanging="2160"/>
    </w:pPr>
  </w:style>
  <w:style w:type="paragraph" w:customStyle="1" w:styleId="apppage">
    <w:name w:val="app:page"/>
    <w:basedOn w:val="Normal"/>
    <w:next w:val="Normal"/>
    <w:rsid w:val="009036E1"/>
    <w:pPr>
      <w:pageBreakBefore/>
      <w:spacing w:before="4000" w:after="240"/>
      <w:jc w:val="center"/>
    </w:pPr>
    <w:rPr>
      <w:rFonts w:ascii="Arial" w:eastAsia="Times New Roman" w:hAnsi="Arial" w:cs="Arial"/>
      <w:b/>
      <w:bCs/>
      <w:sz w:val="28"/>
      <w:szCs w:val="28"/>
      <w:lang w:val="en-GB"/>
    </w:rPr>
  </w:style>
  <w:style w:type="paragraph" w:styleId="Caption">
    <w:name w:val="caption"/>
    <w:basedOn w:val="Normal"/>
    <w:next w:val="Normal"/>
    <w:qFormat/>
    <w:rsid w:val="009036E1"/>
    <w:pPr>
      <w:spacing w:before="0" w:after="240"/>
      <w:ind w:left="1440" w:hanging="1440"/>
    </w:pPr>
    <w:rPr>
      <w:rFonts w:ascii="Arial" w:eastAsia="Times New Roman" w:hAnsi="Arial" w:cs="Arial"/>
      <w:b/>
      <w:bCs/>
      <w:lang w:val="en-GB"/>
    </w:rPr>
  </w:style>
  <w:style w:type="paragraph" w:customStyle="1" w:styleId="captionequation">
    <w:name w:val="caption:equation"/>
    <w:basedOn w:val="Normal"/>
    <w:next w:val="Normal"/>
    <w:rsid w:val="009036E1"/>
    <w:pPr>
      <w:keepNext/>
      <w:spacing w:before="0" w:after="240"/>
      <w:ind w:left="1440" w:hanging="1440"/>
    </w:pPr>
    <w:rPr>
      <w:rFonts w:ascii="Arial" w:eastAsia="Times New Roman" w:hAnsi="Arial" w:cs="Arial"/>
      <w:b/>
      <w:bCs/>
      <w:lang w:val="en-GB"/>
    </w:rPr>
  </w:style>
  <w:style w:type="paragraph" w:customStyle="1" w:styleId="captionfigure">
    <w:name w:val="caption:figure"/>
    <w:basedOn w:val="captionequation"/>
    <w:next w:val="Normal"/>
    <w:rsid w:val="009036E1"/>
  </w:style>
  <w:style w:type="paragraph" w:customStyle="1" w:styleId="captionfigsumm">
    <w:name w:val="caption:figsumm"/>
    <w:basedOn w:val="captionfigure"/>
    <w:rsid w:val="009036E1"/>
    <w:pPr>
      <w:ind w:firstLine="0"/>
    </w:pPr>
    <w:rPr>
      <w:b w:val="0"/>
      <w:bCs w:val="0"/>
    </w:rPr>
  </w:style>
  <w:style w:type="paragraph" w:customStyle="1" w:styleId="captiontabsumm">
    <w:name w:val="caption:tabsumm"/>
    <w:basedOn w:val="captiontable"/>
    <w:next w:val="Normal"/>
    <w:rsid w:val="009036E1"/>
    <w:pPr>
      <w:ind w:firstLine="0"/>
    </w:pPr>
    <w:rPr>
      <w:rFonts w:eastAsia="Times New Roman" w:cs="Arial"/>
      <w:b w:val="0"/>
      <w:szCs w:val="22"/>
    </w:rPr>
  </w:style>
  <w:style w:type="paragraph" w:customStyle="1" w:styleId="captiontabtext">
    <w:name w:val="caption:tabtext"/>
    <w:basedOn w:val="captiontabsumm"/>
    <w:rsid w:val="009036E1"/>
    <w:pPr>
      <w:ind w:left="0"/>
    </w:pPr>
    <w:rPr>
      <w:rFonts w:ascii="Arial Narrow" w:hAnsi="Arial Narrow" w:cs="Arial Narrow"/>
    </w:rPr>
  </w:style>
  <w:style w:type="paragraph" w:customStyle="1" w:styleId="centhead">
    <w:name w:val="cent head"/>
    <w:basedOn w:val="Normal"/>
    <w:next w:val="Normal"/>
    <w:rsid w:val="009036E1"/>
    <w:pPr>
      <w:keepNext/>
      <w:spacing w:before="0" w:after="240"/>
      <w:jc w:val="center"/>
    </w:pPr>
    <w:rPr>
      <w:rFonts w:ascii="Arial" w:eastAsia="Times New Roman" w:hAnsi="Arial" w:cs="Arial"/>
      <w:b/>
      <w:bCs/>
      <w:sz w:val="28"/>
      <w:szCs w:val="28"/>
      <w:lang w:val="en-GB"/>
    </w:rPr>
  </w:style>
  <w:style w:type="paragraph" w:customStyle="1" w:styleId="centhead12">
    <w:name w:val="centhead12"/>
    <w:basedOn w:val="centhead"/>
    <w:next w:val="Normal"/>
    <w:rsid w:val="009036E1"/>
    <w:rPr>
      <w:sz w:val="24"/>
      <w:szCs w:val="24"/>
    </w:rPr>
  </w:style>
  <w:style w:type="paragraph" w:customStyle="1" w:styleId="HiddenText">
    <w:name w:val="Hidden Text"/>
    <w:basedOn w:val="Normal"/>
    <w:next w:val="Normal"/>
    <w:rsid w:val="009036E1"/>
    <w:pPr>
      <w:spacing w:before="0" w:after="240"/>
    </w:pPr>
    <w:rPr>
      <w:rFonts w:ascii="Arial" w:eastAsia="Times New Roman" w:hAnsi="Arial" w:cs="Arial"/>
      <w:vanish/>
      <w:color w:val="FF0000"/>
      <w:sz w:val="20"/>
      <w:szCs w:val="20"/>
      <w:lang w:val="en-GB"/>
    </w:rPr>
  </w:style>
  <w:style w:type="paragraph" w:customStyle="1" w:styleId="lefthead">
    <w:name w:val="left head"/>
    <w:basedOn w:val="centhead"/>
    <w:next w:val="Normal"/>
    <w:rsid w:val="009036E1"/>
    <w:pPr>
      <w:jc w:val="left"/>
    </w:pPr>
  </w:style>
  <w:style w:type="paragraph" w:customStyle="1" w:styleId="lefthead12">
    <w:name w:val="lefthead12"/>
    <w:basedOn w:val="centhead12"/>
    <w:next w:val="Normal"/>
    <w:rsid w:val="009036E1"/>
    <w:pPr>
      <w:jc w:val="left"/>
    </w:pPr>
  </w:style>
  <w:style w:type="paragraph" w:customStyle="1" w:styleId="lhNonTOC">
    <w:name w:val="lh:NonTOC"/>
    <w:basedOn w:val="Normal"/>
    <w:next w:val="Normal"/>
    <w:rsid w:val="009036E1"/>
    <w:pPr>
      <w:keepNext/>
      <w:spacing w:before="0" w:after="240"/>
    </w:pPr>
    <w:rPr>
      <w:rFonts w:ascii="Arial" w:eastAsia="Times New Roman" w:hAnsi="Arial" w:cs="Arial"/>
      <w:b/>
      <w:bCs/>
      <w:sz w:val="28"/>
      <w:szCs w:val="28"/>
      <w:lang w:val="en-GB"/>
    </w:rPr>
  </w:style>
  <w:style w:type="paragraph" w:customStyle="1" w:styleId="lhNonTOC12">
    <w:name w:val="lh:NonTOC12"/>
    <w:basedOn w:val="Normal"/>
    <w:next w:val="Normal"/>
    <w:rsid w:val="009036E1"/>
    <w:pPr>
      <w:keepNext/>
      <w:spacing w:before="0" w:after="240"/>
    </w:pPr>
    <w:rPr>
      <w:rFonts w:ascii="Arial" w:eastAsia="Times New Roman" w:hAnsi="Arial" w:cs="Arial"/>
      <w:b/>
      <w:bCs/>
      <w:sz w:val="24"/>
      <w:szCs w:val="24"/>
      <w:lang w:val="en-GB"/>
    </w:rPr>
  </w:style>
  <w:style w:type="paragraph" w:customStyle="1" w:styleId="listalpha">
    <w:name w:val="list:alpha"/>
    <w:basedOn w:val="Normal"/>
    <w:rsid w:val="009036E1"/>
    <w:pPr>
      <w:numPr>
        <w:numId w:val="29"/>
      </w:numPr>
      <w:spacing w:before="0" w:after="120"/>
    </w:pPr>
    <w:rPr>
      <w:rFonts w:ascii="Times New Roman" w:eastAsia="Times New Roman" w:hAnsi="Times New Roman"/>
      <w:sz w:val="24"/>
      <w:szCs w:val="24"/>
      <w:lang w:val="en-GB"/>
    </w:rPr>
  </w:style>
  <w:style w:type="paragraph" w:customStyle="1" w:styleId="listindent">
    <w:name w:val="list:indent"/>
    <w:basedOn w:val="Normal"/>
    <w:rsid w:val="009036E1"/>
    <w:pPr>
      <w:spacing w:before="0" w:after="120"/>
      <w:ind w:left="432"/>
    </w:pPr>
    <w:rPr>
      <w:rFonts w:ascii="Times New Roman" w:eastAsia="Times New Roman" w:hAnsi="Times New Roman"/>
      <w:sz w:val="24"/>
      <w:szCs w:val="24"/>
      <w:lang w:val="en-GB"/>
    </w:rPr>
  </w:style>
  <w:style w:type="paragraph" w:customStyle="1" w:styleId="listnum">
    <w:name w:val="list:num"/>
    <w:basedOn w:val="listalpha"/>
    <w:rsid w:val="009036E1"/>
    <w:pPr>
      <w:numPr>
        <w:numId w:val="30"/>
      </w:numPr>
    </w:pPr>
  </w:style>
  <w:style w:type="paragraph" w:customStyle="1" w:styleId="listrom">
    <w:name w:val="list:rom"/>
    <w:basedOn w:val="listalpha"/>
    <w:rsid w:val="009036E1"/>
    <w:pPr>
      <w:numPr>
        <w:numId w:val="31"/>
      </w:numPr>
    </w:pPr>
  </w:style>
  <w:style w:type="paragraph" w:customStyle="1" w:styleId="listssp">
    <w:name w:val="list:ssp"/>
    <w:basedOn w:val="Normal"/>
    <w:rsid w:val="009036E1"/>
    <w:pPr>
      <w:spacing w:before="0"/>
    </w:pPr>
    <w:rPr>
      <w:rFonts w:ascii="Times New Roman" w:eastAsia="Times New Roman" w:hAnsi="Times New Roman"/>
      <w:sz w:val="24"/>
      <w:szCs w:val="24"/>
      <w:lang w:val="en-GB"/>
    </w:rPr>
  </w:style>
  <w:style w:type="paragraph" w:customStyle="1" w:styleId="listing">
    <w:name w:val="listing"/>
    <w:basedOn w:val="listssp"/>
    <w:rsid w:val="009036E1"/>
    <w:rPr>
      <w:rFonts w:ascii="Courier New" w:hAnsi="Courier New" w:cs="Courier New"/>
      <w:sz w:val="20"/>
      <w:szCs w:val="20"/>
    </w:rPr>
  </w:style>
  <w:style w:type="paragraph" w:customStyle="1" w:styleId="NoNumHead1">
    <w:name w:val="NoNum:Head1"/>
    <w:basedOn w:val="Heading1"/>
    <w:next w:val="Normal"/>
    <w:rsid w:val="009036E1"/>
    <w:pPr>
      <w:keepNext/>
      <w:spacing w:before="120" w:beforeAutospacing="0" w:after="240" w:afterAutospacing="0"/>
    </w:pPr>
    <w:rPr>
      <w:rFonts w:ascii="Arial" w:eastAsia="Times New Roman" w:hAnsi="Arial" w:cs="Arial"/>
      <w:caps/>
      <w:kern w:val="0"/>
      <w:sz w:val="28"/>
      <w:szCs w:val="28"/>
      <w:lang w:eastAsia="en-US"/>
    </w:rPr>
  </w:style>
  <w:style w:type="paragraph" w:customStyle="1" w:styleId="NoNumHead2">
    <w:name w:val="NoNum:Head2"/>
    <w:basedOn w:val="NoNumHead1"/>
    <w:next w:val="Normal"/>
    <w:rsid w:val="009036E1"/>
    <w:rPr>
      <w:caps w:val="0"/>
      <w:sz w:val="26"/>
      <w:szCs w:val="26"/>
    </w:rPr>
  </w:style>
  <w:style w:type="paragraph" w:customStyle="1" w:styleId="NoNumHead3">
    <w:name w:val="NoNum:Head3"/>
    <w:basedOn w:val="NoNumHead2"/>
    <w:next w:val="Normal"/>
    <w:rsid w:val="009036E1"/>
    <w:rPr>
      <w:sz w:val="24"/>
      <w:szCs w:val="24"/>
    </w:rPr>
  </w:style>
  <w:style w:type="paragraph" w:customStyle="1" w:styleId="NoNumHead4">
    <w:name w:val="NoNum:Head4"/>
    <w:basedOn w:val="NoNumHead3"/>
    <w:next w:val="Normal"/>
    <w:rsid w:val="009036E1"/>
    <w:rPr>
      <w:sz w:val="22"/>
      <w:szCs w:val="22"/>
    </w:rPr>
  </w:style>
  <w:style w:type="paragraph" w:customStyle="1" w:styleId="NoNumHead5">
    <w:name w:val="NoNum:Head5"/>
    <w:basedOn w:val="NoNumHead4"/>
    <w:next w:val="Normal"/>
    <w:rsid w:val="009036E1"/>
    <w:pPr>
      <w:spacing w:before="0"/>
    </w:pPr>
    <w:rPr>
      <w:i/>
      <w:iCs/>
    </w:rPr>
  </w:style>
  <w:style w:type="paragraph" w:customStyle="1" w:styleId="NotebookReference">
    <w:name w:val="Notebook Reference"/>
    <w:rsid w:val="009036E1"/>
    <w:rPr>
      <w:rFonts w:ascii="Arial" w:eastAsia="Times New Roman" w:hAnsi="Arial" w:cs="Arial"/>
      <w:vanish/>
      <w:color w:val="008000"/>
      <w:lang w:eastAsia="en-US"/>
    </w:rPr>
  </w:style>
  <w:style w:type="character" w:styleId="PageNumber">
    <w:name w:val="page number"/>
    <w:basedOn w:val="DefaultParagraphFont"/>
    <w:rsid w:val="009036E1"/>
  </w:style>
  <w:style w:type="paragraph" w:styleId="TableofAuthorities">
    <w:name w:val="table of authorities"/>
    <w:basedOn w:val="Normal"/>
    <w:next w:val="Normal"/>
    <w:rsid w:val="009036E1"/>
    <w:pPr>
      <w:spacing w:before="0" w:after="240"/>
      <w:ind w:left="240" w:hanging="240"/>
    </w:pPr>
    <w:rPr>
      <w:rFonts w:ascii="Times New Roman" w:eastAsia="Times New Roman" w:hAnsi="Times New Roman"/>
      <w:sz w:val="24"/>
      <w:szCs w:val="24"/>
      <w:lang w:val="en-GB"/>
    </w:rPr>
  </w:style>
  <w:style w:type="paragraph" w:styleId="TableofFigures">
    <w:name w:val="table of figures"/>
    <w:basedOn w:val="Normal"/>
    <w:next w:val="Normal"/>
    <w:rsid w:val="009036E1"/>
    <w:pPr>
      <w:tabs>
        <w:tab w:val="left" w:pos="1440"/>
        <w:tab w:val="right" w:leader="dot" w:pos="8640"/>
      </w:tabs>
      <w:spacing w:before="240"/>
      <w:ind w:left="1440" w:right="850" w:hanging="1440"/>
    </w:pPr>
    <w:rPr>
      <w:rFonts w:ascii="Arial" w:eastAsia="Times New Roman" w:hAnsi="Arial" w:cs="Arial"/>
      <w:lang w:val="en-GB"/>
    </w:rPr>
  </w:style>
  <w:style w:type="paragraph" w:customStyle="1" w:styleId="tableref">
    <w:name w:val="table:ref"/>
    <w:basedOn w:val="Normal"/>
    <w:rsid w:val="009036E1"/>
    <w:pPr>
      <w:tabs>
        <w:tab w:val="left" w:pos="360"/>
      </w:tabs>
      <w:spacing w:before="0"/>
      <w:ind w:left="360" w:hanging="360"/>
    </w:pPr>
    <w:rPr>
      <w:rFonts w:ascii="Arial Narrow" w:eastAsia="Times New Roman" w:hAnsi="Arial Narrow" w:cs="Arial Narrow"/>
      <w:sz w:val="20"/>
      <w:szCs w:val="20"/>
      <w:lang w:val="en-GB"/>
    </w:rPr>
  </w:style>
  <w:style w:type="paragraph" w:customStyle="1" w:styleId="tablerefalpha">
    <w:name w:val="table:ref (alpha)"/>
    <w:basedOn w:val="tableref"/>
    <w:rsid w:val="009036E1"/>
    <w:pPr>
      <w:numPr>
        <w:numId w:val="32"/>
      </w:numPr>
    </w:pPr>
  </w:style>
  <w:style w:type="paragraph" w:customStyle="1" w:styleId="text2col">
    <w:name w:val="text:2col"/>
    <w:basedOn w:val="Normal"/>
    <w:next w:val="Normal"/>
    <w:rsid w:val="009036E1"/>
    <w:pPr>
      <w:spacing w:before="0" w:after="240"/>
      <w:ind w:left="2880" w:hanging="2880"/>
    </w:pPr>
    <w:rPr>
      <w:rFonts w:ascii="Times New Roman" w:eastAsia="Times New Roman" w:hAnsi="Times New Roman"/>
      <w:sz w:val="24"/>
      <w:szCs w:val="24"/>
      <w:lang w:val="en-GB"/>
    </w:rPr>
  </w:style>
  <w:style w:type="paragraph" w:customStyle="1" w:styleId="textcentred">
    <w:name w:val="text:centred"/>
    <w:basedOn w:val="Normal"/>
    <w:next w:val="Normal"/>
    <w:rsid w:val="009036E1"/>
    <w:pPr>
      <w:spacing w:before="0" w:after="240"/>
      <w:jc w:val="center"/>
    </w:pPr>
    <w:rPr>
      <w:rFonts w:ascii="Times New Roman" w:eastAsia="Times New Roman" w:hAnsi="Times New Roman"/>
      <w:sz w:val="24"/>
      <w:szCs w:val="24"/>
      <w:lang w:val="en-GB"/>
    </w:rPr>
  </w:style>
  <w:style w:type="paragraph" w:customStyle="1" w:styleId="textright">
    <w:name w:val="text:right"/>
    <w:basedOn w:val="Normal"/>
    <w:next w:val="Normal"/>
    <w:rsid w:val="009036E1"/>
    <w:pPr>
      <w:spacing w:before="0" w:after="240"/>
      <w:jc w:val="right"/>
    </w:pPr>
    <w:rPr>
      <w:rFonts w:ascii="Times New Roman" w:eastAsia="Times New Roman" w:hAnsi="Times New Roman"/>
      <w:sz w:val="24"/>
      <w:szCs w:val="24"/>
      <w:lang w:val="en-GB"/>
    </w:rPr>
  </w:style>
  <w:style w:type="paragraph" w:styleId="TOC1">
    <w:name w:val="toc 1"/>
    <w:basedOn w:val="Normal"/>
    <w:next w:val="Normal"/>
    <w:autoRedefine/>
    <w:rsid w:val="009036E1"/>
    <w:pPr>
      <w:tabs>
        <w:tab w:val="left" w:pos="432"/>
        <w:tab w:val="right" w:leader="dot" w:pos="8637"/>
      </w:tabs>
      <w:spacing w:before="240"/>
      <w:ind w:left="432" w:right="850" w:hanging="432"/>
    </w:pPr>
    <w:rPr>
      <w:rFonts w:ascii="Arial" w:eastAsia="Times New Roman" w:hAnsi="Arial" w:cs="Arial"/>
      <w:caps/>
      <w:lang w:val="en-GB"/>
    </w:rPr>
  </w:style>
  <w:style w:type="paragraph" w:styleId="TOC2">
    <w:name w:val="toc 2"/>
    <w:basedOn w:val="Normal"/>
    <w:next w:val="Normal"/>
    <w:autoRedefine/>
    <w:rsid w:val="009036E1"/>
    <w:pPr>
      <w:tabs>
        <w:tab w:val="left" w:pos="1152"/>
        <w:tab w:val="right" w:leader="dot" w:pos="8637"/>
      </w:tabs>
      <w:spacing w:before="0"/>
      <w:ind w:left="1152" w:right="850" w:hanging="720"/>
    </w:pPr>
    <w:rPr>
      <w:rFonts w:ascii="Arial" w:eastAsia="Times New Roman" w:hAnsi="Arial" w:cs="Arial"/>
      <w:lang w:val="en-GB"/>
    </w:rPr>
  </w:style>
  <w:style w:type="paragraph" w:styleId="TOC3">
    <w:name w:val="toc 3"/>
    <w:basedOn w:val="Normal"/>
    <w:next w:val="Normal"/>
    <w:autoRedefine/>
    <w:rsid w:val="009036E1"/>
    <w:pPr>
      <w:tabs>
        <w:tab w:val="left" w:pos="2088"/>
        <w:tab w:val="right" w:leader="dot" w:pos="8637"/>
      </w:tabs>
      <w:spacing w:before="0"/>
      <w:ind w:left="2088" w:right="850" w:hanging="936"/>
    </w:pPr>
    <w:rPr>
      <w:rFonts w:ascii="Arial" w:eastAsia="Times New Roman" w:hAnsi="Arial" w:cs="Arial"/>
      <w:lang w:val="en-GB"/>
    </w:rPr>
  </w:style>
  <w:style w:type="paragraph" w:styleId="TOC4">
    <w:name w:val="toc 4"/>
    <w:basedOn w:val="Normal"/>
    <w:next w:val="Normal"/>
    <w:autoRedefine/>
    <w:rsid w:val="009036E1"/>
    <w:pPr>
      <w:tabs>
        <w:tab w:val="left" w:pos="3168"/>
        <w:tab w:val="right" w:leader="dot" w:pos="8637"/>
      </w:tabs>
      <w:spacing w:before="0"/>
      <w:ind w:left="3168" w:right="850" w:hanging="1080"/>
    </w:pPr>
    <w:rPr>
      <w:rFonts w:ascii="Arial" w:eastAsia="Times New Roman" w:hAnsi="Arial" w:cs="Arial"/>
      <w:lang w:val="en-GB"/>
    </w:rPr>
  </w:style>
  <w:style w:type="paragraph" w:styleId="TOC5">
    <w:name w:val="toc 5"/>
    <w:basedOn w:val="Normal"/>
    <w:next w:val="Normal"/>
    <w:autoRedefine/>
    <w:rsid w:val="009036E1"/>
    <w:pPr>
      <w:tabs>
        <w:tab w:val="left" w:pos="4410"/>
        <w:tab w:val="right" w:leader="dot" w:pos="8640"/>
      </w:tabs>
      <w:spacing w:before="0"/>
      <w:ind w:left="4406" w:right="850" w:hanging="1238"/>
    </w:pPr>
    <w:rPr>
      <w:rFonts w:ascii="Arial" w:eastAsia="Times New Roman" w:hAnsi="Arial" w:cs="Arial"/>
      <w:lang w:val="en-GB"/>
    </w:rPr>
  </w:style>
  <w:style w:type="paragraph" w:customStyle="1" w:styleId="TOCHeader">
    <w:name w:val="TOC_Header"/>
    <w:basedOn w:val="TOC1"/>
    <w:rsid w:val="009036E1"/>
    <w:pPr>
      <w:tabs>
        <w:tab w:val="clear" w:pos="432"/>
        <w:tab w:val="clear" w:pos="8637"/>
      </w:tabs>
      <w:ind w:left="0" w:right="0" w:firstLine="0"/>
      <w:jc w:val="center"/>
    </w:pPr>
    <w:rPr>
      <w:b/>
      <w:bCs/>
    </w:rPr>
  </w:style>
  <w:style w:type="paragraph" w:customStyle="1" w:styleId="TOCPage">
    <w:name w:val="TOC_Page"/>
    <w:basedOn w:val="TOCHeader"/>
    <w:rsid w:val="009036E1"/>
    <w:pPr>
      <w:jc w:val="right"/>
    </w:pPr>
  </w:style>
  <w:style w:type="paragraph" w:styleId="Title">
    <w:name w:val="Title"/>
    <w:basedOn w:val="Normal"/>
    <w:next w:val="Normal"/>
    <w:link w:val="TitleChar"/>
    <w:uiPriority w:val="10"/>
    <w:qFormat/>
    <w:rsid w:val="009036E1"/>
    <w:pPr>
      <w:pBdr>
        <w:bottom w:val="single" w:sz="4" w:space="1" w:color="auto"/>
      </w:pBdr>
      <w:spacing w:before="0" w:after="240"/>
      <w:contextualSpacing/>
    </w:pPr>
    <w:rPr>
      <w:rFonts w:ascii="Cambria" w:eastAsia="Times New Roman" w:hAnsi="Cambria"/>
      <w:spacing w:val="5"/>
      <w:sz w:val="52"/>
      <w:szCs w:val="52"/>
      <w:lang w:val="en-GB"/>
    </w:rPr>
  </w:style>
  <w:style w:type="character" w:customStyle="1" w:styleId="TitleChar">
    <w:name w:val="Title Char"/>
    <w:basedOn w:val="DefaultParagraphFont"/>
    <w:link w:val="Title"/>
    <w:uiPriority w:val="10"/>
    <w:rsid w:val="009036E1"/>
    <w:rPr>
      <w:rFonts w:ascii="Cambria" w:eastAsia="Times New Roman" w:hAnsi="Cambria"/>
      <w:spacing w:val="5"/>
      <w:sz w:val="52"/>
      <w:szCs w:val="52"/>
      <w:lang w:eastAsia="en-US"/>
    </w:rPr>
  </w:style>
  <w:style w:type="paragraph" w:styleId="Subtitle">
    <w:name w:val="Subtitle"/>
    <w:basedOn w:val="Normal"/>
    <w:next w:val="Normal"/>
    <w:link w:val="SubtitleChar"/>
    <w:uiPriority w:val="11"/>
    <w:qFormat/>
    <w:rsid w:val="009036E1"/>
    <w:pPr>
      <w:spacing w:before="0" w:after="600"/>
    </w:pPr>
    <w:rPr>
      <w:rFonts w:ascii="Cambria" w:eastAsia="Times New Roman" w:hAnsi="Cambria"/>
      <w:i/>
      <w:iCs/>
      <w:spacing w:val="13"/>
      <w:sz w:val="24"/>
      <w:szCs w:val="24"/>
      <w:lang w:val="en-GB"/>
    </w:rPr>
  </w:style>
  <w:style w:type="character" w:customStyle="1" w:styleId="SubtitleChar">
    <w:name w:val="Subtitle Char"/>
    <w:basedOn w:val="DefaultParagraphFont"/>
    <w:link w:val="Subtitle"/>
    <w:uiPriority w:val="11"/>
    <w:rsid w:val="009036E1"/>
    <w:rPr>
      <w:rFonts w:ascii="Cambria" w:eastAsia="Times New Roman" w:hAnsi="Cambria"/>
      <w:i/>
      <w:iCs/>
      <w:spacing w:val="13"/>
      <w:sz w:val="24"/>
      <w:szCs w:val="24"/>
      <w:lang w:eastAsia="en-US"/>
    </w:rPr>
  </w:style>
  <w:style w:type="character" w:styleId="Strong">
    <w:name w:val="Strong"/>
    <w:uiPriority w:val="22"/>
    <w:qFormat/>
    <w:rsid w:val="009036E1"/>
    <w:rPr>
      <w:b/>
      <w:bCs/>
    </w:rPr>
  </w:style>
  <w:style w:type="paragraph" w:styleId="NoSpacing">
    <w:name w:val="No Spacing"/>
    <w:basedOn w:val="Normal"/>
    <w:uiPriority w:val="1"/>
    <w:qFormat/>
    <w:rsid w:val="009036E1"/>
    <w:pPr>
      <w:spacing w:before="0"/>
    </w:pPr>
    <w:rPr>
      <w:rFonts w:ascii="Times New Roman" w:eastAsia="Times New Roman" w:hAnsi="Times New Roman"/>
      <w:sz w:val="24"/>
      <w:szCs w:val="24"/>
      <w:lang w:val="en-GB"/>
    </w:rPr>
  </w:style>
  <w:style w:type="paragraph" w:styleId="Quote">
    <w:name w:val="Quote"/>
    <w:basedOn w:val="Normal"/>
    <w:next w:val="Normal"/>
    <w:link w:val="QuoteChar"/>
    <w:uiPriority w:val="29"/>
    <w:qFormat/>
    <w:rsid w:val="009036E1"/>
    <w:pPr>
      <w:spacing w:before="200"/>
      <w:ind w:left="360" w:right="360"/>
    </w:pPr>
    <w:rPr>
      <w:rFonts w:ascii="Times New Roman" w:eastAsia="Times New Roman" w:hAnsi="Times New Roman"/>
      <w:i/>
      <w:iCs/>
      <w:sz w:val="24"/>
      <w:szCs w:val="24"/>
      <w:lang w:val="en-GB"/>
    </w:rPr>
  </w:style>
  <w:style w:type="character" w:customStyle="1" w:styleId="QuoteChar">
    <w:name w:val="Quote Char"/>
    <w:basedOn w:val="DefaultParagraphFont"/>
    <w:link w:val="Quote"/>
    <w:uiPriority w:val="29"/>
    <w:rsid w:val="009036E1"/>
    <w:rPr>
      <w:rFonts w:ascii="Times New Roman" w:eastAsia="Times New Roman" w:hAnsi="Times New Roman"/>
      <w:i/>
      <w:iCs/>
      <w:sz w:val="24"/>
      <w:szCs w:val="24"/>
      <w:lang w:eastAsia="en-US"/>
    </w:rPr>
  </w:style>
  <w:style w:type="paragraph" w:styleId="IntenseQuote">
    <w:name w:val="Intense Quote"/>
    <w:basedOn w:val="Normal"/>
    <w:next w:val="Normal"/>
    <w:link w:val="IntenseQuoteChar"/>
    <w:uiPriority w:val="30"/>
    <w:qFormat/>
    <w:rsid w:val="009036E1"/>
    <w:pPr>
      <w:pBdr>
        <w:bottom w:val="single" w:sz="4" w:space="1" w:color="auto"/>
      </w:pBdr>
      <w:spacing w:before="200" w:after="280"/>
      <w:ind w:left="1008" w:right="1152"/>
      <w:jc w:val="both"/>
    </w:pPr>
    <w:rPr>
      <w:rFonts w:ascii="Times New Roman" w:eastAsia="Times New Roman" w:hAnsi="Times New Roman"/>
      <w:b/>
      <w:bCs/>
      <w:i/>
      <w:iCs/>
      <w:sz w:val="24"/>
      <w:szCs w:val="24"/>
      <w:lang w:val="en-GB"/>
    </w:rPr>
  </w:style>
  <w:style w:type="character" w:customStyle="1" w:styleId="IntenseQuoteChar">
    <w:name w:val="Intense Quote Char"/>
    <w:basedOn w:val="DefaultParagraphFont"/>
    <w:link w:val="IntenseQuote"/>
    <w:uiPriority w:val="30"/>
    <w:rsid w:val="009036E1"/>
    <w:rPr>
      <w:rFonts w:ascii="Times New Roman" w:eastAsia="Times New Roman" w:hAnsi="Times New Roman"/>
      <w:b/>
      <w:bCs/>
      <w:i/>
      <w:iCs/>
      <w:sz w:val="24"/>
      <w:szCs w:val="24"/>
      <w:lang w:eastAsia="en-US"/>
    </w:rPr>
  </w:style>
  <w:style w:type="character" w:styleId="SubtleEmphasis">
    <w:name w:val="Subtle Emphasis"/>
    <w:uiPriority w:val="19"/>
    <w:qFormat/>
    <w:rsid w:val="009036E1"/>
    <w:rPr>
      <w:i/>
      <w:iCs/>
    </w:rPr>
  </w:style>
  <w:style w:type="character" w:styleId="IntenseEmphasis">
    <w:name w:val="Intense Emphasis"/>
    <w:uiPriority w:val="21"/>
    <w:qFormat/>
    <w:rsid w:val="009036E1"/>
    <w:rPr>
      <w:b/>
      <w:bCs/>
    </w:rPr>
  </w:style>
  <w:style w:type="character" w:styleId="SubtleReference">
    <w:name w:val="Subtle Reference"/>
    <w:uiPriority w:val="31"/>
    <w:qFormat/>
    <w:rsid w:val="009036E1"/>
    <w:rPr>
      <w:smallCaps/>
    </w:rPr>
  </w:style>
  <w:style w:type="character" w:styleId="IntenseReference">
    <w:name w:val="Intense Reference"/>
    <w:uiPriority w:val="32"/>
    <w:qFormat/>
    <w:rsid w:val="009036E1"/>
    <w:rPr>
      <w:smallCaps/>
      <w:spacing w:val="5"/>
      <w:u w:val="single"/>
    </w:rPr>
  </w:style>
  <w:style w:type="character" w:styleId="BookTitle">
    <w:name w:val="Book Title"/>
    <w:uiPriority w:val="33"/>
    <w:qFormat/>
    <w:rsid w:val="009036E1"/>
    <w:rPr>
      <w:i/>
      <w:iCs/>
      <w:smallCaps/>
      <w:spacing w:val="5"/>
    </w:rPr>
  </w:style>
  <w:style w:type="paragraph" w:styleId="TOCHeading">
    <w:name w:val="TOC Heading"/>
    <w:basedOn w:val="Heading1"/>
    <w:next w:val="Normal"/>
    <w:uiPriority w:val="39"/>
    <w:semiHidden/>
    <w:unhideWhenUsed/>
    <w:qFormat/>
    <w:rsid w:val="009036E1"/>
    <w:pPr>
      <w:keepNext/>
      <w:numPr>
        <w:numId w:val="35"/>
      </w:numPr>
      <w:tabs>
        <w:tab w:val="left" w:pos="1152"/>
      </w:tabs>
      <w:spacing w:before="120" w:beforeAutospacing="0" w:after="240" w:afterAutospacing="0"/>
      <w:outlineLvl w:val="9"/>
    </w:pPr>
    <w:rPr>
      <w:rFonts w:ascii="Arial" w:eastAsia="Times New Roman" w:hAnsi="Arial" w:cs="Arial"/>
      <w:caps/>
      <w:kern w:val="0"/>
      <w:sz w:val="28"/>
      <w:szCs w:val="2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Mincho"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0" w:qFormat="1"/>
    <w:lsdException w:name="table of figures" w:uiPriority="0"/>
    <w:lsdException w:name="footnote reference" w:uiPriority="0"/>
    <w:lsdException w:name="annotation reference" w:uiPriority="0"/>
    <w:lsdException w:name="page number" w:uiPriority="0"/>
    <w:lsdException w:name="table of authorities"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E40"/>
    <w:pPr>
      <w:spacing w:before="60"/>
    </w:pPr>
    <w:rPr>
      <w:sz w:val="22"/>
      <w:szCs w:val="22"/>
      <w:lang w:val="en-AU" w:eastAsia="en-US"/>
    </w:rPr>
  </w:style>
  <w:style w:type="paragraph" w:styleId="Heading1">
    <w:name w:val="heading 1"/>
    <w:basedOn w:val="Normal"/>
    <w:link w:val="Heading1Char"/>
    <w:qFormat/>
    <w:rsid w:val="00214DF4"/>
    <w:pPr>
      <w:spacing w:before="100" w:beforeAutospacing="1" w:after="100" w:afterAutospacing="1"/>
      <w:outlineLvl w:val="0"/>
    </w:pPr>
    <w:rPr>
      <w:rFonts w:ascii="Times New Roman" w:hAnsi="Times New Roman"/>
      <w:b/>
      <w:bCs/>
      <w:kern w:val="36"/>
      <w:sz w:val="48"/>
      <w:szCs w:val="48"/>
      <w:lang w:val="en-GB" w:eastAsia="en-GB"/>
    </w:rPr>
  </w:style>
  <w:style w:type="paragraph" w:styleId="Heading2">
    <w:name w:val="heading 2"/>
    <w:basedOn w:val="Normal"/>
    <w:next w:val="Normal"/>
    <w:link w:val="Heading2Char"/>
    <w:unhideWhenUsed/>
    <w:qFormat/>
    <w:rsid w:val="001F340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Heading2"/>
    <w:next w:val="Normal"/>
    <w:link w:val="Heading3Char"/>
    <w:qFormat/>
    <w:rsid w:val="009036E1"/>
    <w:pPr>
      <w:keepLines w:val="0"/>
      <w:tabs>
        <w:tab w:val="left" w:pos="1152"/>
      </w:tabs>
      <w:spacing w:before="120" w:after="240"/>
      <w:ind w:left="1152" w:hanging="1152"/>
      <w:outlineLvl w:val="2"/>
    </w:pPr>
    <w:rPr>
      <w:rFonts w:ascii="Arial" w:eastAsia="Times New Roman" w:hAnsi="Arial" w:cs="Arial"/>
      <w:color w:val="auto"/>
      <w:sz w:val="24"/>
      <w:szCs w:val="24"/>
      <w:lang w:val="en-GB"/>
    </w:rPr>
  </w:style>
  <w:style w:type="paragraph" w:styleId="Heading4">
    <w:name w:val="heading 4"/>
    <w:basedOn w:val="Heading3"/>
    <w:next w:val="Normal"/>
    <w:link w:val="Heading4Char"/>
    <w:qFormat/>
    <w:rsid w:val="009036E1"/>
    <w:pPr>
      <w:outlineLvl w:val="3"/>
    </w:pPr>
    <w:rPr>
      <w:sz w:val="22"/>
      <w:szCs w:val="22"/>
    </w:rPr>
  </w:style>
  <w:style w:type="paragraph" w:styleId="Heading5">
    <w:name w:val="heading 5"/>
    <w:basedOn w:val="Heading4"/>
    <w:next w:val="Normal"/>
    <w:link w:val="Heading5Char"/>
    <w:qFormat/>
    <w:rsid w:val="009036E1"/>
    <w:pPr>
      <w:outlineLvl w:val="4"/>
    </w:pPr>
    <w:rPr>
      <w:i/>
      <w:iCs/>
    </w:rPr>
  </w:style>
  <w:style w:type="paragraph" w:styleId="Heading6">
    <w:name w:val="heading 6"/>
    <w:basedOn w:val="Normal"/>
    <w:next w:val="Normal"/>
    <w:link w:val="Heading6Char"/>
    <w:qFormat/>
    <w:rsid w:val="009036E1"/>
    <w:pPr>
      <w:spacing w:before="240" w:after="60"/>
      <w:outlineLvl w:val="5"/>
    </w:pPr>
    <w:rPr>
      <w:rFonts w:ascii="Times New Roman" w:eastAsia="Times New Roman" w:hAnsi="Times New Roman"/>
      <w:i/>
      <w:iCs/>
      <w:lang w:val="en-GB"/>
    </w:rPr>
  </w:style>
  <w:style w:type="paragraph" w:styleId="Heading7">
    <w:name w:val="heading 7"/>
    <w:basedOn w:val="Normal"/>
    <w:next w:val="Normal"/>
    <w:link w:val="Heading7Char"/>
    <w:uiPriority w:val="9"/>
    <w:semiHidden/>
    <w:unhideWhenUsed/>
    <w:qFormat/>
    <w:rsid w:val="009036E1"/>
    <w:pPr>
      <w:spacing w:before="0"/>
      <w:outlineLvl w:val="6"/>
    </w:pPr>
    <w:rPr>
      <w:rFonts w:ascii="Cambria" w:eastAsia="Times New Roman" w:hAnsi="Cambria"/>
      <w:i/>
      <w:iCs/>
      <w:sz w:val="24"/>
      <w:szCs w:val="24"/>
      <w:lang w:val="en-GB"/>
    </w:rPr>
  </w:style>
  <w:style w:type="paragraph" w:styleId="Heading8">
    <w:name w:val="heading 8"/>
    <w:basedOn w:val="Normal"/>
    <w:next w:val="Normal"/>
    <w:link w:val="Heading8Char"/>
    <w:uiPriority w:val="9"/>
    <w:semiHidden/>
    <w:unhideWhenUsed/>
    <w:qFormat/>
    <w:rsid w:val="009036E1"/>
    <w:pPr>
      <w:spacing w:before="0"/>
      <w:outlineLvl w:val="7"/>
    </w:pPr>
    <w:rPr>
      <w:rFonts w:ascii="Cambria" w:eastAsia="Times New Roman" w:hAnsi="Cambria"/>
      <w:sz w:val="20"/>
      <w:szCs w:val="20"/>
      <w:lang w:val="en-GB"/>
    </w:rPr>
  </w:style>
  <w:style w:type="paragraph" w:styleId="Heading9">
    <w:name w:val="heading 9"/>
    <w:basedOn w:val="Normal"/>
    <w:next w:val="Normal"/>
    <w:link w:val="Heading9Char"/>
    <w:uiPriority w:val="9"/>
    <w:semiHidden/>
    <w:unhideWhenUsed/>
    <w:qFormat/>
    <w:rsid w:val="009036E1"/>
    <w:pPr>
      <w:spacing w:before="0"/>
      <w:outlineLvl w:val="8"/>
    </w:pPr>
    <w:rPr>
      <w:rFonts w:ascii="Cambria" w:eastAsia="Times New Roman" w:hAnsi="Cambria"/>
      <w:i/>
      <w:iCs/>
      <w:spacing w:val="5"/>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rginhalf">
    <w:name w:val="margin_half"/>
    <w:basedOn w:val="Normal"/>
    <w:rsid w:val="00F374B0"/>
    <w:pPr>
      <w:spacing w:before="120" w:after="120"/>
    </w:pPr>
    <w:rPr>
      <w:rFonts w:ascii="Times New Roman" w:hAnsi="Times New Roman"/>
      <w:sz w:val="24"/>
      <w:szCs w:val="24"/>
      <w:lang w:eastAsia="ja-JP"/>
    </w:rPr>
  </w:style>
  <w:style w:type="paragraph" w:customStyle="1" w:styleId="listbull">
    <w:name w:val="list:bull"/>
    <w:basedOn w:val="Normal"/>
    <w:link w:val="listbullChar1"/>
    <w:rsid w:val="00D76102"/>
    <w:pPr>
      <w:numPr>
        <w:numId w:val="3"/>
      </w:numPr>
      <w:spacing w:before="0" w:after="120"/>
    </w:pPr>
    <w:rPr>
      <w:rFonts w:ascii="Times New Roman" w:hAnsi="Times New Roman"/>
      <w:sz w:val="24"/>
      <w:szCs w:val="24"/>
      <w:lang w:val="en-GB"/>
    </w:rPr>
  </w:style>
  <w:style w:type="character" w:customStyle="1" w:styleId="listbullChar1">
    <w:name w:val="list:bull Char1"/>
    <w:basedOn w:val="DefaultParagraphFont"/>
    <w:link w:val="listbull"/>
    <w:rsid w:val="00D76102"/>
    <w:rPr>
      <w:rFonts w:ascii="Times New Roman" w:eastAsia="Times New Roman" w:hAnsi="Times New Roman" w:cs="Times New Roman"/>
      <w:sz w:val="24"/>
      <w:szCs w:val="24"/>
      <w:lang w:val="en-GB"/>
    </w:rPr>
  </w:style>
  <w:style w:type="paragraph" w:customStyle="1" w:styleId="listindentbull">
    <w:name w:val="list:indent bull"/>
    <w:link w:val="listindentbullChar"/>
    <w:rsid w:val="00287C1D"/>
    <w:pPr>
      <w:numPr>
        <w:numId w:val="4"/>
      </w:numPr>
      <w:spacing w:after="120"/>
    </w:pPr>
    <w:rPr>
      <w:rFonts w:ascii="Times New Roman" w:hAnsi="Times New Roman"/>
      <w:sz w:val="24"/>
      <w:szCs w:val="24"/>
      <w:lang w:eastAsia="en-US"/>
    </w:rPr>
  </w:style>
  <w:style w:type="character" w:customStyle="1" w:styleId="listindentbullChar">
    <w:name w:val="list:indent bull Char"/>
    <w:basedOn w:val="DefaultParagraphFont"/>
    <w:link w:val="listindentbull"/>
    <w:rsid w:val="00287C1D"/>
    <w:rPr>
      <w:rFonts w:ascii="Times New Roman" w:hAnsi="Times New Roman"/>
      <w:sz w:val="24"/>
      <w:szCs w:val="24"/>
      <w:lang w:eastAsia="en-US"/>
    </w:rPr>
  </w:style>
  <w:style w:type="paragraph" w:styleId="Header">
    <w:name w:val="header"/>
    <w:basedOn w:val="Normal"/>
    <w:link w:val="HeaderChar"/>
    <w:unhideWhenUsed/>
    <w:rsid w:val="004E5719"/>
    <w:pPr>
      <w:tabs>
        <w:tab w:val="center" w:pos="4513"/>
        <w:tab w:val="right" w:pos="9026"/>
      </w:tabs>
      <w:spacing w:before="0"/>
    </w:pPr>
  </w:style>
  <w:style w:type="character" w:customStyle="1" w:styleId="HeaderChar">
    <w:name w:val="Header Char"/>
    <w:basedOn w:val="DefaultParagraphFont"/>
    <w:link w:val="Header"/>
    <w:uiPriority w:val="99"/>
    <w:rsid w:val="004E5719"/>
  </w:style>
  <w:style w:type="paragraph" w:styleId="Footer">
    <w:name w:val="footer"/>
    <w:basedOn w:val="Normal"/>
    <w:link w:val="FooterChar"/>
    <w:unhideWhenUsed/>
    <w:rsid w:val="004E5719"/>
    <w:pPr>
      <w:tabs>
        <w:tab w:val="center" w:pos="4513"/>
        <w:tab w:val="right" w:pos="9026"/>
      </w:tabs>
      <w:spacing w:before="0"/>
    </w:pPr>
  </w:style>
  <w:style w:type="character" w:customStyle="1" w:styleId="FooterChar">
    <w:name w:val="Footer Char"/>
    <w:basedOn w:val="DefaultParagraphFont"/>
    <w:link w:val="Footer"/>
    <w:uiPriority w:val="99"/>
    <w:rsid w:val="004E5719"/>
  </w:style>
  <w:style w:type="paragraph" w:styleId="BalloonText">
    <w:name w:val="Balloon Text"/>
    <w:basedOn w:val="Normal"/>
    <w:link w:val="BalloonTextChar"/>
    <w:uiPriority w:val="99"/>
    <w:semiHidden/>
    <w:unhideWhenUsed/>
    <w:rsid w:val="004E5719"/>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719"/>
    <w:rPr>
      <w:rFonts w:ascii="Tahoma" w:hAnsi="Tahoma" w:cs="Tahoma"/>
      <w:sz w:val="16"/>
      <w:szCs w:val="16"/>
    </w:rPr>
  </w:style>
  <w:style w:type="character" w:styleId="CommentReference">
    <w:name w:val="annotation reference"/>
    <w:basedOn w:val="DefaultParagraphFont"/>
    <w:unhideWhenUsed/>
    <w:rsid w:val="00AA0E73"/>
    <w:rPr>
      <w:sz w:val="18"/>
      <w:szCs w:val="18"/>
    </w:rPr>
  </w:style>
  <w:style w:type="paragraph" w:styleId="CommentText">
    <w:name w:val="annotation text"/>
    <w:basedOn w:val="Normal"/>
    <w:link w:val="CommentTextChar"/>
    <w:unhideWhenUsed/>
    <w:rsid w:val="00AA0E73"/>
  </w:style>
  <w:style w:type="character" w:customStyle="1" w:styleId="CommentTextChar">
    <w:name w:val="Comment Text Char"/>
    <w:basedOn w:val="DefaultParagraphFont"/>
    <w:link w:val="CommentText"/>
    <w:uiPriority w:val="99"/>
    <w:rsid w:val="00AA0E73"/>
  </w:style>
  <w:style w:type="paragraph" w:styleId="CommentSubject">
    <w:name w:val="annotation subject"/>
    <w:basedOn w:val="CommentText"/>
    <w:next w:val="CommentText"/>
    <w:link w:val="CommentSubjectChar"/>
    <w:uiPriority w:val="99"/>
    <w:semiHidden/>
    <w:unhideWhenUsed/>
    <w:rsid w:val="00AA0E73"/>
    <w:rPr>
      <w:b/>
      <w:bCs/>
    </w:rPr>
  </w:style>
  <w:style w:type="character" w:customStyle="1" w:styleId="CommentSubjectChar">
    <w:name w:val="Comment Subject Char"/>
    <w:basedOn w:val="CommentTextChar"/>
    <w:link w:val="CommentSubject"/>
    <w:uiPriority w:val="99"/>
    <w:semiHidden/>
    <w:rsid w:val="00AA0E73"/>
    <w:rPr>
      <w:b/>
      <w:bCs/>
    </w:rPr>
  </w:style>
  <w:style w:type="paragraph" w:styleId="ListParagraph">
    <w:name w:val="List Paragraph"/>
    <w:basedOn w:val="Normal"/>
    <w:uiPriority w:val="34"/>
    <w:qFormat/>
    <w:rsid w:val="00AA0E73"/>
    <w:pPr>
      <w:spacing w:before="0"/>
      <w:ind w:leftChars="400" w:left="840"/>
    </w:pPr>
    <w:rPr>
      <w:rFonts w:ascii="MS PGothic" w:eastAsia="MS PGothic" w:hAnsi="MS PGothic" w:cs="MS PGothic"/>
      <w:sz w:val="24"/>
      <w:szCs w:val="24"/>
      <w:lang w:val="en-US" w:eastAsia="ja-JP"/>
    </w:rPr>
  </w:style>
  <w:style w:type="table" w:styleId="TableGrid">
    <w:name w:val="Table Grid"/>
    <w:basedOn w:val="TableNormal"/>
    <w:uiPriority w:val="59"/>
    <w:rsid w:val="00FB25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48F5"/>
    <w:rPr>
      <w:color w:val="0000FF"/>
      <w:u w:val="single"/>
    </w:rPr>
  </w:style>
  <w:style w:type="character" w:customStyle="1" w:styleId="Heading1Char">
    <w:name w:val="Heading 1 Char"/>
    <w:basedOn w:val="DefaultParagraphFont"/>
    <w:link w:val="Heading1"/>
    <w:rsid w:val="00214DF4"/>
    <w:rPr>
      <w:rFonts w:ascii="Times New Roman" w:eastAsia="Times New Roman" w:hAnsi="Times New Roman" w:cs="Times New Roman"/>
      <w:b/>
      <w:bCs/>
      <w:kern w:val="36"/>
      <w:sz w:val="48"/>
      <w:szCs w:val="48"/>
      <w:lang w:val="en-GB" w:eastAsia="en-GB"/>
    </w:rPr>
  </w:style>
  <w:style w:type="character" w:customStyle="1" w:styleId="apple-converted-space">
    <w:name w:val="apple-converted-space"/>
    <w:basedOn w:val="DefaultParagraphFont"/>
    <w:rsid w:val="00214DF4"/>
  </w:style>
  <w:style w:type="character" w:customStyle="1" w:styleId="highlight">
    <w:name w:val="highlight"/>
    <w:basedOn w:val="DefaultParagraphFont"/>
    <w:rsid w:val="00214DF4"/>
  </w:style>
  <w:style w:type="paragraph" w:styleId="EndnoteText">
    <w:name w:val="endnote text"/>
    <w:basedOn w:val="Normal"/>
    <w:link w:val="EndnoteTextChar"/>
    <w:uiPriority w:val="99"/>
    <w:semiHidden/>
    <w:unhideWhenUsed/>
    <w:rsid w:val="00E27C72"/>
    <w:pPr>
      <w:spacing w:before="0"/>
    </w:pPr>
    <w:rPr>
      <w:sz w:val="20"/>
      <w:szCs w:val="20"/>
    </w:rPr>
  </w:style>
  <w:style w:type="character" w:customStyle="1" w:styleId="EndnoteTextChar">
    <w:name w:val="Endnote Text Char"/>
    <w:basedOn w:val="DefaultParagraphFont"/>
    <w:link w:val="EndnoteText"/>
    <w:uiPriority w:val="99"/>
    <w:semiHidden/>
    <w:rsid w:val="00E27C72"/>
    <w:rPr>
      <w:sz w:val="20"/>
      <w:szCs w:val="20"/>
    </w:rPr>
  </w:style>
  <w:style w:type="character" w:styleId="EndnoteReference">
    <w:name w:val="endnote reference"/>
    <w:basedOn w:val="DefaultParagraphFont"/>
    <w:uiPriority w:val="99"/>
    <w:semiHidden/>
    <w:unhideWhenUsed/>
    <w:rsid w:val="00E27C72"/>
    <w:rPr>
      <w:vertAlign w:val="superscript"/>
    </w:rPr>
  </w:style>
  <w:style w:type="paragraph" w:styleId="FootnoteText">
    <w:name w:val="footnote text"/>
    <w:basedOn w:val="Normal"/>
    <w:link w:val="FootnoteTextChar"/>
    <w:unhideWhenUsed/>
    <w:rsid w:val="00E27C72"/>
    <w:pPr>
      <w:spacing w:before="0"/>
    </w:pPr>
    <w:rPr>
      <w:sz w:val="20"/>
      <w:szCs w:val="20"/>
    </w:rPr>
  </w:style>
  <w:style w:type="character" w:customStyle="1" w:styleId="FootnoteTextChar">
    <w:name w:val="Footnote Text Char"/>
    <w:basedOn w:val="DefaultParagraphFont"/>
    <w:link w:val="FootnoteText"/>
    <w:uiPriority w:val="99"/>
    <w:semiHidden/>
    <w:rsid w:val="00E27C72"/>
    <w:rPr>
      <w:sz w:val="20"/>
      <w:szCs w:val="20"/>
    </w:rPr>
  </w:style>
  <w:style w:type="character" w:styleId="FootnoteReference">
    <w:name w:val="footnote reference"/>
    <w:basedOn w:val="DefaultParagraphFont"/>
    <w:unhideWhenUsed/>
    <w:rsid w:val="00E27C72"/>
    <w:rPr>
      <w:vertAlign w:val="superscript"/>
    </w:rPr>
  </w:style>
  <w:style w:type="character" w:customStyle="1" w:styleId="jrnl">
    <w:name w:val="jrnl"/>
    <w:basedOn w:val="DefaultParagraphFont"/>
    <w:rsid w:val="002D5665"/>
  </w:style>
  <w:style w:type="paragraph" w:styleId="Revision">
    <w:name w:val="Revision"/>
    <w:hidden/>
    <w:uiPriority w:val="99"/>
    <w:semiHidden/>
    <w:rsid w:val="004E0318"/>
    <w:rPr>
      <w:sz w:val="22"/>
      <w:szCs w:val="22"/>
      <w:lang w:val="en-AU" w:eastAsia="en-US"/>
    </w:rPr>
  </w:style>
  <w:style w:type="character" w:customStyle="1" w:styleId="Heading2Char">
    <w:name w:val="Heading 2 Char"/>
    <w:basedOn w:val="DefaultParagraphFont"/>
    <w:link w:val="Heading2"/>
    <w:rsid w:val="001F3405"/>
    <w:rPr>
      <w:rFonts w:asciiTheme="majorHAnsi" w:eastAsiaTheme="majorEastAsia" w:hAnsiTheme="majorHAnsi" w:cstheme="majorBidi"/>
      <w:b/>
      <w:bCs/>
      <w:color w:val="4F81BD" w:themeColor="accent1"/>
      <w:sz w:val="26"/>
      <w:szCs w:val="26"/>
      <w:lang w:val="en-AU" w:eastAsia="en-US"/>
    </w:rPr>
  </w:style>
  <w:style w:type="paragraph" w:customStyle="1" w:styleId="captiontable">
    <w:name w:val="caption:table"/>
    <w:basedOn w:val="Normal"/>
    <w:next w:val="tabletext"/>
    <w:link w:val="captiontableChar"/>
    <w:qFormat/>
    <w:rsid w:val="00AE41E4"/>
    <w:pPr>
      <w:keepNext/>
      <w:spacing w:before="0" w:after="240"/>
      <w:ind w:left="1440" w:hanging="1440"/>
    </w:pPr>
    <w:rPr>
      <w:rFonts w:ascii="Arial" w:eastAsia="SimSun" w:hAnsi="Arial"/>
      <w:b/>
      <w:szCs w:val="20"/>
      <w:lang w:val="en-GB"/>
    </w:rPr>
  </w:style>
  <w:style w:type="paragraph" w:customStyle="1" w:styleId="tabletext">
    <w:name w:val="table:text"/>
    <w:basedOn w:val="Normal"/>
    <w:link w:val="tabletextChar"/>
    <w:rsid w:val="00AE41E4"/>
    <w:pPr>
      <w:spacing w:before="120" w:after="120"/>
    </w:pPr>
    <w:rPr>
      <w:rFonts w:ascii="Arial Narrow" w:eastAsia="SimSun" w:hAnsi="Arial Narrow"/>
      <w:sz w:val="24"/>
      <w:szCs w:val="20"/>
      <w:lang w:val="en-GB"/>
    </w:rPr>
  </w:style>
  <w:style w:type="character" w:customStyle="1" w:styleId="tabletextChar">
    <w:name w:val="table:text Char"/>
    <w:basedOn w:val="DefaultParagraphFont"/>
    <w:link w:val="tabletext"/>
    <w:rsid w:val="00AE41E4"/>
    <w:rPr>
      <w:rFonts w:ascii="Arial Narrow" w:eastAsia="SimSun" w:hAnsi="Arial Narrow"/>
      <w:sz w:val="24"/>
      <w:lang w:eastAsia="en-US"/>
    </w:rPr>
  </w:style>
  <w:style w:type="character" w:customStyle="1" w:styleId="captiontableChar">
    <w:name w:val="caption:table Char"/>
    <w:basedOn w:val="DefaultParagraphFont"/>
    <w:link w:val="captiontable"/>
    <w:rsid w:val="00AE41E4"/>
    <w:rPr>
      <w:rFonts w:ascii="Arial" w:eastAsia="SimSun" w:hAnsi="Arial"/>
      <w:b/>
      <w:sz w:val="22"/>
      <w:lang w:eastAsia="en-US"/>
    </w:rPr>
  </w:style>
  <w:style w:type="paragraph" w:customStyle="1" w:styleId="tabletextNS">
    <w:name w:val="table:textNS"/>
    <w:basedOn w:val="tabletext"/>
    <w:link w:val="tabletextNSChar"/>
    <w:qFormat/>
    <w:rsid w:val="00AE41E4"/>
    <w:pPr>
      <w:spacing w:before="0" w:after="0"/>
    </w:pPr>
  </w:style>
  <w:style w:type="character" w:customStyle="1" w:styleId="tabletextNSChar">
    <w:name w:val="table:textNS Char"/>
    <w:basedOn w:val="DefaultParagraphFont"/>
    <w:link w:val="tabletextNS"/>
    <w:rsid w:val="00AE41E4"/>
    <w:rPr>
      <w:rFonts w:ascii="Arial Narrow" w:eastAsia="SimSun" w:hAnsi="Arial Narrow"/>
      <w:sz w:val="24"/>
      <w:lang w:eastAsia="en-US"/>
    </w:rPr>
  </w:style>
  <w:style w:type="character" w:styleId="FollowedHyperlink">
    <w:name w:val="FollowedHyperlink"/>
    <w:basedOn w:val="DefaultParagraphFont"/>
    <w:uiPriority w:val="99"/>
    <w:semiHidden/>
    <w:unhideWhenUsed/>
    <w:rsid w:val="00D16FC1"/>
    <w:rPr>
      <w:color w:val="800080" w:themeColor="followedHyperlink"/>
      <w:u w:val="single"/>
    </w:rPr>
  </w:style>
  <w:style w:type="paragraph" w:customStyle="1" w:styleId="ColorfulList-Accent11">
    <w:name w:val="Colorful List - Accent 11"/>
    <w:basedOn w:val="Normal"/>
    <w:uiPriority w:val="99"/>
    <w:rsid w:val="00A62A4E"/>
    <w:pPr>
      <w:spacing w:before="0" w:after="200" w:line="276" w:lineRule="auto"/>
      <w:ind w:left="720"/>
    </w:pPr>
    <w:rPr>
      <w:rFonts w:eastAsia="SimSun"/>
      <w:lang w:val="en-GB"/>
    </w:rPr>
  </w:style>
  <w:style w:type="character" w:styleId="LineNumber">
    <w:name w:val="line number"/>
    <w:basedOn w:val="DefaultParagraphFont"/>
    <w:uiPriority w:val="99"/>
    <w:semiHidden/>
    <w:unhideWhenUsed/>
    <w:rsid w:val="001B5834"/>
  </w:style>
  <w:style w:type="paragraph" w:styleId="PlainText">
    <w:name w:val="Plain Text"/>
    <w:basedOn w:val="Normal"/>
    <w:link w:val="PlainTextChar"/>
    <w:uiPriority w:val="99"/>
    <w:unhideWhenUsed/>
    <w:rsid w:val="005709A1"/>
    <w:pPr>
      <w:spacing w:before="0"/>
    </w:pPr>
    <w:rPr>
      <w:rFonts w:eastAsia="Batang" w:cs="Calibri"/>
      <w:color w:val="003C55"/>
      <w:lang w:eastAsia="ko-KR"/>
    </w:rPr>
  </w:style>
  <w:style w:type="character" w:customStyle="1" w:styleId="PlainTextChar">
    <w:name w:val="Plain Text Char"/>
    <w:basedOn w:val="DefaultParagraphFont"/>
    <w:link w:val="PlainText"/>
    <w:uiPriority w:val="99"/>
    <w:rsid w:val="005709A1"/>
    <w:rPr>
      <w:rFonts w:eastAsia="Batang" w:cs="Calibri"/>
      <w:color w:val="003C55"/>
      <w:sz w:val="22"/>
      <w:szCs w:val="22"/>
      <w:lang w:val="en-AU" w:eastAsia="ko-KR"/>
    </w:rPr>
  </w:style>
  <w:style w:type="character" w:styleId="Emphasis">
    <w:name w:val="Emphasis"/>
    <w:basedOn w:val="DefaultParagraphFont"/>
    <w:uiPriority w:val="20"/>
    <w:qFormat/>
    <w:rsid w:val="00391FB9"/>
    <w:rPr>
      <w:i/>
      <w:iCs/>
    </w:rPr>
  </w:style>
  <w:style w:type="character" w:customStyle="1" w:styleId="Heading3Char">
    <w:name w:val="Heading 3 Char"/>
    <w:basedOn w:val="DefaultParagraphFont"/>
    <w:link w:val="Heading3"/>
    <w:rsid w:val="009036E1"/>
    <w:rPr>
      <w:rFonts w:ascii="Arial" w:eastAsia="Times New Roman" w:hAnsi="Arial" w:cs="Arial"/>
      <w:b/>
      <w:bCs/>
      <w:sz w:val="24"/>
      <w:szCs w:val="24"/>
      <w:lang w:eastAsia="en-US"/>
    </w:rPr>
  </w:style>
  <w:style w:type="character" w:customStyle="1" w:styleId="Heading4Char">
    <w:name w:val="Heading 4 Char"/>
    <w:basedOn w:val="DefaultParagraphFont"/>
    <w:link w:val="Heading4"/>
    <w:rsid w:val="009036E1"/>
    <w:rPr>
      <w:rFonts w:ascii="Arial" w:eastAsia="Times New Roman" w:hAnsi="Arial" w:cs="Arial"/>
      <w:b/>
      <w:bCs/>
      <w:sz w:val="22"/>
      <w:szCs w:val="22"/>
      <w:lang w:eastAsia="en-US"/>
    </w:rPr>
  </w:style>
  <w:style w:type="character" w:customStyle="1" w:styleId="Heading5Char">
    <w:name w:val="Heading 5 Char"/>
    <w:basedOn w:val="DefaultParagraphFont"/>
    <w:link w:val="Heading5"/>
    <w:rsid w:val="009036E1"/>
    <w:rPr>
      <w:rFonts w:ascii="Arial" w:eastAsia="Times New Roman" w:hAnsi="Arial" w:cs="Arial"/>
      <w:b/>
      <w:bCs/>
      <w:i/>
      <w:iCs/>
      <w:sz w:val="22"/>
      <w:szCs w:val="22"/>
      <w:lang w:eastAsia="en-US"/>
    </w:rPr>
  </w:style>
  <w:style w:type="character" w:customStyle="1" w:styleId="Heading6Char">
    <w:name w:val="Heading 6 Char"/>
    <w:basedOn w:val="DefaultParagraphFont"/>
    <w:link w:val="Heading6"/>
    <w:rsid w:val="009036E1"/>
    <w:rPr>
      <w:rFonts w:ascii="Times New Roman" w:eastAsia="Times New Roman" w:hAnsi="Times New Roman"/>
      <w:i/>
      <w:iCs/>
      <w:sz w:val="22"/>
      <w:szCs w:val="22"/>
      <w:lang w:eastAsia="en-US"/>
    </w:rPr>
  </w:style>
  <w:style w:type="character" w:customStyle="1" w:styleId="Heading7Char">
    <w:name w:val="Heading 7 Char"/>
    <w:basedOn w:val="DefaultParagraphFont"/>
    <w:link w:val="Heading7"/>
    <w:uiPriority w:val="9"/>
    <w:semiHidden/>
    <w:rsid w:val="009036E1"/>
    <w:rPr>
      <w:rFonts w:ascii="Cambria" w:eastAsia="Times New Roman" w:hAnsi="Cambria"/>
      <w:i/>
      <w:iCs/>
      <w:sz w:val="24"/>
      <w:szCs w:val="24"/>
      <w:lang w:eastAsia="en-US"/>
    </w:rPr>
  </w:style>
  <w:style w:type="character" w:customStyle="1" w:styleId="Heading8Char">
    <w:name w:val="Heading 8 Char"/>
    <w:basedOn w:val="DefaultParagraphFont"/>
    <w:link w:val="Heading8"/>
    <w:uiPriority w:val="9"/>
    <w:semiHidden/>
    <w:rsid w:val="009036E1"/>
    <w:rPr>
      <w:rFonts w:ascii="Cambria" w:eastAsia="Times New Roman" w:hAnsi="Cambria"/>
      <w:lang w:eastAsia="en-US"/>
    </w:rPr>
  </w:style>
  <w:style w:type="character" w:customStyle="1" w:styleId="Heading9Char">
    <w:name w:val="Heading 9 Char"/>
    <w:basedOn w:val="DefaultParagraphFont"/>
    <w:link w:val="Heading9"/>
    <w:uiPriority w:val="9"/>
    <w:semiHidden/>
    <w:rsid w:val="009036E1"/>
    <w:rPr>
      <w:rFonts w:ascii="Cambria" w:eastAsia="Times New Roman" w:hAnsi="Cambria"/>
      <w:i/>
      <w:iCs/>
      <w:spacing w:val="5"/>
      <w:lang w:eastAsia="en-US"/>
    </w:rPr>
  </w:style>
  <w:style w:type="paragraph" w:customStyle="1" w:styleId="apphead1">
    <w:name w:val="app:head1"/>
    <w:basedOn w:val="Heading1"/>
    <w:next w:val="Normal"/>
    <w:rsid w:val="009036E1"/>
    <w:pPr>
      <w:keepNext/>
      <w:tabs>
        <w:tab w:val="left" w:pos="2160"/>
      </w:tabs>
      <w:spacing w:before="120" w:beforeAutospacing="0" w:after="240" w:afterAutospacing="0"/>
      <w:ind w:left="2160" w:hanging="2160"/>
      <w:outlineLvl w:val="9"/>
    </w:pPr>
    <w:rPr>
      <w:rFonts w:ascii="Arial" w:eastAsia="Times New Roman" w:hAnsi="Arial" w:cs="Arial"/>
      <w:caps/>
      <w:kern w:val="0"/>
      <w:sz w:val="28"/>
      <w:szCs w:val="28"/>
      <w:lang w:eastAsia="en-US"/>
    </w:rPr>
  </w:style>
  <w:style w:type="paragraph" w:customStyle="1" w:styleId="apphead2">
    <w:name w:val="app:head2"/>
    <w:basedOn w:val="Heading2"/>
    <w:next w:val="Normal"/>
    <w:rsid w:val="009036E1"/>
    <w:pPr>
      <w:keepLines w:val="0"/>
      <w:tabs>
        <w:tab w:val="left" w:pos="2160"/>
      </w:tabs>
      <w:spacing w:before="120" w:after="240"/>
      <w:ind w:left="2160" w:hanging="2160"/>
    </w:pPr>
    <w:rPr>
      <w:rFonts w:ascii="Arial" w:eastAsia="Times New Roman" w:hAnsi="Arial" w:cs="Arial"/>
      <w:color w:val="auto"/>
      <w:lang w:val="en-GB"/>
    </w:rPr>
  </w:style>
  <w:style w:type="paragraph" w:customStyle="1" w:styleId="apphead3">
    <w:name w:val="app:head3"/>
    <w:basedOn w:val="Heading3"/>
    <w:next w:val="Normal"/>
    <w:rsid w:val="009036E1"/>
    <w:pPr>
      <w:tabs>
        <w:tab w:val="clear" w:pos="1152"/>
        <w:tab w:val="left" w:pos="2160"/>
      </w:tabs>
      <w:ind w:left="2160" w:hanging="2160"/>
    </w:pPr>
  </w:style>
  <w:style w:type="paragraph" w:customStyle="1" w:styleId="apppage">
    <w:name w:val="app:page"/>
    <w:basedOn w:val="Normal"/>
    <w:next w:val="Normal"/>
    <w:rsid w:val="009036E1"/>
    <w:pPr>
      <w:pageBreakBefore/>
      <w:spacing w:before="4000" w:after="240"/>
      <w:jc w:val="center"/>
    </w:pPr>
    <w:rPr>
      <w:rFonts w:ascii="Arial" w:eastAsia="Times New Roman" w:hAnsi="Arial" w:cs="Arial"/>
      <w:b/>
      <w:bCs/>
      <w:sz w:val="28"/>
      <w:szCs w:val="28"/>
      <w:lang w:val="en-GB"/>
    </w:rPr>
  </w:style>
  <w:style w:type="paragraph" w:styleId="Caption">
    <w:name w:val="caption"/>
    <w:basedOn w:val="Normal"/>
    <w:next w:val="Normal"/>
    <w:qFormat/>
    <w:rsid w:val="009036E1"/>
    <w:pPr>
      <w:spacing w:before="0" w:after="240"/>
      <w:ind w:left="1440" w:hanging="1440"/>
    </w:pPr>
    <w:rPr>
      <w:rFonts w:ascii="Arial" w:eastAsia="Times New Roman" w:hAnsi="Arial" w:cs="Arial"/>
      <w:b/>
      <w:bCs/>
      <w:lang w:val="en-GB"/>
    </w:rPr>
  </w:style>
  <w:style w:type="paragraph" w:customStyle="1" w:styleId="captionequation">
    <w:name w:val="caption:equation"/>
    <w:basedOn w:val="Normal"/>
    <w:next w:val="Normal"/>
    <w:rsid w:val="009036E1"/>
    <w:pPr>
      <w:keepNext/>
      <w:spacing w:before="0" w:after="240"/>
      <w:ind w:left="1440" w:hanging="1440"/>
    </w:pPr>
    <w:rPr>
      <w:rFonts w:ascii="Arial" w:eastAsia="Times New Roman" w:hAnsi="Arial" w:cs="Arial"/>
      <w:b/>
      <w:bCs/>
      <w:lang w:val="en-GB"/>
    </w:rPr>
  </w:style>
  <w:style w:type="paragraph" w:customStyle="1" w:styleId="captionfigure">
    <w:name w:val="caption:figure"/>
    <w:basedOn w:val="captionequation"/>
    <w:next w:val="Normal"/>
    <w:rsid w:val="009036E1"/>
  </w:style>
  <w:style w:type="paragraph" w:customStyle="1" w:styleId="captionfigsumm">
    <w:name w:val="caption:figsumm"/>
    <w:basedOn w:val="captionfigure"/>
    <w:rsid w:val="009036E1"/>
    <w:pPr>
      <w:ind w:firstLine="0"/>
    </w:pPr>
    <w:rPr>
      <w:b w:val="0"/>
      <w:bCs w:val="0"/>
    </w:rPr>
  </w:style>
  <w:style w:type="paragraph" w:customStyle="1" w:styleId="captiontabsumm">
    <w:name w:val="caption:tabsumm"/>
    <w:basedOn w:val="captiontable"/>
    <w:next w:val="Normal"/>
    <w:rsid w:val="009036E1"/>
    <w:pPr>
      <w:ind w:firstLine="0"/>
    </w:pPr>
    <w:rPr>
      <w:rFonts w:eastAsia="Times New Roman" w:cs="Arial"/>
      <w:b w:val="0"/>
      <w:szCs w:val="22"/>
    </w:rPr>
  </w:style>
  <w:style w:type="paragraph" w:customStyle="1" w:styleId="captiontabtext">
    <w:name w:val="caption:tabtext"/>
    <w:basedOn w:val="captiontabsumm"/>
    <w:rsid w:val="009036E1"/>
    <w:pPr>
      <w:ind w:left="0"/>
    </w:pPr>
    <w:rPr>
      <w:rFonts w:ascii="Arial Narrow" w:hAnsi="Arial Narrow" w:cs="Arial Narrow"/>
    </w:rPr>
  </w:style>
  <w:style w:type="paragraph" w:customStyle="1" w:styleId="centhead">
    <w:name w:val="cent head"/>
    <w:basedOn w:val="Normal"/>
    <w:next w:val="Normal"/>
    <w:rsid w:val="009036E1"/>
    <w:pPr>
      <w:keepNext/>
      <w:spacing w:before="0" w:after="240"/>
      <w:jc w:val="center"/>
    </w:pPr>
    <w:rPr>
      <w:rFonts w:ascii="Arial" w:eastAsia="Times New Roman" w:hAnsi="Arial" w:cs="Arial"/>
      <w:b/>
      <w:bCs/>
      <w:sz w:val="28"/>
      <w:szCs w:val="28"/>
      <w:lang w:val="en-GB"/>
    </w:rPr>
  </w:style>
  <w:style w:type="paragraph" w:customStyle="1" w:styleId="centhead12">
    <w:name w:val="centhead12"/>
    <w:basedOn w:val="centhead"/>
    <w:next w:val="Normal"/>
    <w:rsid w:val="009036E1"/>
    <w:rPr>
      <w:sz w:val="24"/>
      <w:szCs w:val="24"/>
    </w:rPr>
  </w:style>
  <w:style w:type="paragraph" w:customStyle="1" w:styleId="HiddenText">
    <w:name w:val="Hidden Text"/>
    <w:basedOn w:val="Normal"/>
    <w:next w:val="Normal"/>
    <w:rsid w:val="009036E1"/>
    <w:pPr>
      <w:spacing w:before="0" w:after="240"/>
    </w:pPr>
    <w:rPr>
      <w:rFonts w:ascii="Arial" w:eastAsia="Times New Roman" w:hAnsi="Arial" w:cs="Arial"/>
      <w:vanish/>
      <w:color w:val="FF0000"/>
      <w:sz w:val="20"/>
      <w:szCs w:val="20"/>
      <w:lang w:val="en-GB"/>
    </w:rPr>
  </w:style>
  <w:style w:type="paragraph" w:customStyle="1" w:styleId="lefthead">
    <w:name w:val="left head"/>
    <w:basedOn w:val="centhead"/>
    <w:next w:val="Normal"/>
    <w:rsid w:val="009036E1"/>
    <w:pPr>
      <w:jc w:val="left"/>
    </w:pPr>
  </w:style>
  <w:style w:type="paragraph" w:customStyle="1" w:styleId="lefthead12">
    <w:name w:val="lefthead12"/>
    <w:basedOn w:val="centhead12"/>
    <w:next w:val="Normal"/>
    <w:rsid w:val="009036E1"/>
    <w:pPr>
      <w:jc w:val="left"/>
    </w:pPr>
  </w:style>
  <w:style w:type="paragraph" w:customStyle="1" w:styleId="lhNonTOC">
    <w:name w:val="lh:NonTOC"/>
    <w:basedOn w:val="Normal"/>
    <w:next w:val="Normal"/>
    <w:rsid w:val="009036E1"/>
    <w:pPr>
      <w:keepNext/>
      <w:spacing w:before="0" w:after="240"/>
    </w:pPr>
    <w:rPr>
      <w:rFonts w:ascii="Arial" w:eastAsia="Times New Roman" w:hAnsi="Arial" w:cs="Arial"/>
      <w:b/>
      <w:bCs/>
      <w:sz w:val="28"/>
      <w:szCs w:val="28"/>
      <w:lang w:val="en-GB"/>
    </w:rPr>
  </w:style>
  <w:style w:type="paragraph" w:customStyle="1" w:styleId="lhNonTOC12">
    <w:name w:val="lh:NonTOC12"/>
    <w:basedOn w:val="Normal"/>
    <w:next w:val="Normal"/>
    <w:rsid w:val="009036E1"/>
    <w:pPr>
      <w:keepNext/>
      <w:spacing w:before="0" w:after="240"/>
    </w:pPr>
    <w:rPr>
      <w:rFonts w:ascii="Arial" w:eastAsia="Times New Roman" w:hAnsi="Arial" w:cs="Arial"/>
      <w:b/>
      <w:bCs/>
      <w:sz w:val="24"/>
      <w:szCs w:val="24"/>
      <w:lang w:val="en-GB"/>
    </w:rPr>
  </w:style>
  <w:style w:type="paragraph" w:customStyle="1" w:styleId="listalpha">
    <w:name w:val="list:alpha"/>
    <w:basedOn w:val="Normal"/>
    <w:rsid w:val="009036E1"/>
    <w:pPr>
      <w:numPr>
        <w:numId w:val="29"/>
      </w:numPr>
      <w:spacing w:before="0" w:after="120"/>
    </w:pPr>
    <w:rPr>
      <w:rFonts w:ascii="Times New Roman" w:eastAsia="Times New Roman" w:hAnsi="Times New Roman"/>
      <w:sz w:val="24"/>
      <w:szCs w:val="24"/>
      <w:lang w:val="en-GB"/>
    </w:rPr>
  </w:style>
  <w:style w:type="paragraph" w:customStyle="1" w:styleId="listindent">
    <w:name w:val="list:indent"/>
    <w:basedOn w:val="Normal"/>
    <w:rsid w:val="009036E1"/>
    <w:pPr>
      <w:spacing w:before="0" w:after="120"/>
      <w:ind w:left="432"/>
    </w:pPr>
    <w:rPr>
      <w:rFonts w:ascii="Times New Roman" w:eastAsia="Times New Roman" w:hAnsi="Times New Roman"/>
      <w:sz w:val="24"/>
      <w:szCs w:val="24"/>
      <w:lang w:val="en-GB"/>
    </w:rPr>
  </w:style>
  <w:style w:type="paragraph" w:customStyle="1" w:styleId="listnum">
    <w:name w:val="list:num"/>
    <w:basedOn w:val="listalpha"/>
    <w:rsid w:val="009036E1"/>
    <w:pPr>
      <w:numPr>
        <w:numId w:val="30"/>
      </w:numPr>
    </w:pPr>
  </w:style>
  <w:style w:type="paragraph" w:customStyle="1" w:styleId="listrom">
    <w:name w:val="list:rom"/>
    <w:basedOn w:val="listalpha"/>
    <w:rsid w:val="009036E1"/>
    <w:pPr>
      <w:numPr>
        <w:numId w:val="31"/>
      </w:numPr>
    </w:pPr>
  </w:style>
  <w:style w:type="paragraph" w:customStyle="1" w:styleId="listssp">
    <w:name w:val="list:ssp"/>
    <w:basedOn w:val="Normal"/>
    <w:rsid w:val="009036E1"/>
    <w:pPr>
      <w:spacing w:before="0"/>
    </w:pPr>
    <w:rPr>
      <w:rFonts w:ascii="Times New Roman" w:eastAsia="Times New Roman" w:hAnsi="Times New Roman"/>
      <w:sz w:val="24"/>
      <w:szCs w:val="24"/>
      <w:lang w:val="en-GB"/>
    </w:rPr>
  </w:style>
  <w:style w:type="paragraph" w:customStyle="1" w:styleId="listing">
    <w:name w:val="listing"/>
    <w:basedOn w:val="listssp"/>
    <w:rsid w:val="009036E1"/>
    <w:rPr>
      <w:rFonts w:ascii="Courier New" w:hAnsi="Courier New" w:cs="Courier New"/>
      <w:sz w:val="20"/>
      <w:szCs w:val="20"/>
    </w:rPr>
  </w:style>
  <w:style w:type="paragraph" w:customStyle="1" w:styleId="NoNumHead1">
    <w:name w:val="NoNum:Head1"/>
    <w:basedOn w:val="Heading1"/>
    <w:next w:val="Normal"/>
    <w:rsid w:val="009036E1"/>
    <w:pPr>
      <w:keepNext/>
      <w:spacing w:before="120" w:beforeAutospacing="0" w:after="240" w:afterAutospacing="0"/>
    </w:pPr>
    <w:rPr>
      <w:rFonts w:ascii="Arial" w:eastAsia="Times New Roman" w:hAnsi="Arial" w:cs="Arial"/>
      <w:caps/>
      <w:kern w:val="0"/>
      <w:sz w:val="28"/>
      <w:szCs w:val="28"/>
      <w:lang w:eastAsia="en-US"/>
    </w:rPr>
  </w:style>
  <w:style w:type="paragraph" w:customStyle="1" w:styleId="NoNumHead2">
    <w:name w:val="NoNum:Head2"/>
    <w:basedOn w:val="NoNumHead1"/>
    <w:next w:val="Normal"/>
    <w:rsid w:val="009036E1"/>
    <w:rPr>
      <w:caps w:val="0"/>
      <w:sz w:val="26"/>
      <w:szCs w:val="26"/>
    </w:rPr>
  </w:style>
  <w:style w:type="paragraph" w:customStyle="1" w:styleId="NoNumHead3">
    <w:name w:val="NoNum:Head3"/>
    <w:basedOn w:val="NoNumHead2"/>
    <w:next w:val="Normal"/>
    <w:rsid w:val="009036E1"/>
    <w:rPr>
      <w:sz w:val="24"/>
      <w:szCs w:val="24"/>
    </w:rPr>
  </w:style>
  <w:style w:type="paragraph" w:customStyle="1" w:styleId="NoNumHead4">
    <w:name w:val="NoNum:Head4"/>
    <w:basedOn w:val="NoNumHead3"/>
    <w:next w:val="Normal"/>
    <w:rsid w:val="009036E1"/>
    <w:rPr>
      <w:sz w:val="22"/>
      <w:szCs w:val="22"/>
    </w:rPr>
  </w:style>
  <w:style w:type="paragraph" w:customStyle="1" w:styleId="NoNumHead5">
    <w:name w:val="NoNum:Head5"/>
    <w:basedOn w:val="NoNumHead4"/>
    <w:next w:val="Normal"/>
    <w:rsid w:val="009036E1"/>
    <w:pPr>
      <w:spacing w:before="0"/>
    </w:pPr>
    <w:rPr>
      <w:i/>
      <w:iCs/>
    </w:rPr>
  </w:style>
  <w:style w:type="paragraph" w:customStyle="1" w:styleId="NotebookReference">
    <w:name w:val="Notebook Reference"/>
    <w:rsid w:val="009036E1"/>
    <w:rPr>
      <w:rFonts w:ascii="Arial" w:eastAsia="Times New Roman" w:hAnsi="Arial" w:cs="Arial"/>
      <w:vanish/>
      <w:color w:val="008000"/>
      <w:lang w:eastAsia="en-US"/>
    </w:rPr>
  </w:style>
  <w:style w:type="character" w:styleId="PageNumber">
    <w:name w:val="page number"/>
    <w:basedOn w:val="DefaultParagraphFont"/>
    <w:rsid w:val="009036E1"/>
  </w:style>
  <w:style w:type="paragraph" w:styleId="TableofAuthorities">
    <w:name w:val="table of authorities"/>
    <w:basedOn w:val="Normal"/>
    <w:next w:val="Normal"/>
    <w:rsid w:val="009036E1"/>
    <w:pPr>
      <w:spacing w:before="0" w:after="240"/>
      <w:ind w:left="240" w:hanging="240"/>
    </w:pPr>
    <w:rPr>
      <w:rFonts w:ascii="Times New Roman" w:eastAsia="Times New Roman" w:hAnsi="Times New Roman"/>
      <w:sz w:val="24"/>
      <w:szCs w:val="24"/>
      <w:lang w:val="en-GB"/>
    </w:rPr>
  </w:style>
  <w:style w:type="paragraph" w:styleId="TableofFigures">
    <w:name w:val="table of figures"/>
    <w:basedOn w:val="Normal"/>
    <w:next w:val="Normal"/>
    <w:rsid w:val="009036E1"/>
    <w:pPr>
      <w:tabs>
        <w:tab w:val="left" w:pos="1440"/>
        <w:tab w:val="right" w:leader="dot" w:pos="8640"/>
      </w:tabs>
      <w:spacing w:before="240"/>
      <w:ind w:left="1440" w:right="850" w:hanging="1440"/>
    </w:pPr>
    <w:rPr>
      <w:rFonts w:ascii="Arial" w:eastAsia="Times New Roman" w:hAnsi="Arial" w:cs="Arial"/>
      <w:lang w:val="en-GB"/>
    </w:rPr>
  </w:style>
  <w:style w:type="paragraph" w:customStyle="1" w:styleId="tableref">
    <w:name w:val="table:ref"/>
    <w:basedOn w:val="Normal"/>
    <w:rsid w:val="009036E1"/>
    <w:pPr>
      <w:tabs>
        <w:tab w:val="left" w:pos="360"/>
      </w:tabs>
      <w:spacing w:before="0"/>
      <w:ind w:left="360" w:hanging="360"/>
    </w:pPr>
    <w:rPr>
      <w:rFonts w:ascii="Arial Narrow" w:eastAsia="Times New Roman" w:hAnsi="Arial Narrow" w:cs="Arial Narrow"/>
      <w:sz w:val="20"/>
      <w:szCs w:val="20"/>
      <w:lang w:val="en-GB"/>
    </w:rPr>
  </w:style>
  <w:style w:type="paragraph" w:customStyle="1" w:styleId="tablerefalpha">
    <w:name w:val="table:ref (alpha)"/>
    <w:basedOn w:val="tableref"/>
    <w:rsid w:val="009036E1"/>
    <w:pPr>
      <w:numPr>
        <w:numId w:val="32"/>
      </w:numPr>
    </w:pPr>
  </w:style>
  <w:style w:type="paragraph" w:customStyle="1" w:styleId="text2col">
    <w:name w:val="text:2col"/>
    <w:basedOn w:val="Normal"/>
    <w:next w:val="Normal"/>
    <w:rsid w:val="009036E1"/>
    <w:pPr>
      <w:spacing w:before="0" w:after="240"/>
      <w:ind w:left="2880" w:hanging="2880"/>
    </w:pPr>
    <w:rPr>
      <w:rFonts w:ascii="Times New Roman" w:eastAsia="Times New Roman" w:hAnsi="Times New Roman"/>
      <w:sz w:val="24"/>
      <w:szCs w:val="24"/>
      <w:lang w:val="en-GB"/>
    </w:rPr>
  </w:style>
  <w:style w:type="paragraph" w:customStyle="1" w:styleId="textcentred">
    <w:name w:val="text:centred"/>
    <w:basedOn w:val="Normal"/>
    <w:next w:val="Normal"/>
    <w:rsid w:val="009036E1"/>
    <w:pPr>
      <w:spacing w:before="0" w:after="240"/>
      <w:jc w:val="center"/>
    </w:pPr>
    <w:rPr>
      <w:rFonts w:ascii="Times New Roman" w:eastAsia="Times New Roman" w:hAnsi="Times New Roman"/>
      <w:sz w:val="24"/>
      <w:szCs w:val="24"/>
      <w:lang w:val="en-GB"/>
    </w:rPr>
  </w:style>
  <w:style w:type="paragraph" w:customStyle="1" w:styleId="textright">
    <w:name w:val="text:right"/>
    <w:basedOn w:val="Normal"/>
    <w:next w:val="Normal"/>
    <w:rsid w:val="009036E1"/>
    <w:pPr>
      <w:spacing w:before="0" w:after="240"/>
      <w:jc w:val="right"/>
    </w:pPr>
    <w:rPr>
      <w:rFonts w:ascii="Times New Roman" w:eastAsia="Times New Roman" w:hAnsi="Times New Roman"/>
      <w:sz w:val="24"/>
      <w:szCs w:val="24"/>
      <w:lang w:val="en-GB"/>
    </w:rPr>
  </w:style>
  <w:style w:type="paragraph" w:styleId="TOC1">
    <w:name w:val="toc 1"/>
    <w:basedOn w:val="Normal"/>
    <w:next w:val="Normal"/>
    <w:autoRedefine/>
    <w:rsid w:val="009036E1"/>
    <w:pPr>
      <w:tabs>
        <w:tab w:val="left" w:pos="432"/>
        <w:tab w:val="right" w:leader="dot" w:pos="8637"/>
      </w:tabs>
      <w:spacing w:before="240"/>
      <w:ind w:left="432" w:right="850" w:hanging="432"/>
    </w:pPr>
    <w:rPr>
      <w:rFonts w:ascii="Arial" w:eastAsia="Times New Roman" w:hAnsi="Arial" w:cs="Arial"/>
      <w:caps/>
      <w:lang w:val="en-GB"/>
    </w:rPr>
  </w:style>
  <w:style w:type="paragraph" w:styleId="TOC2">
    <w:name w:val="toc 2"/>
    <w:basedOn w:val="Normal"/>
    <w:next w:val="Normal"/>
    <w:autoRedefine/>
    <w:rsid w:val="009036E1"/>
    <w:pPr>
      <w:tabs>
        <w:tab w:val="left" w:pos="1152"/>
        <w:tab w:val="right" w:leader="dot" w:pos="8637"/>
      </w:tabs>
      <w:spacing w:before="0"/>
      <w:ind w:left="1152" w:right="850" w:hanging="720"/>
    </w:pPr>
    <w:rPr>
      <w:rFonts w:ascii="Arial" w:eastAsia="Times New Roman" w:hAnsi="Arial" w:cs="Arial"/>
      <w:lang w:val="en-GB"/>
    </w:rPr>
  </w:style>
  <w:style w:type="paragraph" w:styleId="TOC3">
    <w:name w:val="toc 3"/>
    <w:basedOn w:val="Normal"/>
    <w:next w:val="Normal"/>
    <w:autoRedefine/>
    <w:rsid w:val="009036E1"/>
    <w:pPr>
      <w:tabs>
        <w:tab w:val="left" w:pos="2088"/>
        <w:tab w:val="right" w:leader="dot" w:pos="8637"/>
      </w:tabs>
      <w:spacing w:before="0"/>
      <w:ind w:left="2088" w:right="850" w:hanging="936"/>
    </w:pPr>
    <w:rPr>
      <w:rFonts w:ascii="Arial" w:eastAsia="Times New Roman" w:hAnsi="Arial" w:cs="Arial"/>
      <w:lang w:val="en-GB"/>
    </w:rPr>
  </w:style>
  <w:style w:type="paragraph" w:styleId="TOC4">
    <w:name w:val="toc 4"/>
    <w:basedOn w:val="Normal"/>
    <w:next w:val="Normal"/>
    <w:autoRedefine/>
    <w:rsid w:val="009036E1"/>
    <w:pPr>
      <w:tabs>
        <w:tab w:val="left" w:pos="3168"/>
        <w:tab w:val="right" w:leader="dot" w:pos="8637"/>
      </w:tabs>
      <w:spacing w:before="0"/>
      <w:ind w:left="3168" w:right="850" w:hanging="1080"/>
    </w:pPr>
    <w:rPr>
      <w:rFonts w:ascii="Arial" w:eastAsia="Times New Roman" w:hAnsi="Arial" w:cs="Arial"/>
      <w:lang w:val="en-GB"/>
    </w:rPr>
  </w:style>
  <w:style w:type="paragraph" w:styleId="TOC5">
    <w:name w:val="toc 5"/>
    <w:basedOn w:val="Normal"/>
    <w:next w:val="Normal"/>
    <w:autoRedefine/>
    <w:rsid w:val="009036E1"/>
    <w:pPr>
      <w:tabs>
        <w:tab w:val="left" w:pos="4410"/>
        <w:tab w:val="right" w:leader="dot" w:pos="8640"/>
      </w:tabs>
      <w:spacing w:before="0"/>
      <w:ind w:left="4406" w:right="850" w:hanging="1238"/>
    </w:pPr>
    <w:rPr>
      <w:rFonts w:ascii="Arial" w:eastAsia="Times New Roman" w:hAnsi="Arial" w:cs="Arial"/>
      <w:lang w:val="en-GB"/>
    </w:rPr>
  </w:style>
  <w:style w:type="paragraph" w:customStyle="1" w:styleId="TOCHeader">
    <w:name w:val="TOC_Header"/>
    <w:basedOn w:val="TOC1"/>
    <w:rsid w:val="009036E1"/>
    <w:pPr>
      <w:tabs>
        <w:tab w:val="clear" w:pos="432"/>
        <w:tab w:val="clear" w:pos="8637"/>
      </w:tabs>
      <w:ind w:left="0" w:right="0" w:firstLine="0"/>
      <w:jc w:val="center"/>
    </w:pPr>
    <w:rPr>
      <w:b/>
      <w:bCs/>
    </w:rPr>
  </w:style>
  <w:style w:type="paragraph" w:customStyle="1" w:styleId="TOCPage">
    <w:name w:val="TOC_Page"/>
    <w:basedOn w:val="TOCHeader"/>
    <w:rsid w:val="009036E1"/>
    <w:pPr>
      <w:jc w:val="right"/>
    </w:pPr>
  </w:style>
  <w:style w:type="paragraph" w:styleId="Title">
    <w:name w:val="Title"/>
    <w:basedOn w:val="Normal"/>
    <w:next w:val="Normal"/>
    <w:link w:val="TitleChar"/>
    <w:uiPriority w:val="10"/>
    <w:qFormat/>
    <w:rsid w:val="009036E1"/>
    <w:pPr>
      <w:pBdr>
        <w:bottom w:val="single" w:sz="4" w:space="1" w:color="auto"/>
      </w:pBdr>
      <w:spacing w:before="0" w:after="240"/>
      <w:contextualSpacing/>
    </w:pPr>
    <w:rPr>
      <w:rFonts w:ascii="Cambria" w:eastAsia="Times New Roman" w:hAnsi="Cambria"/>
      <w:spacing w:val="5"/>
      <w:sz w:val="52"/>
      <w:szCs w:val="52"/>
      <w:lang w:val="en-GB"/>
    </w:rPr>
  </w:style>
  <w:style w:type="character" w:customStyle="1" w:styleId="TitleChar">
    <w:name w:val="Title Char"/>
    <w:basedOn w:val="DefaultParagraphFont"/>
    <w:link w:val="Title"/>
    <w:uiPriority w:val="10"/>
    <w:rsid w:val="009036E1"/>
    <w:rPr>
      <w:rFonts w:ascii="Cambria" w:eastAsia="Times New Roman" w:hAnsi="Cambria"/>
      <w:spacing w:val="5"/>
      <w:sz w:val="52"/>
      <w:szCs w:val="52"/>
      <w:lang w:eastAsia="en-US"/>
    </w:rPr>
  </w:style>
  <w:style w:type="paragraph" w:styleId="Subtitle">
    <w:name w:val="Subtitle"/>
    <w:basedOn w:val="Normal"/>
    <w:next w:val="Normal"/>
    <w:link w:val="SubtitleChar"/>
    <w:uiPriority w:val="11"/>
    <w:qFormat/>
    <w:rsid w:val="009036E1"/>
    <w:pPr>
      <w:spacing w:before="0" w:after="600"/>
    </w:pPr>
    <w:rPr>
      <w:rFonts w:ascii="Cambria" w:eastAsia="Times New Roman" w:hAnsi="Cambria"/>
      <w:i/>
      <w:iCs/>
      <w:spacing w:val="13"/>
      <w:sz w:val="24"/>
      <w:szCs w:val="24"/>
      <w:lang w:val="en-GB"/>
    </w:rPr>
  </w:style>
  <w:style w:type="character" w:customStyle="1" w:styleId="SubtitleChar">
    <w:name w:val="Subtitle Char"/>
    <w:basedOn w:val="DefaultParagraphFont"/>
    <w:link w:val="Subtitle"/>
    <w:uiPriority w:val="11"/>
    <w:rsid w:val="009036E1"/>
    <w:rPr>
      <w:rFonts w:ascii="Cambria" w:eastAsia="Times New Roman" w:hAnsi="Cambria"/>
      <w:i/>
      <w:iCs/>
      <w:spacing w:val="13"/>
      <w:sz w:val="24"/>
      <w:szCs w:val="24"/>
      <w:lang w:eastAsia="en-US"/>
    </w:rPr>
  </w:style>
  <w:style w:type="character" w:styleId="Strong">
    <w:name w:val="Strong"/>
    <w:uiPriority w:val="22"/>
    <w:qFormat/>
    <w:rsid w:val="009036E1"/>
    <w:rPr>
      <w:b/>
      <w:bCs/>
    </w:rPr>
  </w:style>
  <w:style w:type="paragraph" w:styleId="NoSpacing">
    <w:name w:val="No Spacing"/>
    <w:basedOn w:val="Normal"/>
    <w:uiPriority w:val="1"/>
    <w:qFormat/>
    <w:rsid w:val="009036E1"/>
    <w:pPr>
      <w:spacing w:before="0"/>
    </w:pPr>
    <w:rPr>
      <w:rFonts w:ascii="Times New Roman" w:eastAsia="Times New Roman" w:hAnsi="Times New Roman"/>
      <w:sz w:val="24"/>
      <w:szCs w:val="24"/>
      <w:lang w:val="en-GB"/>
    </w:rPr>
  </w:style>
  <w:style w:type="paragraph" w:styleId="Quote">
    <w:name w:val="Quote"/>
    <w:basedOn w:val="Normal"/>
    <w:next w:val="Normal"/>
    <w:link w:val="QuoteChar"/>
    <w:uiPriority w:val="29"/>
    <w:qFormat/>
    <w:rsid w:val="009036E1"/>
    <w:pPr>
      <w:spacing w:before="200"/>
      <w:ind w:left="360" w:right="360"/>
    </w:pPr>
    <w:rPr>
      <w:rFonts w:ascii="Times New Roman" w:eastAsia="Times New Roman" w:hAnsi="Times New Roman"/>
      <w:i/>
      <w:iCs/>
      <w:sz w:val="24"/>
      <w:szCs w:val="24"/>
      <w:lang w:val="en-GB"/>
    </w:rPr>
  </w:style>
  <w:style w:type="character" w:customStyle="1" w:styleId="QuoteChar">
    <w:name w:val="Quote Char"/>
    <w:basedOn w:val="DefaultParagraphFont"/>
    <w:link w:val="Quote"/>
    <w:uiPriority w:val="29"/>
    <w:rsid w:val="009036E1"/>
    <w:rPr>
      <w:rFonts w:ascii="Times New Roman" w:eastAsia="Times New Roman" w:hAnsi="Times New Roman"/>
      <w:i/>
      <w:iCs/>
      <w:sz w:val="24"/>
      <w:szCs w:val="24"/>
      <w:lang w:eastAsia="en-US"/>
    </w:rPr>
  </w:style>
  <w:style w:type="paragraph" w:styleId="IntenseQuote">
    <w:name w:val="Intense Quote"/>
    <w:basedOn w:val="Normal"/>
    <w:next w:val="Normal"/>
    <w:link w:val="IntenseQuoteChar"/>
    <w:uiPriority w:val="30"/>
    <w:qFormat/>
    <w:rsid w:val="009036E1"/>
    <w:pPr>
      <w:pBdr>
        <w:bottom w:val="single" w:sz="4" w:space="1" w:color="auto"/>
      </w:pBdr>
      <w:spacing w:before="200" w:after="280"/>
      <w:ind w:left="1008" w:right="1152"/>
      <w:jc w:val="both"/>
    </w:pPr>
    <w:rPr>
      <w:rFonts w:ascii="Times New Roman" w:eastAsia="Times New Roman" w:hAnsi="Times New Roman"/>
      <w:b/>
      <w:bCs/>
      <w:i/>
      <w:iCs/>
      <w:sz w:val="24"/>
      <w:szCs w:val="24"/>
      <w:lang w:val="en-GB"/>
    </w:rPr>
  </w:style>
  <w:style w:type="character" w:customStyle="1" w:styleId="IntenseQuoteChar">
    <w:name w:val="Intense Quote Char"/>
    <w:basedOn w:val="DefaultParagraphFont"/>
    <w:link w:val="IntenseQuote"/>
    <w:uiPriority w:val="30"/>
    <w:rsid w:val="009036E1"/>
    <w:rPr>
      <w:rFonts w:ascii="Times New Roman" w:eastAsia="Times New Roman" w:hAnsi="Times New Roman"/>
      <w:b/>
      <w:bCs/>
      <w:i/>
      <w:iCs/>
      <w:sz w:val="24"/>
      <w:szCs w:val="24"/>
      <w:lang w:eastAsia="en-US"/>
    </w:rPr>
  </w:style>
  <w:style w:type="character" w:styleId="SubtleEmphasis">
    <w:name w:val="Subtle Emphasis"/>
    <w:uiPriority w:val="19"/>
    <w:qFormat/>
    <w:rsid w:val="009036E1"/>
    <w:rPr>
      <w:i/>
      <w:iCs/>
    </w:rPr>
  </w:style>
  <w:style w:type="character" w:styleId="IntenseEmphasis">
    <w:name w:val="Intense Emphasis"/>
    <w:uiPriority w:val="21"/>
    <w:qFormat/>
    <w:rsid w:val="009036E1"/>
    <w:rPr>
      <w:b/>
      <w:bCs/>
    </w:rPr>
  </w:style>
  <w:style w:type="character" w:styleId="SubtleReference">
    <w:name w:val="Subtle Reference"/>
    <w:uiPriority w:val="31"/>
    <w:qFormat/>
    <w:rsid w:val="009036E1"/>
    <w:rPr>
      <w:smallCaps/>
    </w:rPr>
  </w:style>
  <w:style w:type="character" w:styleId="IntenseReference">
    <w:name w:val="Intense Reference"/>
    <w:uiPriority w:val="32"/>
    <w:qFormat/>
    <w:rsid w:val="009036E1"/>
    <w:rPr>
      <w:smallCaps/>
      <w:spacing w:val="5"/>
      <w:u w:val="single"/>
    </w:rPr>
  </w:style>
  <w:style w:type="character" w:styleId="BookTitle">
    <w:name w:val="Book Title"/>
    <w:uiPriority w:val="33"/>
    <w:qFormat/>
    <w:rsid w:val="009036E1"/>
    <w:rPr>
      <w:i/>
      <w:iCs/>
      <w:smallCaps/>
      <w:spacing w:val="5"/>
    </w:rPr>
  </w:style>
  <w:style w:type="paragraph" w:styleId="TOCHeading">
    <w:name w:val="TOC Heading"/>
    <w:basedOn w:val="Heading1"/>
    <w:next w:val="Normal"/>
    <w:uiPriority w:val="39"/>
    <w:semiHidden/>
    <w:unhideWhenUsed/>
    <w:qFormat/>
    <w:rsid w:val="009036E1"/>
    <w:pPr>
      <w:keepNext/>
      <w:numPr>
        <w:numId w:val="35"/>
      </w:numPr>
      <w:tabs>
        <w:tab w:val="left" w:pos="1152"/>
      </w:tabs>
      <w:spacing w:before="120" w:beforeAutospacing="0" w:after="240" w:afterAutospacing="0"/>
      <w:outlineLvl w:val="9"/>
    </w:pPr>
    <w:rPr>
      <w:rFonts w:ascii="Arial" w:eastAsia="Times New Roman" w:hAnsi="Arial" w:cs="Arial"/>
      <w:caps/>
      <w:kern w:val="0"/>
      <w:sz w:val="28"/>
      <w:szCs w:val="28"/>
      <w:lang w:eastAsia="en-US"/>
    </w:rPr>
  </w:style>
</w:styles>
</file>

<file path=word/webSettings.xml><?xml version="1.0" encoding="utf-8"?>
<w:webSettings xmlns:r="http://schemas.openxmlformats.org/officeDocument/2006/relationships" xmlns:w="http://schemas.openxmlformats.org/wordprocessingml/2006/main">
  <w:divs>
    <w:div w:id="90005237">
      <w:bodyDiv w:val="1"/>
      <w:marLeft w:val="0"/>
      <w:marRight w:val="0"/>
      <w:marTop w:val="0"/>
      <w:marBottom w:val="0"/>
      <w:divBdr>
        <w:top w:val="none" w:sz="0" w:space="0" w:color="auto"/>
        <w:left w:val="none" w:sz="0" w:space="0" w:color="auto"/>
        <w:bottom w:val="none" w:sz="0" w:space="0" w:color="auto"/>
        <w:right w:val="none" w:sz="0" w:space="0" w:color="auto"/>
      </w:divBdr>
      <w:divsChild>
        <w:div w:id="412240032">
          <w:marLeft w:val="1166"/>
          <w:marRight w:val="0"/>
          <w:marTop w:val="77"/>
          <w:marBottom w:val="0"/>
          <w:divBdr>
            <w:top w:val="none" w:sz="0" w:space="0" w:color="auto"/>
            <w:left w:val="none" w:sz="0" w:space="0" w:color="auto"/>
            <w:bottom w:val="none" w:sz="0" w:space="0" w:color="auto"/>
            <w:right w:val="none" w:sz="0" w:space="0" w:color="auto"/>
          </w:divBdr>
        </w:div>
        <w:div w:id="894899457">
          <w:marLeft w:val="547"/>
          <w:marRight w:val="0"/>
          <w:marTop w:val="77"/>
          <w:marBottom w:val="0"/>
          <w:divBdr>
            <w:top w:val="none" w:sz="0" w:space="0" w:color="auto"/>
            <w:left w:val="none" w:sz="0" w:space="0" w:color="auto"/>
            <w:bottom w:val="none" w:sz="0" w:space="0" w:color="auto"/>
            <w:right w:val="none" w:sz="0" w:space="0" w:color="auto"/>
          </w:divBdr>
        </w:div>
        <w:div w:id="1006857702">
          <w:marLeft w:val="1166"/>
          <w:marRight w:val="0"/>
          <w:marTop w:val="0"/>
          <w:marBottom w:val="0"/>
          <w:divBdr>
            <w:top w:val="none" w:sz="0" w:space="0" w:color="auto"/>
            <w:left w:val="none" w:sz="0" w:space="0" w:color="auto"/>
            <w:bottom w:val="none" w:sz="0" w:space="0" w:color="auto"/>
            <w:right w:val="none" w:sz="0" w:space="0" w:color="auto"/>
          </w:divBdr>
        </w:div>
        <w:div w:id="1033966185">
          <w:marLeft w:val="547"/>
          <w:marRight w:val="0"/>
          <w:marTop w:val="77"/>
          <w:marBottom w:val="0"/>
          <w:divBdr>
            <w:top w:val="none" w:sz="0" w:space="0" w:color="auto"/>
            <w:left w:val="none" w:sz="0" w:space="0" w:color="auto"/>
            <w:bottom w:val="none" w:sz="0" w:space="0" w:color="auto"/>
            <w:right w:val="none" w:sz="0" w:space="0" w:color="auto"/>
          </w:divBdr>
        </w:div>
        <w:div w:id="1158304430">
          <w:marLeft w:val="1166"/>
          <w:marRight w:val="0"/>
          <w:marTop w:val="77"/>
          <w:marBottom w:val="0"/>
          <w:divBdr>
            <w:top w:val="none" w:sz="0" w:space="0" w:color="auto"/>
            <w:left w:val="none" w:sz="0" w:space="0" w:color="auto"/>
            <w:bottom w:val="none" w:sz="0" w:space="0" w:color="auto"/>
            <w:right w:val="none" w:sz="0" w:space="0" w:color="auto"/>
          </w:divBdr>
        </w:div>
        <w:div w:id="1163667973">
          <w:marLeft w:val="1166"/>
          <w:marRight w:val="0"/>
          <w:marTop w:val="0"/>
          <w:marBottom w:val="0"/>
          <w:divBdr>
            <w:top w:val="none" w:sz="0" w:space="0" w:color="auto"/>
            <w:left w:val="none" w:sz="0" w:space="0" w:color="auto"/>
            <w:bottom w:val="none" w:sz="0" w:space="0" w:color="auto"/>
            <w:right w:val="none" w:sz="0" w:space="0" w:color="auto"/>
          </w:divBdr>
        </w:div>
        <w:div w:id="1301810632">
          <w:marLeft w:val="1166"/>
          <w:marRight w:val="0"/>
          <w:marTop w:val="77"/>
          <w:marBottom w:val="0"/>
          <w:divBdr>
            <w:top w:val="none" w:sz="0" w:space="0" w:color="auto"/>
            <w:left w:val="none" w:sz="0" w:space="0" w:color="auto"/>
            <w:bottom w:val="none" w:sz="0" w:space="0" w:color="auto"/>
            <w:right w:val="none" w:sz="0" w:space="0" w:color="auto"/>
          </w:divBdr>
        </w:div>
        <w:div w:id="1366561760">
          <w:marLeft w:val="1166"/>
          <w:marRight w:val="0"/>
          <w:marTop w:val="77"/>
          <w:marBottom w:val="0"/>
          <w:divBdr>
            <w:top w:val="none" w:sz="0" w:space="0" w:color="auto"/>
            <w:left w:val="none" w:sz="0" w:space="0" w:color="auto"/>
            <w:bottom w:val="none" w:sz="0" w:space="0" w:color="auto"/>
            <w:right w:val="none" w:sz="0" w:space="0" w:color="auto"/>
          </w:divBdr>
        </w:div>
        <w:div w:id="1990357689">
          <w:marLeft w:val="547"/>
          <w:marRight w:val="0"/>
          <w:marTop w:val="77"/>
          <w:marBottom w:val="0"/>
          <w:divBdr>
            <w:top w:val="none" w:sz="0" w:space="0" w:color="auto"/>
            <w:left w:val="none" w:sz="0" w:space="0" w:color="auto"/>
            <w:bottom w:val="none" w:sz="0" w:space="0" w:color="auto"/>
            <w:right w:val="none" w:sz="0" w:space="0" w:color="auto"/>
          </w:divBdr>
        </w:div>
      </w:divsChild>
    </w:div>
    <w:div w:id="273755190">
      <w:bodyDiv w:val="1"/>
      <w:marLeft w:val="0"/>
      <w:marRight w:val="0"/>
      <w:marTop w:val="0"/>
      <w:marBottom w:val="0"/>
      <w:divBdr>
        <w:top w:val="none" w:sz="0" w:space="0" w:color="auto"/>
        <w:left w:val="none" w:sz="0" w:space="0" w:color="auto"/>
        <w:bottom w:val="none" w:sz="0" w:space="0" w:color="auto"/>
        <w:right w:val="none" w:sz="0" w:space="0" w:color="auto"/>
      </w:divBdr>
    </w:div>
    <w:div w:id="509415597">
      <w:bodyDiv w:val="1"/>
      <w:marLeft w:val="0"/>
      <w:marRight w:val="0"/>
      <w:marTop w:val="0"/>
      <w:marBottom w:val="0"/>
      <w:divBdr>
        <w:top w:val="none" w:sz="0" w:space="0" w:color="auto"/>
        <w:left w:val="none" w:sz="0" w:space="0" w:color="auto"/>
        <w:bottom w:val="none" w:sz="0" w:space="0" w:color="auto"/>
        <w:right w:val="none" w:sz="0" w:space="0" w:color="auto"/>
      </w:divBdr>
    </w:div>
    <w:div w:id="517356882">
      <w:bodyDiv w:val="1"/>
      <w:marLeft w:val="0"/>
      <w:marRight w:val="0"/>
      <w:marTop w:val="0"/>
      <w:marBottom w:val="0"/>
      <w:divBdr>
        <w:top w:val="none" w:sz="0" w:space="0" w:color="auto"/>
        <w:left w:val="none" w:sz="0" w:space="0" w:color="auto"/>
        <w:bottom w:val="none" w:sz="0" w:space="0" w:color="auto"/>
        <w:right w:val="none" w:sz="0" w:space="0" w:color="auto"/>
      </w:divBdr>
    </w:div>
    <w:div w:id="596985283">
      <w:bodyDiv w:val="1"/>
      <w:marLeft w:val="0"/>
      <w:marRight w:val="0"/>
      <w:marTop w:val="0"/>
      <w:marBottom w:val="0"/>
      <w:divBdr>
        <w:top w:val="none" w:sz="0" w:space="0" w:color="auto"/>
        <w:left w:val="none" w:sz="0" w:space="0" w:color="auto"/>
        <w:bottom w:val="none" w:sz="0" w:space="0" w:color="auto"/>
        <w:right w:val="none" w:sz="0" w:space="0" w:color="auto"/>
      </w:divBdr>
      <w:divsChild>
        <w:div w:id="659040957">
          <w:marLeft w:val="0"/>
          <w:marRight w:val="0"/>
          <w:marTop w:val="0"/>
          <w:marBottom w:val="270"/>
          <w:divBdr>
            <w:top w:val="single" w:sz="6" w:space="8" w:color="D3D1D1"/>
            <w:left w:val="single" w:sz="6" w:space="0" w:color="D3D1D1"/>
            <w:bottom w:val="single" w:sz="6" w:space="8" w:color="D3D1D1"/>
            <w:right w:val="single" w:sz="6" w:space="0" w:color="D3D1D1"/>
          </w:divBdr>
          <w:divsChild>
            <w:div w:id="478039954">
              <w:marLeft w:val="120"/>
              <w:marRight w:val="120"/>
              <w:marTop w:val="0"/>
              <w:marBottom w:val="0"/>
              <w:divBdr>
                <w:top w:val="none" w:sz="0" w:space="0" w:color="auto"/>
                <w:left w:val="none" w:sz="0" w:space="0" w:color="auto"/>
                <w:bottom w:val="none" w:sz="0" w:space="0" w:color="auto"/>
                <w:right w:val="none" w:sz="0" w:space="0" w:color="auto"/>
              </w:divBdr>
              <w:divsChild>
                <w:div w:id="1283462960">
                  <w:marLeft w:val="0"/>
                  <w:marRight w:val="0"/>
                  <w:marTop w:val="0"/>
                  <w:marBottom w:val="0"/>
                  <w:divBdr>
                    <w:top w:val="none" w:sz="0" w:space="0" w:color="auto"/>
                    <w:left w:val="none" w:sz="0" w:space="0" w:color="auto"/>
                    <w:bottom w:val="none" w:sz="0" w:space="0" w:color="auto"/>
                    <w:right w:val="none" w:sz="0" w:space="0" w:color="auto"/>
                  </w:divBdr>
                  <w:divsChild>
                    <w:div w:id="1788430103">
                      <w:marLeft w:val="0"/>
                      <w:marRight w:val="0"/>
                      <w:marTop w:val="0"/>
                      <w:marBottom w:val="0"/>
                      <w:divBdr>
                        <w:top w:val="none" w:sz="0" w:space="0" w:color="auto"/>
                        <w:left w:val="none" w:sz="0" w:space="0" w:color="auto"/>
                        <w:bottom w:val="none" w:sz="0" w:space="0" w:color="auto"/>
                        <w:right w:val="none" w:sz="0" w:space="0" w:color="auto"/>
                      </w:divBdr>
                      <w:divsChild>
                        <w:div w:id="687023032">
                          <w:marLeft w:val="0"/>
                          <w:marRight w:val="0"/>
                          <w:marTop w:val="0"/>
                          <w:marBottom w:val="0"/>
                          <w:divBdr>
                            <w:top w:val="none" w:sz="0" w:space="0" w:color="auto"/>
                            <w:left w:val="none" w:sz="0" w:space="0" w:color="auto"/>
                            <w:bottom w:val="none" w:sz="0" w:space="0" w:color="auto"/>
                            <w:right w:val="none" w:sz="0" w:space="0" w:color="auto"/>
                          </w:divBdr>
                          <w:divsChild>
                            <w:div w:id="1332567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3068028">
      <w:bodyDiv w:val="1"/>
      <w:marLeft w:val="0"/>
      <w:marRight w:val="0"/>
      <w:marTop w:val="0"/>
      <w:marBottom w:val="0"/>
      <w:divBdr>
        <w:top w:val="none" w:sz="0" w:space="0" w:color="auto"/>
        <w:left w:val="none" w:sz="0" w:space="0" w:color="auto"/>
        <w:bottom w:val="none" w:sz="0" w:space="0" w:color="auto"/>
        <w:right w:val="none" w:sz="0" w:space="0" w:color="auto"/>
      </w:divBdr>
    </w:div>
    <w:div w:id="777918619">
      <w:bodyDiv w:val="1"/>
      <w:marLeft w:val="0"/>
      <w:marRight w:val="0"/>
      <w:marTop w:val="0"/>
      <w:marBottom w:val="0"/>
      <w:divBdr>
        <w:top w:val="none" w:sz="0" w:space="0" w:color="auto"/>
        <w:left w:val="none" w:sz="0" w:space="0" w:color="auto"/>
        <w:bottom w:val="none" w:sz="0" w:space="0" w:color="auto"/>
        <w:right w:val="none" w:sz="0" w:space="0" w:color="auto"/>
      </w:divBdr>
      <w:divsChild>
        <w:div w:id="1863585627">
          <w:marLeft w:val="547"/>
          <w:marRight w:val="0"/>
          <w:marTop w:val="67"/>
          <w:marBottom w:val="0"/>
          <w:divBdr>
            <w:top w:val="none" w:sz="0" w:space="0" w:color="auto"/>
            <w:left w:val="none" w:sz="0" w:space="0" w:color="auto"/>
            <w:bottom w:val="none" w:sz="0" w:space="0" w:color="auto"/>
            <w:right w:val="none" w:sz="0" w:space="0" w:color="auto"/>
          </w:divBdr>
        </w:div>
      </w:divsChild>
    </w:div>
    <w:div w:id="841240740">
      <w:bodyDiv w:val="1"/>
      <w:marLeft w:val="0"/>
      <w:marRight w:val="0"/>
      <w:marTop w:val="0"/>
      <w:marBottom w:val="0"/>
      <w:divBdr>
        <w:top w:val="none" w:sz="0" w:space="0" w:color="auto"/>
        <w:left w:val="none" w:sz="0" w:space="0" w:color="auto"/>
        <w:bottom w:val="none" w:sz="0" w:space="0" w:color="auto"/>
        <w:right w:val="none" w:sz="0" w:space="0" w:color="auto"/>
      </w:divBdr>
    </w:div>
    <w:div w:id="1077509636">
      <w:bodyDiv w:val="1"/>
      <w:marLeft w:val="0"/>
      <w:marRight w:val="0"/>
      <w:marTop w:val="0"/>
      <w:marBottom w:val="0"/>
      <w:divBdr>
        <w:top w:val="none" w:sz="0" w:space="0" w:color="auto"/>
        <w:left w:val="none" w:sz="0" w:space="0" w:color="auto"/>
        <w:bottom w:val="none" w:sz="0" w:space="0" w:color="auto"/>
        <w:right w:val="none" w:sz="0" w:space="0" w:color="auto"/>
      </w:divBdr>
    </w:div>
    <w:div w:id="1211767879">
      <w:bodyDiv w:val="1"/>
      <w:marLeft w:val="0"/>
      <w:marRight w:val="0"/>
      <w:marTop w:val="0"/>
      <w:marBottom w:val="0"/>
      <w:divBdr>
        <w:top w:val="none" w:sz="0" w:space="0" w:color="auto"/>
        <w:left w:val="none" w:sz="0" w:space="0" w:color="auto"/>
        <w:bottom w:val="none" w:sz="0" w:space="0" w:color="auto"/>
        <w:right w:val="none" w:sz="0" w:space="0" w:color="auto"/>
      </w:divBdr>
    </w:div>
    <w:div w:id="1238900843">
      <w:bodyDiv w:val="1"/>
      <w:marLeft w:val="23"/>
      <w:marRight w:val="23"/>
      <w:marTop w:val="0"/>
      <w:marBottom w:val="0"/>
      <w:divBdr>
        <w:top w:val="none" w:sz="0" w:space="0" w:color="auto"/>
        <w:left w:val="none" w:sz="0" w:space="0" w:color="auto"/>
        <w:bottom w:val="none" w:sz="0" w:space="0" w:color="auto"/>
        <w:right w:val="none" w:sz="0" w:space="0" w:color="auto"/>
      </w:divBdr>
      <w:divsChild>
        <w:div w:id="1581673018">
          <w:marLeft w:val="0"/>
          <w:marRight w:val="0"/>
          <w:marTop w:val="0"/>
          <w:marBottom w:val="0"/>
          <w:divBdr>
            <w:top w:val="none" w:sz="0" w:space="0" w:color="auto"/>
            <w:left w:val="none" w:sz="0" w:space="0" w:color="auto"/>
            <w:bottom w:val="none" w:sz="0" w:space="0" w:color="auto"/>
            <w:right w:val="none" w:sz="0" w:space="0" w:color="auto"/>
          </w:divBdr>
          <w:divsChild>
            <w:div w:id="1183937146">
              <w:marLeft w:val="0"/>
              <w:marRight w:val="0"/>
              <w:marTop w:val="0"/>
              <w:marBottom w:val="0"/>
              <w:divBdr>
                <w:top w:val="none" w:sz="0" w:space="0" w:color="auto"/>
                <w:left w:val="none" w:sz="0" w:space="0" w:color="auto"/>
                <w:bottom w:val="none" w:sz="0" w:space="0" w:color="auto"/>
                <w:right w:val="none" w:sz="0" w:space="0" w:color="auto"/>
              </w:divBdr>
              <w:divsChild>
                <w:div w:id="1060010184">
                  <w:marLeft w:val="138"/>
                  <w:marRight w:val="0"/>
                  <w:marTop w:val="0"/>
                  <w:marBottom w:val="0"/>
                  <w:divBdr>
                    <w:top w:val="none" w:sz="0" w:space="0" w:color="auto"/>
                    <w:left w:val="none" w:sz="0" w:space="0" w:color="auto"/>
                    <w:bottom w:val="none" w:sz="0" w:space="0" w:color="auto"/>
                    <w:right w:val="none" w:sz="0" w:space="0" w:color="auto"/>
                  </w:divBdr>
                  <w:divsChild>
                    <w:div w:id="223764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615153">
      <w:bodyDiv w:val="1"/>
      <w:marLeft w:val="0"/>
      <w:marRight w:val="0"/>
      <w:marTop w:val="0"/>
      <w:marBottom w:val="0"/>
      <w:divBdr>
        <w:top w:val="none" w:sz="0" w:space="0" w:color="auto"/>
        <w:left w:val="none" w:sz="0" w:space="0" w:color="auto"/>
        <w:bottom w:val="none" w:sz="0" w:space="0" w:color="auto"/>
        <w:right w:val="none" w:sz="0" w:space="0" w:color="auto"/>
      </w:divBdr>
    </w:div>
    <w:div w:id="1256015698">
      <w:bodyDiv w:val="1"/>
      <w:marLeft w:val="0"/>
      <w:marRight w:val="0"/>
      <w:marTop w:val="0"/>
      <w:marBottom w:val="0"/>
      <w:divBdr>
        <w:top w:val="none" w:sz="0" w:space="0" w:color="auto"/>
        <w:left w:val="none" w:sz="0" w:space="0" w:color="auto"/>
        <w:bottom w:val="none" w:sz="0" w:space="0" w:color="auto"/>
        <w:right w:val="none" w:sz="0" w:space="0" w:color="auto"/>
      </w:divBdr>
    </w:div>
    <w:div w:id="1460145845">
      <w:bodyDiv w:val="1"/>
      <w:marLeft w:val="0"/>
      <w:marRight w:val="0"/>
      <w:marTop w:val="0"/>
      <w:marBottom w:val="0"/>
      <w:divBdr>
        <w:top w:val="none" w:sz="0" w:space="0" w:color="auto"/>
        <w:left w:val="none" w:sz="0" w:space="0" w:color="auto"/>
        <w:bottom w:val="none" w:sz="0" w:space="0" w:color="auto"/>
        <w:right w:val="none" w:sz="0" w:space="0" w:color="auto"/>
      </w:divBdr>
      <w:divsChild>
        <w:div w:id="1461922885">
          <w:marLeft w:val="0"/>
          <w:marRight w:val="0"/>
          <w:marTop w:val="0"/>
          <w:marBottom w:val="270"/>
          <w:divBdr>
            <w:top w:val="single" w:sz="6" w:space="8" w:color="D3D1D1"/>
            <w:left w:val="single" w:sz="6" w:space="0" w:color="D3D1D1"/>
            <w:bottom w:val="single" w:sz="6" w:space="8" w:color="D3D1D1"/>
            <w:right w:val="single" w:sz="6" w:space="0" w:color="D3D1D1"/>
          </w:divBdr>
          <w:divsChild>
            <w:div w:id="161359867">
              <w:marLeft w:val="120"/>
              <w:marRight w:val="120"/>
              <w:marTop w:val="0"/>
              <w:marBottom w:val="0"/>
              <w:divBdr>
                <w:top w:val="none" w:sz="0" w:space="0" w:color="auto"/>
                <w:left w:val="none" w:sz="0" w:space="0" w:color="auto"/>
                <w:bottom w:val="none" w:sz="0" w:space="0" w:color="auto"/>
                <w:right w:val="none" w:sz="0" w:space="0" w:color="auto"/>
              </w:divBdr>
              <w:divsChild>
                <w:div w:id="1824616499">
                  <w:marLeft w:val="0"/>
                  <w:marRight w:val="0"/>
                  <w:marTop w:val="0"/>
                  <w:marBottom w:val="0"/>
                  <w:divBdr>
                    <w:top w:val="none" w:sz="0" w:space="0" w:color="auto"/>
                    <w:left w:val="none" w:sz="0" w:space="0" w:color="auto"/>
                    <w:bottom w:val="none" w:sz="0" w:space="0" w:color="auto"/>
                    <w:right w:val="none" w:sz="0" w:space="0" w:color="auto"/>
                  </w:divBdr>
                  <w:divsChild>
                    <w:div w:id="396783196">
                      <w:marLeft w:val="0"/>
                      <w:marRight w:val="0"/>
                      <w:marTop w:val="0"/>
                      <w:marBottom w:val="0"/>
                      <w:divBdr>
                        <w:top w:val="none" w:sz="0" w:space="0" w:color="auto"/>
                        <w:left w:val="none" w:sz="0" w:space="0" w:color="auto"/>
                        <w:bottom w:val="none" w:sz="0" w:space="0" w:color="auto"/>
                        <w:right w:val="none" w:sz="0" w:space="0" w:color="auto"/>
                      </w:divBdr>
                      <w:divsChild>
                        <w:div w:id="1362363563">
                          <w:marLeft w:val="0"/>
                          <w:marRight w:val="0"/>
                          <w:marTop w:val="0"/>
                          <w:marBottom w:val="0"/>
                          <w:divBdr>
                            <w:top w:val="none" w:sz="0" w:space="0" w:color="auto"/>
                            <w:left w:val="none" w:sz="0" w:space="0" w:color="auto"/>
                            <w:bottom w:val="none" w:sz="0" w:space="0" w:color="auto"/>
                            <w:right w:val="none" w:sz="0" w:space="0" w:color="auto"/>
                          </w:divBdr>
                          <w:divsChild>
                            <w:div w:id="812797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712746">
      <w:bodyDiv w:val="1"/>
      <w:marLeft w:val="0"/>
      <w:marRight w:val="0"/>
      <w:marTop w:val="0"/>
      <w:marBottom w:val="0"/>
      <w:divBdr>
        <w:top w:val="none" w:sz="0" w:space="0" w:color="auto"/>
        <w:left w:val="none" w:sz="0" w:space="0" w:color="auto"/>
        <w:bottom w:val="none" w:sz="0" w:space="0" w:color="auto"/>
        <w:right w:val="none" w:sz="0" w:space="0" w:color="auto"/>
      </w:divBdr>
    </w:div>
    <w:div w:id="1548957811">
      <w:bodyDiv w:val="1"/>
      <w:marLeft w:val="0"/>
      <w:marRight w:val="0"/>
      <w:marTop w:val="0"/>
      <w:marBottom w:val="0"/>
      <w:divBdr>
        <w:top w:val="none" w:sz="0" w:space="0" w:color="auto"/>
        <w:left w:val="none" w:sz="0" w:space="0" w:color="auto"/>
        <w:bottom w:val="none" w:sz="0" w:space="0" w:color="auto"/>
        <w:right w:val="none" w:sz="0" w:space="0" w:color="auto"/>
      </w:divBdr>
    </w:div>
    <w:div w:id="1560628372">
      <w:bodyDiv w:val="1"/>
      <w:marLeft w:val="0"/>
      <w:marRight w:val="0"/>
      <w:marTop w:val="0"/>
      <w:marBottom w:val="0"/>
      <w:divBdr>
        <w:top w:val="none" w:sz="0" w:space="0" w:color="auto"/>
        <w:left w:val="none" w:sz="0" w:space="0" w:color="auto"/>
        <w:bottom w:val="none" w:sz="0" w:space="0" w:color="auto"/>
        <w:right w:val="none" w:sz="0" w:space="0" w:color="auto"/>
      </w:divBdr>
    </w:div>
    <w:div w:id="1568683305">
      <w:bodyDiv w:val="1"/>
      <w:marLeft w:val="0"/>
      <w:marRight w:val="0"/>
      <w:marTop w:val="0"/>
      <w:marBottom w:val="0"/>
      <w:divBdr>
        <w:top w:val="none" w:sz="0" w:space="0" w:color="auto"/>
        <w:left w:val="none" w:sz="0" w:space="0" w:color="auto"/>
        <w:bottom w:val="none" w:sz="0" w:space="0" w:color="auto"/>
        <w:right w:val="none" w:sz="0" w:space="0" w:color="auto"/>
      </w:divBdr>
    </w:div>
    <w:div w:id="1655257057">
      <w:bodyDiv w:val="1"/>
      <w:marLeft w:val="0"/>
      <w:marRight w:val="0"/>
      <w:marTop w:val="0"/>
      <w:marBottom w:val="0"/>
      <w:divBdr>
        <w:top w:val="none" w:sz="0" w:space="0" w:color="auto"/>
        <w:left w:val="none" w:sz="0" w:space="0" w:color="auto"/>
        <w:bottom w:val="none" w:sz="0" w:space="0" w:color="auto"/>
        <w:right w:val="none" w:sz="0" w:space="0" w:color="auto"/>
      </w:divBdr>
    </w:div>
    <w:div w:id="1782070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hlbi.nih.gov/guidelines/asthma/asthgdln.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5E443B8-504C-45F3-812C-51C0A53ED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87</Words>
  <Characters>5629</Characters>
  <Application>Microsoft Office Word</Application>
  <DocSecurity>0</DocSecurity>
  <Lines>46</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GlaxoSmithKline</Company>
  <LinksUpToDate>false</LinksUpToDate>
  <CharactersWithSpaces>6603</CharactersWithSpaces>
  <SharedDoc>false</SharedDoc>
  <HLinks>
    <vt:vector size="90" baseType="variant">
      <vt:variant>
        <vt:i4>7340111</vt:i4>
      </vt:variant>
      <vt:variant>
        <vt:i4>42</vt:i4>
      </vt:variant>
      <vt:variant>
        <vt:i4>0</vt:i4>
      </vt:variant>
      <vt:variant>
        <vt:i4>5</vt:i4>
      </vt:variant>
      <vt:variant>
        <vt:lpwstr>http://www.ncbi.nlm.nih.gov/pubmed?term=Derendorf%20H%5BAuthor%5D&amp;cauthor=true&amp;cauthor_uid=19028577</vt:lpwstr>
      </vt:variant>
      <vt:variant>
        <vt:lpwstr/>
      </vt:variant>
      <vt:variant>
        <vt:i4>3407904</vt:i4>
      </vt:variant>
      <vt:variant>
        <vt:i4>39</vt:i4>
      </vt:variant>
      <vt:variant>
        <vt:i4>0</vt:i4>
      </vt:variant>
      <vt:variant>
        <vt:i4>5</vt:i4>
      </vt:variant>
      <vt:variant>
        <vt:lpwstr>http://www.ncbi.nlm.nih.gov/pubmed/23013453</vt:lpwstr>
      </vt:variant>
      <vt:variant>
        <vt:lpwstr/>
      </vt:variant>
      <vt:variant>
        <vt:i4>524415</vt:i4>
      </vt:variant>
      <vt:variant>
        <vt:i4>36</vt:i4>
      </vt:variant>
      <vt:variant>
        <vt:i4>0</vt:i4>
      </vt:variant>
      <vt:variant>
        <vt:i4>5</vt:i4>
      </vt:variant>
      <vt:variant>
        <vt:lpwstr>http://www.ncbi.nlm.nih.gov/pubmed?term=de%20Bruin%20ML%5BAuthor%5D&amp;cauthor=true&amp;cauthor_uid=23013453</vt:lpwstr>
      </vt:variant>
      <vt:variant>
        <vt:lpwstr/>
      </vt:variant>
      <vt:variant>
        <vt:i4>3538947</vt:i4>
      </vt:variant>
      <vt:variant>
        <vt:i4>33</vt:i4>
      </vt:variant>
      <vt:variant>
        <vt:i4>0</vt:i4>
      </vt:variant>
      <vt:variant>
        <vt:i4>5</vt:i4>
      </vt:variant>
      <vt:variant>
        <vt:lpwstr>http://www.ncbi.nlm.nih.gov/pubmed?term=Hoes%20AW%5BAuthor%5D&amp;cauthor=true&amp;cauthor_uid=23013453</vt:lpwstr>
      </vt:variant>
      <vt:variant>
        <vt:lpwstr/>
      </vt:variant>
      <vt:variant>
        <vt:i4>3932243</vt:i4>
      </vt:variant>
      <vt:variant>
        <vt:i4>30</vt:i4>
      </vt:variant>
      <vt:variant>
        <vt:i4>0</vt:i4>
      </vt:variant>
      <vt:variant>
        <vt:i4>5</vt:i4>
      </vt:variant>
      <vt:variant>
        <vt:lpwstr>http://www.ncbi.nlm.nih.gov/pubmed?term=de%20Boer%20A%5BAuthor%5D&amp;cauthor=true&amp;cauthor_uid=23013453</vt:lpwstr>
      </vt:variant>
      <vt:variant>
        <vt:lpwstr/>
      </vt:variant>
      <vt:variant>
        <vt:i4>4587571</vt:i4>
      </vt:variant>
      <vt:variant>
        <vt:i4>27</vt:i4>
      </vt:variant>
      <vt:variant>
        <vt:i4>0</vt:i4>
      </vt:variant>
      <vt:variant>
        <vt:i4>5</vt:i4>
      </vt:variant>
      <vt:variant>
        <vt:lpwstr>http://www.ncbi.nlm.nih.gov/pubmed?term=Lammers%20JW%5BAuthor%5D&amp;cauthor=true&amp;cauthor_uid=23013453</vt:lpwstr>
      </vt:variant>
      <vt:variant>
        <vt:lpwstr/>
      </vt:variant>
      <vt:variant>
        <vt:i4>3997697</vt:i4>
      </vt:variant>
      <vt:variant>
        <vt:i4>24</vt:i4>
      </vt:variant>
      <vt:variant>
        <vt:i4>0</vt:i4>
      </vt:variant>
      <vt:variant>
        <vt:i4>5</vt:i4>
      </vt:variant>
      <vt:variant>
        <vt:lpwstr>http://www.ncbi.nlm.nih.gov/pubmed?term=Kors%20JA%5BAuthor%5D&amp;cauthor=true&amp;cauthor_uid=23013453</vt:lpwstr>
      </vt:variant>
      <vt:variant>
        <vt:lpwstr/>
      </vt:variant>
      <vt:variant>
        <vt:i4>4325490</vt:i4>
      </vt:variant>
      <vt:variant>
        <vt:i4>21</vt:i4>
      </vt:variant>
      <vt:variant>
        <vt:i4>0</vt:i4>
      </vt:variant>
      <vt:variant>
        <vt:i4>5</vt:i4>
      </vt:variant>
      <vt:variant>
        <vt:lpwstr>http://www.ncbi.nlm.nih.gov/pubmed?term=Rutten%20FH%5BAuthor%5D&amp;cauthor=true&amp;cauthor_uid=23013453</vt:lpwstr>
      </vt:variant>
      <vt:variant>
        <vt:lpwstr/>
      </vt:variant>
      <vt:variant>
        <vt:i4>5177405</vt:i4>
      </vt:variant>
      <vt:variant>
        <vt:i4>18</vt:i4>
      </vt:variant>
      <vt:variant>
        <vt:i4>0</vt:i4>
      </vt:variant>
      <vt:variant>
        <vt:i4>5</vt:i4>
      </vt:variant>
      <vt:variant>
        <vt:lpwstr>http://www.ncbi.nlm.nih.gov/pubmed?term=Warnier%20MJ%5BAuthor%5D&amp;cauthor=true&amp;cauthor_uid=23013453</vt:lpwstr>
      </vt:variant>
      <vt:variant>
        <vt:lpwstr/>
      </vt:variant>
      <vt:variant>
        <vt:i4>3407909</vt:i4>
      </vt:variant>
      <vt:variant>
        <vt:i4>15</vt:i4>
      </vt:variant>
      <vt:variant>
        <vt:i4>0</vt:i4>
      </vt:variant>
      <vt:variant>
        <vt:i4>5</vt:i4>
      </vt:variant>
      <vt:variant>
        <vt:lpwstr>http://www.ncbi.nlm.nih.gov/pubmed/16808552</vt:lpwstr>
      </vt:variant>
      <vt:variant>
        <vt:lpwstr/>
      </vt:variant>
      <vt:variant>
        <vt:i4>131178</vt:i4>
      </vt:variant>
      <vt:variant>
        <vt:i4>12</vt:i4>
      </vt:variant>
      <vt:variant>
        <vt:i4>0</vt:i4>
      </vt:variant>
      <vt:variant>
        <vt:i4>5</vt:i4>
      </vt:variant>
      <vt:variant>
        <vt:lpwstr>http://www.ncbi.nlm.nih.gov/pubmed?term=Pedersen%20S%5BAuthor%5D&amp;cauthor=true&amp;cauthor_uid=16808552</vt:lpwstr>
      </vt:variant>
      <vt:variant>
        <vt:lpwstr/>
      </vt:variant>
      <vt:variant>
        <vt:i4>4063272</vt:i4>
      </vt:variant>
      <vt:variant>
        <vt:i4>9</vt:i4>
      </vt:variant>
      <vt:variant>
        <vt:i4>0</vt:i4>
      </vt:variant>
      <vt:variant>
        <vt:i4>5</vt:i4>
      </vt:variant>
      <vt:variant>
        <vt:lpwstr>http://www.ncbi.nlm.nih.gov/pubmed/23348973</vt:lpwstr>
      </vt:variant>
      <vt:variant>
        <vt:lpwstr/>
      </vt:variant>
      <vt:variant>
        <vt:i4>4784253</vt:i4>
      </vt:variant>
      <vt:variant>
        <vt:i4>6</vt:i4>
      </vt:variant>
      <vt:variant>
        <vt:i4>0</vt:i4>
      </vt:variant>
      <vt:variant>
        <vt:i4>5</vt:i4>
      </vt:variant>
      <vt:variant>
        <vt:lpwstr>http://www.ncbi.nlm.nih.gov/pubmed?term=Matera%20MG%5BAuthor%5D&amp;cauthor=true&amp;cauthor_uid=23348973</vt:lpwstr>
      </vt:variant>
      <vt:variant>
        <vt:lpwstr/>
      </vt:variant>
      <vt:variant>
        <vt:i4>2490390</vt:i4>
      </vt:variant>
      <vt:variant>
        <vt:i4>3</vt:i4>
      </vt:variant>
      <vt:variant>
        <vt:i4>0</vt:i4>
      </vt:variant>
      <vt:variant>
        <vt:i4>5</vt:i4>
      </vt:variant>
      <vt:variant>
        <vt:lpwstr>http://www.ncbi.nlm.nih.gov/pubmed?term=Page%20CP%5BAuthor%5D&amp;cauthor=true&amp;cauthor_uid=23348973</vt:lpwstr>
      </vt:variant>
      <vt:variant>
        <vt:lpwstr/>
      </vt:variant>
      <vt:variant>
        <vt:i4>1114156</vt:i4>
      </vt:variant>
      <vt:variant>
        <vt:i4>0</vt:i4>
      </vt:variant>
      <vt:variant>
        <vt:i4>0</vt:i4>
      </vt:variant>
      <vt:variant>
        <vt:i4>5</vt:i4>
      </vt:variant>
      <vt:variant>
        <vt:lpwstr>http://www.ncbi.nlm.nih.gov/pubmed?term=Cazzola%20M%5BAuthor%5D&amp;cauthor=true&amp;cauthor_uid=23348973</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g88523</dc:creator>
  <cp:lastModifiedBy>dpc</cp:lastModifiedBy>
  <cp:revision>2</cp:revision>
  <cp:lastPrinted>2015-04-13T02:20:00Z</cp:lastPrinted>
  <dcterms:created xsi:type="dcterms:W3CDTF">2015-12-21T07:50:00Z</dcterms:created>
  <dcterms:modified xsi:type="dcterms:W3CDTF">2015-12-21T07:50:00Z</dcterms:modified>
</cp:coreProperties>
</file>